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73D7D" w14:textId="77777777" w:rsidR="00906D46" w:rsidRPr="00E02D5A" w:rsidRDefault="00906D46" w:rsidP="00F55F87">
      <w:pPr>
        <w:spacing w:line="480" w:lineRule="auto"/>
        <w:rPr>
          <w:rFonts w:ascii="Times New Roman" w:hAnsi="Times New Roman" w:cs="Times New Roman"/>
          <w:color w:val="000000" w:themeColor="text1"/>
        </w:rPr>
      </w:pPr>
      <w:bookmarkStart w:id="0" w:name="_Toc21521855"/>
      <w:bookmarkStart w:id="1" w:name="_Toc47960119"/>
    </w:p>
    <w:p w14:paraId="4D755839" w14:textId="77777777" w:rsidR="00906D46" w:rsidRPr="00E02D5A" w:rsidRDefault="00906D46" w:rsidP="00F55F87">
      <w:pPr>
        <w:spacing w:line="480" w:lineRule="auto"/>
        <w:jc w:val="left"/>
        <w:rPr>
          <w:rFonts w:ascii="Times New Roman" w:hAnsi="Times New Roman" w:cs="Times New Roman"/>
        </w:rPr>
      </w:pPr>
    </w:p>
    <w:p w14:paraId="0D456644" w14:textId="00E80FBC" w:rsidR="009C5DC9" w:rsidRPr="00F96FAF" w:rsidRDefault="003D2F00" w:rsidP="00EA45B5">
      <w:pPr>
        <w:spacing w:line="480" w:lineRule="auto"/>
        <w:jc w:val="left"/>
        <w:rPr>
          <w:rFonts w:ascii="Times New Roman" w:hAnsi="Times New Roman" w:cs="Times New Roman"/>
          <w:u w:val="single"/>
        </w:rPr>
      </w:pPr>
      <w:bookmarkStart w:id="2" w:name="_Toc47960120"/>
      <w:bookmarkEnd w:id="0"/>
      <w:bookmarkEnd w:id="1"/>
      <w:r w:rsidRPr="00F96FAF">
        <w:rPr>
          <w:rFonts w:ascii="Times New Roman" w:hAnsi="Times New Roman" w:cs="Times New Roman"/>
          <w:u w:val="single"/>
        </w:rPr>
        <w:t>Appendix A</w:t>
      </w:r>
      <w:r w:rsidR="009C5DC9" w:rsidRPr="00F96FAF">
        <w:rPr>
          <w:rFonts w:ascii="Times New Roman" w:hAnsi="Times New Roman" w:cs="Times New Roman"/>
          <w:u w:val="single"/>
        </w:rPr>
        <w:t>: Sound Target Protocol</w:t>
      </w:r>
      <w:bookmarkEnd w:id="2"/>
    </w:p>
    <w:p w14:paraId="3A70ECDC" w14:textId="77777777" w:rsidR="009C5DC9" w:rsidRPr="00E02D5A" w:rsidRDefault="009C5DC9" w:rsidP="00F55F87">
      <w:pPr>
        <w:spacing w:line="480" w:lineRule="auto"/>
        <w:rPr>
          <w:rFonts w:ascii="Times New Roman" w:hAnsi="Times New Roman" w:cs="Times New Roman"/>
          <w:b/>
        </w:rPr>
      </w:pPr>
    </w:p>
    <w:p w14:paraId="1155A81B" w14:textId="2114FF22" w:rsidR="009C5DC9" w:rsidRPr="00E02D5A" w:rsidRDefault="009C5DC9" w:rsidP="00F55F87">
      <w:pPr>
        <w:spacing w:line="480" w:lineRule="auto"/>
        <w:rPr>
          <w:rFonts w:ascii="Times New Roman" w:hAnsi="Times New Roman" w:cs="Times New Roman"/>
        </w:rPr>
      </w:pPr>
      <w:r w:rsidRPr="00E02D5A">
        <w:rPr>
          <w:rFonts w:ascii="Times New Roman" w:hAnsi="Times New Roman" w:cs="Times New Roman"/>
        </w:rPr>
        <w:t>This decision tree is designed to generate a list of 9 selected sounds for each child from which target sounds will be drawn. The first three sounds on the list will be the first three targets and from then on, any replacements will go down the list in order.</w:t>
      </w:r>
      <w:r w:rsidR="00F96FAF">
        <w:rPr>
          <w:rFonts w:ascii="Times New Roman" w:hAnsi="Times New Roman" w:cs="Times New Roman"/>
        </w:rPr>
        <w:t xml:space="preserve"> </w:t>
      </w:r>
      <w:r w:rsidRPr="00E02D5A">
        <w:rPr>
          <w:rFonts w:ascii="Times New Roman" w:hAnsi="Times New Roman" w:cs="Times New Roman"/>
        </w:rPr>
        <w:t>It is not expected that any child will already be able to produce more than 4 of the sounds mentioned below, therefore each child will have nine sounds on their list.</w:t>
      </w:r>
    </w:p>
    <w:p w14:paraId="1E1ECD0E" w14:textId="480F6FCD" w:rsidR="009C5DC9" w:rsidRPr="00E02D5A" w:rsidRDefault="009C5DC9" w:rsidP="00F55F87">
      <w:pPr>
        <w:spacing w:line="480" w:lineRule="auto"/>
        <w:rPr>
          <w:rFonts w:ascii="Times New Roman" w:hAnsi="Times New Roman" w:cs="Times New Roman"/>
        </w:rPr>
      </w:pPr>
    </w:p>
    <w:p w14:paraId="09586883" w14:textId="3D337B53" w:rsidR="00F96FAF" w:rsidRPr="00F96FAF" w:rsidRDefault="006F5900" w:rsidP="00F55F87">
      <w:pPr>
        <w:spacing w:line="480" w:lineRule="auto"/>
        <w:outlineLvl w:val="0"/>
        <w:rPr>
          <w:rFonts w:ascii="Times New Roman" w:hAnsi="Times New Roman" w:cs="Times New Roman"/>
          <w:u w:val="single"/>
        </w:rPr>
      </w:pPr>
      <w:r w:rsidRPr="00E02D5A">
        <w:rPr>
          <w:rFonts w:ascii="Times New Roman" w:hAnsi="Times New Roman" w:cs="Times New Roman"/>
          <w:u w:val="single"/>
        </w:rPr>
        <w:t xml:space="preserve">Decision tree: </w:t>
      </w:r>
      <w:r w:rsidR="009C5DC9" w:rsidRPr="00E02D5A">
        <w:rPr>
          <w:rFonts w:ascii="Times New Roman" w:hAnsi="Times New Roman" w:cs="Times New Roman"/>
          <w:u w:val="single"/>
        </w:rPr>
        <w:t xml:space="preserve">Stop when 9 </w:t>
      </w:r>
      <w:r w:rsidR="00F96FAF">
        <w:rPr>
          <w:rFonts w:ascii="Times New Roman" w:hAnsi="Times New Roman" w:cs="Times New Roman"/>
          <w:u w:val="single"/>
        </w:rPr>
        <w:t>unique sounds have been selected.</w:t>
      </w:r>
    </w:p>
    <w:p w14:paraId="0DD05658" w14:textId="7B0EEE0C" w:rsidR="001D52EB" w:rsidRPr="008D053D" w:rsidRDefault="00F96FAF" w:rsidP="00F55F87">
      <w:pPr>
        <w:spacing w:line="480" w:lineRule="auto"/>
        <w:rPr>
          <w:rFonts w:ascii="Times New Roman" w:hAnsi="Times New Roman" w:cs="Times New Roman"/>
        </w:rPr>
      </w:pPr>
      <w:r w:rsidRPr="00E02D5A">
        <w:rPr>
          <w:rFonts w:ascii="Times New Roman" w:hAnsi="Times New Roman" w:cs="Times New Roman"/>
          <w:noProof/>
          <w:lang w:eastAsia="en-GB"/>
        </w:rPr>
        <w:lastRenderedPageBreak/>
        <w:drawing>
          <wp:anchor distT="0" distB="0" distL="114300" distR="114300" simplePos="0" relativeHeight="251658240" behindDoc="0" locked="0" layoutInCell="1" allowOverlap="1" wp14:anchorId="3F44B46D" wp14:editId="35B25DF3">
            <wp:simplePos x="0" y="0"/>
            <wp:positionH relativeFrom="column">
              <wp:posOffset>0</wp:posOffset>
            </wp:positionH>
            <wp:positionV relativeFrom="paragraph">
              <wp:posOffset>43815</wp:posOffset>
            </wp:positionV>
            <wp:extent cx="4653915" cy="674306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oundProtocolFlowChart.pdf"/>
                    <pic:cNvPicPr/>
                  </pic:nvPicPr>
                  <pic:blipFill>
                    <a:blip r:embed="rId8">
                      <a:extLst>
                        <a:ext uri="{28A0092B-C50C-407E-A947-70E740481C1C}">
                          <a14:useLocalDpi xmlns:a14="http://schemas.microsoft.com/office/drawing/2010/main" val="0"/>
                        </a:ext>
                      </a:extLst>
                    </a:blip>
                    <a:stretch>
                      <a:fillRect/>
                    </a:stretch>
                  </pic:blipFill>
                  <pic:spPr>
                    <a:xfrm>
                      <a:off x="0" y="0"/>
                      <a:ext cx="4653915" cy="6743065"/>
                    </a:xfrm>
                    <a:prstGeom prst="rect">
                      <a:avLst/>
                    </a:prstGeom>
                  </pic:spPr>
                </pic:pic>
              </a:graphicData>
            </a:graphic>
            <wp14:sizeRelH relativeFrom="margin">
              <wp14:pctWidth>0</wp14:pctWidth>
            </wp14:sizeRelH>
            <wp14:sizeRelV relativeFrom="margin">
              <wp14:pctHeight>0</wp14:pctHeight>
            </wp14:sizeRelV>
          </wp:anchor>
        </w:drawing>
      </w:r>
    </w:p>
    <w:p w14:paraId="64261803" w14:textId="33AB7B2D" w:rsidR="00743EAA" w:rsidRPr="007C7AE1" w:rsidRDefault="00743EAA" w:rsidP="007C7AE1">
      <w:pPr>
        <w:spacing w:line="480" w:lineRule="auto"/>
        <w:jc w:val="left"/>
        <w:rPr>
          <w:rFonts w:ascii="Times New Roman" w:hAnsi="Times New Roman" w:cs="Times New Roman"/>
          <w:color w:val="000000" w:themeColor="text1"/>
        </w:rPr>
      </w:pPr>
      <w:bookmarkStart w:id="3" w:name="_GoBack"/>
      <w:bookmarkEnd w:id="3"/>
    </w:p>
    <w:sectPr w:rsidR="00743EAA" w:rsidRPr="007C7AE1" w:rsidSect="00F55F87">
      <w:headerReference w:type="default" r:id="rId9"/>
      <w:footerReference w:type="even" r:id="rId10"/>
      <w:footerReference w:type="default" r:id="rId11"/>
      <w:pgSz w:w="11894" w:h="1681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E7D4DF" w14:textId="77777777" w:rsidR="00837F4F" w:rsidRDefault="00837F4F" w:rsidP="00691EDA">
      <w:r>
        <w:separator/>
      </w:r>
    </w:p>
  </w:endnote>
  <w:endnote w:type="continuationSeparator" w:id="0">
    <w:p w14:paraId="7D867A63" w14:textId="77777777" w:rsidR="00837F4F" w:rsidRDefault="00837F4F" w:rsidP="00691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Garamond">
    <w:panose1 w:val="02020404030301010803"/>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005531" w14:textId="77777777" w:rsidR="00116546" w:rsidRDefault="00116546" w:rsidP="00691EDA">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2D0EFDF" w14:textId="77777777" w:rsidR="00116546" w:rsidRDefault="00116546" w:rsidP="00691ED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B565E" w14:textId="6C596E3D" w:rsidR="00116546" w:rsidRPr="00EF0724" w:rsidRDefault="00116546" w:rsidP="00356670">
    <w:pPr>
      <w:pStyle w:val="Footer"/>
      <w:jc w:val="right"/>
      <w:rPr>
        <w:rStyle w:val="PageNumber"/>
        <w:rFonts w:ascii="Times New Roman" w:hAnsi="Times New Roman" w:cs="Times New Roman"/>
        <w:sz w:val="20"/>
        <w:szCs w:val="20"/>
      </w:rPr>
    </w:pPr>
    <w:r w:rsidRPr="00EF0724">
      <w:rPr>
        <w:rStyle w:val="PageNumber"/>
        <w:rFonts w:ascii="Times New Roman" w:hAnsi="Times New Roman" w:cs="Times New Roman"/>
        <w:sz w:val="20"/>
        <w:szCs w:val="20"/>
      </w:rPr>
      <w:fldChar w:fldCharType="begin"/>
    </w:r>
    <w:r w:rsidRPr="00EF0724">
      <w:rPr>
        <w:rStyle w:val="PageNumber"/>
        <w:rFonts w:ascii="Times New Roman" w:hAnsi="Times New Roman" w:cs="Times New Roman"/>
        <w:sz w:val="20"/>
        <w:szCs w:val="20"/>
      </w:rPr>
      <w:instrText xml:space="preserve">PAGE  </w:instrText>
    </w:r>
    <w:r w:rsidRPr="00EF0724">
      <w:rPr>
        <w:rStyle w:val="PageNumber"/>
        <w:rFonts w:ascii="Times New Roman" w:hAnsi="Times New Roman" w:cs="Times New Roman"/>
        <w:sz w:val="20"/>
        <w:szCs w:val="20"/>
      </w:rPr>
      <w:fldChar w:fldCharType="separate"/>
    </w:r>
    <w:r w:rsidR="007C7AE1">
      <w:rPr>
        <w:rStyle w:val="PageNumber"/>
        <w:rFonts w:ascii="Times New Roman" w:hAnsi="Times New Roman" w:cs="Times New Roman"/>
        <w:noProof/>
        <w:sz w:val="20"/>
        <w:szCs w:val="20"/>
      </w:rPr>
      <w:t>2</w:t>
    </w:r>
    <w:r w:rsidRPr="00EF0724">
      <w:rPr>
        <w:rStyle w:val="PageNumber"/>
        <w:rFonts w:ascii="Times New Roman" w:hAnsi="Times New Roman" w:cs="Times New Roman"/>
        <w:sz w:val="20"/>
        <w:szCs w:val="20"/>
      </w:rPr>
      <w:fldChar w:fldCharType="end"/>
    </w:r>
  </w:p>
  <w:p w14:paraId="5DAD5AB8" w14:textId="77777777" w:rsidR="00116546" w:rsidRDefault="00116546" w:rsidP="00691E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CD32B8" w14:textId="77777777" w:rsidR="00837F4F" w:rsidRDefault="00837F4F" w:rsidP="00691EDA">
      <w:r>
        <w:separator/>
      </w:r>
    </w:p>
  </w:footnote>
  <w:footnote w:type="continuationSeparator" w:id="0">
    <w:p w14:paraId="7DFE9397" w14:textId="77777777" w:rsidR="00837F4F" w:rsidRDefault="00837F4F" w:rsidP="00691ED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4E43B8" w14:textId="4560780C" w:rsidR="00116546" w:rsidRPr="00DE1011" w:rsidRDefault="00116546" w:rsidP="00691EDA">
    <w:pPr>
      <w:pStyle w:val="Header"/>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85DFA"/>
    <w:multiLevelType w:val="hybridMultilevel"/>
    <w:tmpl w:val="ADAAEA56"/>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828D5"/>
    <w:multiLevelType w:val="hybridMultilevel"/>
    <w:tmpl w:val="5978B7BC"/>
    <w:lvl w:ilvl="0" w:tplc="45F64612">
      <w:start w:val="1"/>
      <w:numFmt w:val="bullet"/>
      <w:lvlText w:val="•"/>
      <w:lvlJc w:val="left"/>
      <w:pPr>
        <w:tabs>
          <w:tab w:val="num" w:pos="720"/>
        </w:tabs>
        <w:ind w:left="720" w:hanging="360"/>
      </w:pPr>
      <w:rPr>
        <w:rFonts w:ascii="Arial" w:hAnsi="Arial" w:hint="default"/>
      </w:rPr>
    </w:lvl>
    <w:lvl w:ilvl="1" w:tplc="A42A7DEC">
      <w:numFmt w:val="bullet"/>
      <w:lvlText w:val="•"/>
      <w:lvlJc w:val="left"/>
      <w:pPr>
        <w:tabs>
          <w:tab w:val="num" w:pos="1440"/>
        </w:tabs>
        <w:ind w:left="1440" w:hanging="360"/>
      </w:pPr>
      <w:rPr>
        <w:rFonts w:ascii="Arial" w:hAnsi="Arial" w:hint="default"/>
      </w:rPr>
    </w:lvl>
    <w:lvl w:ilvl="2" w:tplc="3CD2D69C" w:tentative="1">
      <w:start w:val="1"/>
      <w:numFmt w:val="bullet"/>
      <w:lvlText w:val="•"/>
      <w:lvlJc w:val="left"/>
      <w:pPr>
        <w:tabs>
          <w:tab w:val="num" w:pos="2160"/>
        </w:tabs>
        <w:ind w:left="2160" w:hanging="360"/>
      </w:pPr>
      <w:rPr>
        <w:rFonts w:ascii="Arial" w:hAnsi="Arial" w:hint="default"/>
      </w:rPr>
    </w:lvl>
    <w:lvl w:ilvl="3" w:tplc="A262F6CC" w:tentative="1">
      <w:start w:val="1"/>
      <w:numFmt w:val="bullet"/>
      <w:lvlText w:val="•"/>
      <w:lvlJc w:val="left"/>
      <w:pPr>
        <w:tabs>
          <w:tab w:val="num" w:pos="2880"/>
        </w:tabs>
        <w:ind w:left="2880" w:hanging="360"/>
      </w:pPr>
      <w:rPr>
        <w:rFonts w:ascii="Arial" w:hAnsi="Arial" w:hint="default"/>
      </w:rPr>
    </w:lvl>
    <w:lvl w:ilvl="4" w:tplc="9654B3D8" w:tentative="1">
      <w:start w:val="1"/>
      <w:numFmt w:val="bullet"/>
      <w:lvlText w:val="•"/>
      <w:lvlJc w:val="left"/>
      <w:pPr>
        <w:tabs>
          <w:tab w:val="num" w:pos="3600"/>
        </w:tabs>
        <w:ind w:left="3600" w:hanging="360"/>
      </w:pPr>
      <w:rPr>
        <w:rFonts w:ascii="Arial" w:hAnsi="Arial" w:hint="default"/>
      </w:rPr>
    </w:lvl>
    <w:lvl w:ilvl="5" w:tplc="F0E8B190" w:tentative="1">
      <w:start w:val="1"/>
      <w:numFmt w:val="bullet"/>
      <w:lvlText w:val="•"/>
      <w:lvlJc w:val="left"/>
      <w:pPr>
        <w:tabs>
          <w:tab w:val="num" w:pos="4320"/>
        </w:tabs>
        <w:ind w:left="4320" w:hanging="360"/>
      </w:pPr>
      <w:rPr>
        <w:rFonts w:ascii="Arial" w:hAnsi="Arial" w:hint="default"/>
      </w:rPr>
    </w:lvl>
    <w:lvl w:ilvl="6" w:tplc="95FEBD32" w:tentative="1">
      <w:start w:val="1"/>
      <w:numFmt w:val="bullet"/>
      <w:lvlText w:val="•"/>
      <w:lvlJc w:val="left"/>
      <w:pPr>
        <w:tabs>
          <w:tab w:val="num" w:pos="5040"/>
        </w:tabs>
        <w:ind w:left="5040" w:hanging="360"/>
      </w:pPr>
      <w:rPr>
        <w:rFonts w:ascii="Arial" w:hAnsi="Arial" w:hint="default"/>
      </w:rPr>
    </w:lvl>
    <w:lvl w:ilvl="7" w:tplc="9EF002AC" w:tentative="1">
      <w:start w:val="1"/>
      <w:numFmt w:val="bullet"/>
      <w:lvlText w:val="•"/>
      <w:lvlJc w:val="left"/>
      <w:pPr>
        <w:tabs>
          <w:tab w:val="num" w:pos="5760"/>
        </w:tabs>
        <w:ind w:left="5760" w:hanging="360"/>
      </w:pPr>
      <w:rPr>
        <w:rFonts w:ascii="Arial" w:hAnsi="Arial" w:hint="default"/>
      </w:rPr>
    </w:lvl>
    <w:lvl w:ilvl="8" w:tplc="FAE600FC" w:tentative="1">
      <w:start w:val="1"/>
      <w:numFmt w:val="bullet"/>
      <w:lvlText w:val="•"/>
      <w:lvlJc w:val="left"/>
      <w:pPr>
        <w:tabs>
          <w:tab w:val="num" w:pos="6480"/>
        </w:tabs>
        <w:ind w:left="6480" w:hanging="360"/>
      </w:pPr>
      <w:rPr>
        <w:rFonts w:ascii="Arial" w:hAnsi="Arial" w:hint="default"/>
      </w:rPr>
    </w:lvl>
  </w:abstractNum>
  <w:abstractNum w:abstractNumId="2">
    <w:nsid w:val="07447DEF"/>
    <w:multiLevelType w:val="hybridMultilevel"/>
    <w:tmpl w:val="62AE34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BAA1E9B"/>
    <w:multiLevelType w:val="hybridMultilevel"/>
    <w:tmpl w:val="B3289680"/>
    <w:lvl w:ilvl="0" w:tplc="41F2324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32569D"/>
    <w:multiLevelType w:val="hybridMultilevel"/>
    <w:tmpl w:val="1F3EDD5A"/>
    <w:lvl w:ilvl="0" w:tplc="5D62E58C">
      <w:start w:val="1"/>
      <w:numFmt w:val="bullet"/>
      <w:lvlText w:val="•"/>
      <w:lvlJc w:val="left"/>
      <w:pPr>
        <w:tabs>
          <w:tab w:val="num" w:pos="1440"/>
        </w:tabs>
        <w:ind w:left="1440" w:hanging="360"/>
      </w:pPr>
      <w:rPr>
        <w:rFonts w:ascii="Arial" w:hAnsi="Arial" w:hint="default"/>
      </w:rPr>
    </w:lvl>
    <w:lvl w:ilvl="1" w:tplc="DC7CF9D8" w:tentative="1">
      <w:start w:val="1"/>
      <w:numFmt w:val="bullet"/>
      <w:lvlText w:val="•"/>
      <w:lvlJc w:val="left"/>
      <w:pPr>
        <w:tabs>
          <w:tab w:val="num" w:pos="2160"/>
        </w:tabs>
        <w:ind w:left="2160" w:hanging="360"/>
      </w:pPr>
      <w:rPr>
        <w:rFonts w:ascii="Arial" w:hAnsi="Arial" w:hint="default"/>
      </w:rPr>
    </w:lvl>
    <w:lvl w:ilvl="2" w:tplc="7912400E" w:tentative="1">
      <w:start w:val="1"/>
      <w:numFmt w:val="bullet"/>
      <w:lvlText w:val="•"/>
      <w:lvlJc w:val="left"/>
      <w:pPr>
        <w:tabs>
          <w:tab w:val="num" w:pos="2880"/>
        </w:tabs>
        <w:ind w:left="2880" w:hanging="360"/>
      </w:pPr>
      <w:rPr>
        <w:rFonts w:ascii="Arial" w:hAnsi="Arial" w:hint="default"/>
      </w:rPr>
    </w:lvl>
    <w:lvl w:ilvl="3" w:tplc="B516AE48" w:tentative="1">
      <w:start w:val="1"/>
      <w:numFmt w:val="bullet"/>
      <w:lvlText w:val="•"/>
      <w:lvlJc w:val="left"/>
      <w:pPr>
        <w:tabs>
          <w:tab w:val="num" w:pos="3600"/>
        </w:tabs>
        <w:ind w:left="3600" w:hanging="360"/>
      </w:pPr>
      <w:rPr>
        <w:rFonts w:ascii="Arial" w:hAnsi="Arial" w:hint="default"/>
      </w:rPr>
    </w:lvl>
    <w:lvl w:ilvl="4" w:tplc="84C284C8" w:tentative="1">
      <w:start w:val="1"/>
      <w:numFmt w:val="bullet"/>
      <w:lvlText w:val="•"/>
      <w:lvlJc w:val="left"/>
      <w:pPr>
        <w:tabs>
          <w:tab w:val="num" w:pos="4320"/>
        </w:tabs>
        <w:ind w:left="4320" w:hanging="360"/>
      </w:pPr>
      <w:rPr>
        <w:rFonts w:ascii="Arial" w:hAnsi="Arial" w:hint="default"/>
      </w:rPr>
    </w:lvl>
    <w:lvl w:ilvl="5" w:tplc="4DECB2AA" w:tentative="1">
      <w:start w:val="1"/>
      <w:numFmt w:val="bullet"/>
      <w:lvlText w:val="•"/>
      <w:lvlJc w:val="left"/>
      <w:pPr>
        <w:tabs>
          <w:tab w:val="num" w:pos="5040"/>
        </w:tabs>
        <w:ind w:left="5040" w:hanging="360"/>
      </w:pPr>
      <w:rPr>
        <w:rFonts w:ascii="Arial" w:hAnsi="Arial" w:hint="default"/>
      </w:rPr>
    </w:lvl>
    <w:lvl w:ilvl="6" w:tplc="945E723C" w:tentative="1">
      <w:start w:val="1"/>
      <w:numFmt w:val="bullet"/>
      <w:lvlText w:val="•"/>
      <w:lvlJc w:val="left"/>
      <w:pPr>
        <w:tabs>
          <w:tab w:val="num" w:pos="5760"/>
        </w:tabs>
        <w:ind w:left="5760" w:hanging="360"/>
      </w:pPr>
      <w:rPr>
        <w:rFonts w:ascii="Arial" w:hAnsi="Arial" w:hint="default"/>
      </w:rPr>
    </w:lvl>
    <w:lvl w:ilvl="7" w:tplc="01FC9DD8" w:tentative="1">
      <w:start w:val="1"/>
      <w:numFmt w:val="bullet"/>
      <w:lvlText w:val="•"/>
      <w:lvlJc w:val="left"/>
      <w:pPr>
        <w:tabs>
          <w:tab w:val="num" w:pos="6480"/>
        </w:tabs>
        <w:ind w:left="6480" w:hanging="360"/>
      </w:pPr>
      <w:rPr>
        <w:rFonts w:ascii="Arial" w:hAnsi="Arial" w:hint="default"/>
      </w:rPr>
    </w:lvl>
    <w:lvl w:ilvl="8" w:tplc="E3643346" w:tentative="1">
      <w:start w:val="1"/>
      <w:numFmt w:val="bullet"/>
      <w:lvlText w:val="•"/>
      <w:lvlJc w:val="left"/>
      <w:pPr>
        <w:tabs>
          <w:tab w:val="num" w:pos="7200"/>
        </w:tabs>
        <w:ind w:left="7200" w:hanging="360"/>
      </w:pPr>
      <w:rPr>
        <w:rFonts w:ascii="Arial" w:hAnsi="Arial" w:hint="default"/>
      </w:rPr>
    </w:lvl>
  </w:abstractNum>
  <w:abstractNum w:abstractNumId="5">
    <w:nsid w:val="0E3F46B0"/>
    <w:multiLevelType w:val="hybridMultilevel"/>
    <w:tmpl w:val="295E4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4A06064"/>
    <w:multiLevelType w:val="hybridMultilevel"/>
    <w:tmpl w:val="38FEC6FE"/>
    <w:lvl w:ilvl="0" w:tplc="A10CC9C2">
      <w:start w:val="1"/>
      <w:numFmt w:val="bullet"/>
      <w:lvlText w:val="•"/>
      <w:lvlJc w:val="left"/>
      <w:pPr>
        <w:tabs>
          <w:tab w:val="num" w:pos="720"/>
        </w:tabs>
        <w:ind w:left="720" w:hanging="360"/>
      </w:pPr>
      <w:rPr>
        <w:rFonts w:ascii="Arial" w:hAnsi="Arial" w:hint="default"/>
      </w:rPr>
    </w:lvl>
    <w:lvl w:ilvl="1" w:tplc="AB4ACEE2">
      <w:start w:val="1"/>
      <w:numFmt w:val="decimal"/>
      <w:lvlText w:val="%2."/>
      <w:lvlJc w:val="left"/>
      <w:pPr>
        <w:tabs>
          <w:tab w:val="num" w:pos="1440"/>
        </w:tabs>
        <w:ind w:left="1440" w:hanging="360"/>
      </w:pPr>
    </w:lvl>
    <w:lvl w:ilvl="2" w:tplc="6C8E0AAE" w:tentative="1">
      <w:start w:val="1"/>
      <w:numFmt w:val="bullet"/>
      <w:lvlText w:val="•"/>
      <w:lvlJc w:val="left"/>
      <w:pPr>
        <w:tabs>
          <w:tab w:val="num" w:pos="2160"/>
        </w:tabs>
        <w:ind w:left="2160" w:hanging="360"/>
      </w:pPr>
      <w:rPr>
        <w:rFonts w:ascii="Arial" w:hAnsi="Arial" w:hint="default"/>
      </w:rPr>
    </w:lvl>
    <w:lvl w:ilvl="3" w:tplc="32F69270" w:tentative="1">
      <w:start w:val="1"/>
      <w:numFmt w:val="bullet"/>
      <w:lvlText w:val="•"/>
      <w:lvlJc w:val="left"/>
      <w:pPr>
        <w:tabs>
          <w:tab w:val="num" w:pos="2880"/>
        </w:tabs>
        <w:ind w:left="2880" w:hanging="360"/>
      </w:pPr>
      <w:rPr>
        <w:rFonts w:ascii="Arial" w:hAnsi="Arial" w:hint="default"/>
      </w:rPr>
    </w:lvl>
    <w:lvl w:ilvl="4" w:tplc="40487526" w:tentative="1">
      <w:start w:val="1"/>
      <w:numFmt w:val="bullet"/>
      <w:lvlText w:val="•"/>
      <w:lvlJc w:val="left"/>
      <w:pPr>
        <w:tabs>
          <w:tab w:val="num" w:pos="3600"/>
        </w:tabs>
        <w:ind w:left="3600" w:hanging="360"/>
      </w:pPr>
      <w:rPr>
        <w:rFonts w:ascii="Arial" w:hAnsi="Arial" w:hint="default"/>
      </w:rPr>
    </w:lvl>
    <w:lvl w:ilvl="5" w:tplc="935A4D2C" w:tentative="1">
      <w:start w:val="1"/>
      <w:numFmt w:val="bullet"/>
      <w:lvlText w:val="•"/>
      <w:lvlJc w:val="left"/>
      <w:pPr>
        <w:tabs>
          <w:tab w:val="num" w:pos="4320"/>
        </w:tabs>
        <w:ind w:left="4320" w:hanging="360"/>
      </w:pPr>
      <w:rPr>
        <w:rFonts w:ascii="Arial" w:hAnsi="Arial" w:hint="default"/>
      </w:rPr>
    </w:lvl>
    <w:lvl w:ilvl="6" w:tplc="0096F77C" w:tentative="1">
      <w:start w:val="1"/>
      <w:numFmt w:val="bullet"/>
      <w:lvlText w:val="•"/>
      <w:lvlJc w:val="left"/>
      <w:pPr>
        <w:tabs>
          <w:tab w:val="num" w:pos="5040"/>
        </w:tabs>
        <w:ind w:left="5040" w:hanging="360"/>
      </w:pPr>
      <w:rPr>
        <w:rFonts w:ascii="Arial" w:hAnsi="Arial" w:hint="default"/>
      </w:rPr>
    </w:lvl>
    <w:lvl w:ilvl="7" w:tplc="D80AA7A4" w:tentative="1">
      <w:start w:val="1"/>
      <w:numFmt w:val="bullet"/>
      <w:lvlText w:val="•"/>
      <w:lvlJc w:val="left"/>
      <w:pPr>
        <w:tabs>
          <w:tab w:val="num" w:pos="5760"/>
        </w:tabs>
        <w:ind w:left="5760" w:hanging="360"/>
      </w:pPr>
      <w:rPr>
        <w:rFonts w:ascii="Arial" w:hAnsi="Arial" w:hint="default"/>
      </w:rPr>
    </w:lvl>
    <w:lvl w:ilvl="8" w:tplc="CE565BEC" w:tentative="1">
      <w:start w:val="1"/>
      <w:numFmt w:val="bullet"/>
      <w:lvlText w:val="•"/>
      <w:lvlJc w:val="left"/>
      <w:pPr>
        <w:tabs>
          <w:tab w:val="num" w:pos="6480"/>
        </w:tabs>
        <w:ind w:left="6480" w:hanging="360"/>
      </w:pPr>
      <w:rPr>
        <w:rFonts w:ascii="Arial" w:hAnsi="Arial" w:hint="default"/>
      </w:rPr>
    </w:lvl>
  </w:abstractNum>
  <w:abstractNum w:abstractNumId="7">
    <w:nsid w:val="15476A42"/>
    <w:multiLevelType w:val="multilevel"/>
    <w:tmpl w:val="D722CEF4"/>
    <w:styleLink w:val="MyLists"/>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nsid w:val="16CA0467"/>
    <w:multiLevelType w:val="hybridMultilevel"/>
    <w:tmpl w:val="1B20D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F14CA5"/>
    <w:multiLevelType w:val="hybridMultilevel"/>
    <w:tmpl w:val="5F3007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A87D6F"/>
    <w:multiLevelType w:val="hybridMultilevel"/>
    <w:tmpl w:val="9C68C7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1E2C2725"/>
    <w:multiLevelType w:val="multilevel"/>
    <w:tmpl w:val="472A9418"/>
    <w:styleLink w:val="Headings"/>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pStyle w:val="Heading5"/>
      <w:lvlText w:val="%1.%2.%3.%4.%5."/>
      <w:lvlJc w:val="left"/>
      <w:pPr>
        <w:ind w:left="3132" w:hanging="792"/>
      </w:pPr>
      <w:rPr>
        <w:rFonts w:hint="default"/>
      </w:rPr>
    </w:lvl>
    <w:lvl w:ilvl="5">
      <w:start w:val="1"/>
      <w:numFmt w:val="decimal"/>
      <w:pStyle w:val="Heading6"/>
      <w:lvlText w:val="%1.%2.%3.%4.%5.%6."/>
      <w:lvlJc w:val="left"/>
      <w:pPr>
        <w:ind w:left="2736" w:hanging="936"/>
      </w:pPr>
      <w:rPr>
        <w:rFonts w:hint="default"/>
      </w:rPr>
    </w:lvl>
    <w:lvl w:ilvl="6">
      <w:start w:val="1"/>
      <w:numFmt w:val="decimal"/>
      <w:pStyle w:val="Heading7"/>
      <w:lvlText w:val="%1.%2.%3.%4.%5.%6.%7."/>
      <w:lvlJc w:val="left"/>
      <w:pPr>
        <w:ind w:left="3240" w:hanging="1080"/>
      </w:pPr>
      <w:rPr>
        <w:rFonts w:hint="default"/>
      </w:rPr>
    </w:lvl>
    <w:lvl w:ilvl="7">
      <w:start w:val="1"/>
      <w:numFmt w:val="decimal"/>
      <w:pStyle w:val="Heading8"/>
      <w:lvlText w:val="%1.%2.%3.%4.%5.%6.%7.%8."/>
      <w:lvlJc w:val="left"/>
      <w:pPr>
        <w:ind w:left="3744" w:hanging="1224"/>
      </w:pPr>
      <w:rPr>
        <w:rFonts w:hint="default"/>
      </w:rPr>
    </w:lvl>
    <w:lvl w:ilvl="8">
      <w:start w:val="1"/>
      <w:numFmt w:val="decimal"/>
      <w:pStyle w:val="Heading9"/>
      <w:lvlText w:val="%1.%2.%3.%4.%5.%6.%7.%8.%9."/>
      <w:lvlJc w:val="left"/>
      <w:pPr>
        <w:ind w:left="4320" w:hanging="1440"/>
      </w:pPr>
      <w:rPr>
        <w:rFonts w:hint="default"/>
      </w:rPr>
    </w:lvl>
  </w:abstractNum>
  <w:abstractNum w:abstractNumId="12">
    <w:nsid w:val="1E7E0826"/>
    <w:multiLevelType w:val="hybridMultilevel"/>
    <w:tmpl w:val="A4DC2D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EC46BC5"/>
    <w:multiLevelType w:val="multilevel"/>
    <w:tmpl w:val="6FC8C5D0"/>
    <w:lvl w:ilvl="0">
      <w:start w:val="1"/>
      <w:numFmt w:val="decimal"/>
      <w:lvlText w:val="%1."/>
      <w:lvlJc w:val="left"/>
      <w:pPr>
        <w:ind w:left="720" w:hanging="360"/>
      </w:pPr>
      <w:rPr>
        <w:rFonts w:hint="default"/>
      </w:rPr>
    </w:lvl>
    <w:lvl w:ilvl="1">
      <w:start w:val="2"/>
      <w:numFmt w:val="decimal"/>
      <w:isLgl/>
      <w:lvlText w:val="%1.%2."/>
      <w:lvlJc w:val="left"/>
      <w:pPr>
        <w:ind w:left="1100" w:hanging="740"/>
      </w:pPr>
      <w:rPr>
        <w:rFonts w:hint="default"/>
      </w:rPr>
    </w:lvl>
    <w:lvl w:ilvl="2">
      <w:start w:val="3"/>
      <w:numFmt w:val="decimal"/>
      <w:isLgl/>
      <w:lvlText w:val="%1.%2.%3."/>
      <w:lvlJc w:val="left"/>
      <w:pPr>
        <w:ind w:left="1100" w:hanging="740"/>
      </w:pPr>
      <w:rPr>
        <w:rFonts w:hint="default"/>
      </w:rPr>
    </w:lvl>
    <w:lvl w:ilvl="3">
      <w:start w:val="2"/>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nsid w:val="20E9534F"/>
    <w:multiLevelType w:val="hybridMultilevel"/>
    <w:tmpl w:val="84368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9FF4403"/>
    <w:multiLevelType w:val="hybridMultilevel"/>
    <w:tmpl w:val="BA24A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497514"/>
    <w:multiLevelType w:val="hybridMultilevel"/>
    <w:tmpl w:val="4A1A1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C311A7"/>
    <w:multiLevelType w:val="hybridMultilevel"/>
    <w:tmpl w:val="A1F24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645E29"/>
    <w:multiLevelType w:val="multilevel"/>
    <w:tmpl w:val="C4EE62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nsid w:val="3CED1304"/>
    <w:multiLevelType w:val="hybridMultilevel"/>
    <w:tmpl w:val="5B8CA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F9D1A5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40136461"/>
    <w:multiLevelType w:val="hybridMultilevel"/>
    <w:tmpl w:val="74BCC7AC"/>
    <w:lvl w:ilvl="0" w:tplc="41F2324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1132639"/>
    <w:multiLevelType w:val="hybridMultilevel"/>
    <w:tmpl w:val="08D09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1CA3167"/>
    <w:multiLevelType w:val="hybridMultilevel"/>
    <w:tmpl w:val="00A04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2B67E6F"/>
    <w:multiLevelType w:val="hybridMultilevel"/>
    <w:tmpl w:val="76C61120"/>
    <w:lvl w:ilvl="0" w:tplc="5E0A12C0">
      <w:start w:val="1"/>
      <w:numFmt w:val="bullet"/>
      <w:lvlText w:val="•"/>
      <w:lvlJc w:val="left"/>
      <w:pPr>
        <w:tabs>
          <w:tab w:val="num" w:pos="720"/>
        </w:tabs>
        <w:ind w:left="720" w:hanging="360"/>
      </w:pPr>
      <w:rPr>
        <w:rFonts w:ascii="Arial" w:hAnsi="Arial" w:hint="default"/>
      </w:rPr>
    </w:lvl>
    <w:lvl w:ilvl="1" w:tplc="A26EECCA">
      <w:start w:val="1"/>
      <w:numFmt w:val="bullet"/>
      <w:lvlText w:val="•"/>
      <w:lvlJc w:val="left"/>
      <w:pPr>
        <w:tabs>
          <w:tab w:val="num" w:pos="1440"/>
        </w:tabs>
        <w:ind w:left="1440" w:hanging="360"/>
      </w:pPr>
      <w:rPr>
        <w:rFonts w:ascii="Arial" w:hAnsi="Arial" w:hint="default"/>
      </w:rPr>
    </w:lvl>
    <w:lvl w:ilvl="2" w:tplc="8D7C347E" w:tentative="1">
      <w:start w:val="1"/>
      <w:numFmt w:val="bullet"/>
      <w:lvlText w:val="•"/>
      <w:lvlJc w:val="left"/>
      <w:pPr>
        <w:tabs>
          <w:tab w:val="num" w:pos="2160"/>
        </w:tabs>
        <w:ind w:left="2160" w:hanging="360"/>
      </w:pPr>
      <w:rPr>
        <w:rFonts w:ascii="Arial" w:hAnsi="Arial" w:hint="default"/>
      </w:rPr>
    </w:lvl>
    <w:lvl w:ilvl="3" w:tplc="407E86B0" w:tentative="1">
      <w:start w:val="1"/>
      <w:numFmt w:val="bullet"/>
      <w:lvlText w:val="•"/>
      <w:lvlJc w:val="left"/>
      <w:pPr>
        <w:tabs>
          <w:tab w:val="num" w:pos="2880"/>
        </w:tabs>
        <w:ind w:left="2880" w:hanging="360"/>
      </w:pPr>
      <w:rPr>
        <w:rFonts w:ascii="Arial" w:hAnsi="Arial" w:hint="default"/>
      </w:rPr>
    </w:lvl>
    <w:lvl w:ilvl="4" w:tplc="7EF2830A" w:tentative="1">
      <w:start w:val="1"/>
      <w:numFmt w:val="bullet"/>
      <w:lvlText w:val="•"/>
      <w:lvlJc w:val="left"/>
      <w:pPr>
        <w:tabs>
          <w:tab w:val="num" w:pos="3600"/>
        </w:tabs>
        <w:ind w:left="3600" w:hanging="360"/>
      </w:pPr>
      <w:rPr>
        <w:rFonts w:ascii="Arial" w:hAnsi="Arial" w:hint="default"/>
      </w:rPr>
    </w:lvl>
    <w:lvl w:ilvl="5" w:tplc="BDEA503A" w:tentative="1">
      <w:start w:val="1"/>
      <w:numFmt w:val="bullet"/>
      <w:lvlText w:val="•"/>
      <w:lvlJc w:val="left"/>
      <w:pPr>
        <w:tabs>
          <w:tab w:val="num" w:pos="4320"/>
        </w:tabs>
        <w:ind w:left="4320" w:hanging="360"/>
      </w:pPr>
      <w:rPr>
        <w:rFonts w:ascii="Arial" w:hAnsi="Arial" w:hint="default"/>
      </w:rPr>
    </w:lvl>
    <w:lvl w:ilvl="6" w:tplc="4A228302" w:tentative="1">
      <w:start w:val="1"/>
      <w:numFmt w:val="bullet"/>
      <w:lvlText w:val="•"/>
      <w:lvlJc w:val="left"/>
      <w:pPr>
        <w:tabs>
          <w:tab w:val="num" w:pos="5040"/>
        </w:tabs>
        <w:ind w:left="5040" w:hanging="360"/>
      </w:pPr>
      <w:rPr>
        <w:rFonts w:ascii="Arial" w:hAnsi="Arial" w:hint="default"/>
      </w:rPr>
    </w:lvl>
    <w:lvl w:ilvl="7" w:tplc="7C844772" w:tentative="1">
      <w:start w:val="1"/>
      <w:numFmt w:val="bullet"/>
      <w:lvlText w:val="•"/>
      <w:lvlJc w:val="left"/>
      <w:pPr>
        <w:tabs>
          <w:tab w:val="num" w:pos="5760"/>
        </w:tabs>
        <w:ind w:left="5760" w:hanging="360"/>
      </w:pPr>
      <w:rPr>
        <w:rFonts w:ascii="Arial" w:hAnsi="Arial" w:hint="default"/>
      </w:rPr>
    </w:lvl>
    <w:lvl w:ilvl="8" w:tplc="69AC513A" w:tentative="1">
      <w:start w:val="1"/>
      <w:numFmt w:val="bullet"/>
      <w:lvlText w:val="•"/>
      <w:lvlJc w:val="left"/>
      <w:pPr>
        <w:tabs>
          <w:tab w:val="num" w:pos="6480"/>
        </w:tabs>
        <w:ind w:left="6480" w:hanging="360"/>
      </w:pPr>
      <w:rPr>
        <w:rFonts w:ascii="Arial" w:hAnsi="Arial" w:hint="default"/>
      </w:rPr>
    </w:lvl>
  </w:abstractNum>
  <w:abstractNum w:abstractNumId="25">
    <w:nsid w:val="42DE0DC0"/>
    <w:multiLevelType w:val="hybridMultilevel"/>
    <w:tmpl w:val="41969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5F21659"/>
    <w:multiLevelType w:val="hybridMultilevel"/>
    <w:tmpl w:val="7AB62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83C68A0"/>
    <w:multiLevelType w:val="hybridMultilevel"/>
    <w:tmpl w:val="3856B20C"/>
    <w:lvl w:ilvl="0" w:tplc="E684EB12">
      <w:start w:val="1"/>
      <w:numFmt w:val="bullet"/>
      <w:lvlText w:val="•"/>
      <w:lvlJc w:val="left"/>
      <w:pPr>
        <w:tabs>
          <w:tab w:val="num" w:pos="720"/>
        </w:tabs>
        <w:ind w:left="720" w:hanging="360"/>
      </w:pPr>
      <w:rPr>
        <w:rFonts w:ascii="Arial" w:hAnsi="Arial" w:hint="default"/>
      </w:rPr>
    </w:lvl>
    <w:lvl w:ilvl="1" w:tplc="AF8631DA">
      <w:start w:val="1"/>
      <w:numFmt w:val="bullet"/>
      <w:lvlText w:val="•"/>
      <w:lvlJc w:val="left"/>
      <w:pPr>
        <w:tabs>
          <w:tab w:val="num" w:pos="1440"/>
        </w:tabs>
        <w:ind w:left="1440" w:hanging="360"/>
      </w:pPr>
      <w:rPr>
        <w:rFonts w:ascii="Arial" w:hAnsi="Arial" w:hint="default"/>
      </w:rPr>
    </w:lvl>
    <w:lvl w:ilvl="2" w:tplc="E118DB2E">
      <w:start w:val="1"/>
      <w:numFmt w:val="bullet"/>
      <w:lvlText w:val="•"/>
      <w:lvlJc w:val="left"/>
      <w:pPr>
        <w:tabs>
          <w:tab w:val="num" w:pos="2160"/>
        </w:tabs>
        <w:ind w:left="2160" w:hanging="360"/>
      </w:pPr>
      <w:rPr>
        <w:rFonts w:ascii="Arial" w:hAnsi="Arial" w:hint="default"/>
      </w:rPr>
    </w:lvl>
    <w:lvl w:ilvl="3" w:tplc="F8E65938" w:tentative="1">
      <w:start w:val="1"/>
      <w:numFmt w:val="bullet"/>
      <w:lvlText w:val="•"/>
      <w:lvlJc w:val="left"/>
      <w:pPr>
        <w:tabs>
          <w:tab w:val="num" w:pos="2880"/>
        </w:tabs>
        <w:ind w:left="2880" w:hanging="360"/>
      </w:pPr>
      <w:rPr>
        <w:rFonts w:ascii="Arial" w:hAnsi="Arial" w:hint="default"/>
      </w:rPr>
    </w:lvl>
    <w:lvl w:ilvl="4" w:tplc="52A4BC80" w:tentative="1">
      <w:start w:val="1"/>
      <w:numFmt w:val="bullet"/>
      <w:lvlText w:val="•"/>
      <w:lvlJc w:val="left"/>
      <w:pPr>
        <w:tabs>
          <w:tab w:val="num" w:pos="3600"/>
        </w:tabs>
        <w:ind w:left="3600" w:hanging="360"/>
      </w:pPr>
      <w:rPr>
        <w:rFonts w:ascii="Arial" w:hAnsi="Arial" w:hint="default"/>
      </w:rPr>
    </w:lvl>
    <w:lvl w:ilvl="5" w:tplc="FBEE8028" w:tentative="1">
      <w:start w:val="1"/>
      <w:numFmt w:val="bullet"/>
      <w:lvlText w:val="•"/>
      <w:lvlJc w:val="left"/>
      <w:pPr>
        <w:tabs>
          <w:tab w:val="num" w:pos="4320"/>
        </w:tabs>
        <w:ind w:left="4320" w:hanging="360"/>
      </w:pPr>
      <w:rPr>
        <w:rFonts w:ascii="Arial" w:hAnsi="Arial" w:hint="default"/>
      </w:rPr>
    </w:lvl>
    <w:lvl w:ilvl="6" w:tplc="03E49774" w:tentative="1">
      <w:start w:val="1"/>
      <w:numFmt w:val="bullet"/>
      <w:lvlText w:val="•"/>
      <w:lvlJc w:val="left"/>
      <w:pPr>
        <w:tabs>
          <w:tab w:val="num" w:pos="5040"/>
        </w:tabs>
        <w:ind w:left="5040" w:hanging="360"/>
      </w:pPr>
      <w:rPr>
        <w:rFonts w:ascii="Arial" w:hAnsi="Arial" w:hint="default"/>
      </w:rPr>
    </w:lvl>
    <w:lvl w:ilvl="7" w:tplc="CDDABEAA" w:tentative="1">
      <w:start w:val="1"/>
      <w:numFmt w:val="bullet"/>
      <w:lvlText w:val="•"/>
      <w:lvlJc w:val="left"/>
      <w:pPr>
        <w:tabs>
          <w:tab w:val="num" w:pos="5760"/>
        </w:tabs>
        <w:ind w:left="5760" w:hanging="360"/>
      </w:pPr>
      <w:rPr>
        <w:rFonts w:ascii="Arial" w:hAnsi="Arial" w:hint="default"/>
      </w:rPr>
    </w:lvl>
    <w:lvl w:ilvl="8" w:tplc="30B2782E" w:tentative="1">
      <w:start w:val="1"/>
      <w:numFmt w:val="bullet"/>
      <w:lvlText w:val="•"/>
      <w:lvlJc w:val="left"/>
      <w:pPr>
        <w:tabs>
          <w:tab w:val="num" w:pos="6480"/>
        </w:tabs>
        <w:ind w:left="6480" w:hanging="360"/>
      </w:pPr>
      <w:rPr>
        <w:rFonts w:ascii="Arial" w:hAnsi="Arial" w:hint="default"/>
      </w:rPr>
    </w:lvl>
  </w:abstractNum>
  <w:abstractNum w:abstractNumId="28">
    <w:nsid w:val="494404F4"/>
    <w:multiLevelType w:val="multilevel"/>
    <w:tmpl w:val="4698A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nsid w:val="4953385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4A514FD4"/>
    <w:multiLevelType w:val="hybridMultilevel"/>
    <w:tmpl w:val="567C304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4FC45CFA"/>
    <w:multiLevelType w:val="hybridMultilevel"/>
    <w:tmpl w:val="6E0C19A0"/>
    <w:lvl w:ilvl="0" w:tplc="9DD09A86">
      <w:start w:val="4"/>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52D91AF4"/>
    <w:multiLevelType w:val="hybridMultilevel"/>
    <w:tmpl w:val="8654C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465669F"/>
    <w:multiLevelType w:val="hybridMultilevel"/>
    <w:tmpl w:val="545CD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5515059"/>
    <w:multiLevelType w:val="hybridMultilevel"/>
    <w:tmpl w:val="BA6A24D4"/>
    <w:lvl w:ilvl="0" w:tplc="04090001">
      <w:start w:val="1"/>
      <w:numFmt w:val="bullet"/>
      <w:lvlText w:val=""/>
      <w:lvlJc w:val="left"/>
      <w:pPr>
        <w:ind w:left="720" w:hanging="360"/>
      </w:pPr>
      <w:rPr>
        <w:rFonts w:ascii="Symbol" w:hAnsi="Symbol" w:hint="default"/>
      </w:rPr>
    </w:lvl>
    <w:lvl w:ilvl="1" w:tplc="4E64C926">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9F1341F"/>
    <w:multiLevelType w:val="hybridMultilevel"/>
    <w:tmpl w:val="74C2C908"/>
    <w:lvl w:ilvl="0" w:tplc="C51C7400">
      <w:start w:val="1"/>
      <w:numFmt w:val="bullet"/>
      <w:lvlText w:val="•"/>
      <w:lvlJc w:val="left"/>
      <w:pPr>
        <w:tabs>
          <w:tab w:val="num" w:pos="720"/>
        </w:tabs>
        <w:ind w:left="720" w:hanging="360"/>
      </w:pPr>
      <w:rPr>
        <w:rFonts w:ascii="Arial" w:hAnsi="Arial" w:hint="default"/>
      </w:rPr>
    </w:lvl>
    <w:lvl w:ilvl="1" w:tplc="B87A9FA2">
      <w:numFmt w:val="bullet"/>
      <w:lvlText w:val="•"/>
      <w:lvlJc w:val="left"/>
      <w:pPr>
        <w:tabs>
          <w:tab w:val="num" w:pos="1440"/>
        </w:tabs>
        <w:ind w:left="1440" w:hanging="360"/>
      </w:pPr>
      <w:rPr>
        <w:rFonts w:ascii="Arial" w:hAnsi="Arial" w:hint="default"/>
      </w:rPr>
    </w:lvl>
    <w:lvl w:ilvl="2" w:tplc="9B6E5796" w:tentative="1">
      <w:start w:val="1"/>
      <w:numFmt w:val="bullet"/>
      <w:lvlText w:val="•"/>
      <w:lvlJc w:val="left"/>
      <w:pPr>
        <w:tabs>
          <w:tab w:val="num" w:pos="2160"/>
        </w:tabs>
        <w:ind w:left="2160" w:hanging="360"/>
      </w:pPr>
      <w:rPr>
        <w:rFonts w:ascii="Arial" w:hAnsi="Arial" w:hint="default"/>
      </w:rPr>
    </w:lvl>
    <w:lvl w:ilvl="3" w:tplc="9754FEC2" w:tentative="1">
      <w:start w:val="1"/>
      <w:numFmt w:val="bullet"/>
      <w:lvlText w:val="•"/>
      <w:lvlJc w:val="left"/>
      <w:pPr>
        <w:tabs>
          <w:tab w:val="num" w:pos="2880"/>
        </w:tabs>
        <w:ind w:left="2880" w:hanging="360"/>
      </w:pPr>
      <w:rPr>
        <w:rFonts w:ascii="Arial" w:hAnsi="Arial" w:hint="default"/>
      </w:rPr>
    </w:lvl>
    <w:lvl w:ilvl="4" w:tplc="09A09922" w:tentative="1">
      <w:start w:val="1"/>
      <w:numFmt w:val="bullet"/>
      <w:lvlText w:val="•"/>
      <w:lvlJc w:val="left"/>
      <w:pPr>
        <w:tabs>
          <w:tab w:val="num" w:pos="3600"/>
        </w:tabs>
        <w:ind w:left="3600" w:hanging="360"/>
      </w:pPr>
      <w:rPr>
        <w:rFonts w:ascii="Arial" w:hAnsi="Arial" w:hint="default"/>
      </w:rPr>
    </w:lvl>
    <w:lvl w:ilvl="5" w:tplc="26E69BF6" w:tentative="1">
      <w:start w:val="1"/>
      <w:numFmt w:val="bullet"/>
      <w:lvlText w:val="•"/>
      <w:lvlJc w:val="left"/>
      <w:pPr>
        <w:tabs>
          <w:tab w:val="num" w:pos="4320"/>
        </w:tabs>
        <w:ind w:left="4320" w:hanging="360"/>
      </w:pPr>
      <w:rPr>
        <w:rFonts w:ascii="Arial" w:hAnsi="Arial" w:hint="default"/>
      </w:rPr>
    </w:lvl>
    <w:lvl w:ilvl="6" w:tplc="AEAEFE7C" w:tentative="1">
      <w:start w:val="1"/>
      <w:numFmt w:val="bullet"/>
      <w:lvlText w:val="•"/>
      <w:lvlJc w:val="left"/>
      <w:pPr>
        <w:tabs>
          <w:tab w:val="num" w:pos="5040"/>
        </w:tabs>
        <w:ind w:left="5040" w:hanging="360"/>
      </w:pPr>
      <w:rPr>
        <w:rFonts w:ascii="Arial" w:hAnsi="Arial" w:hint="default"/>
      </w:rPr>
    </w:lvl>
    <w:lvl w:ilvl="7" w:tplc="61240344" w:tentative="1">
      <w:start w:val="1"/>
      <w:numFmt w:val="bullet"/>
      <w:lvlText w:val="•"/>
      <w:lvlJc w:val="left"/>
      <w:pPr>
        <w:tabs>
          <w:tab w:val="num" w:pos="5760"/>
        </w:tabs>
        <w:ind w:left="5760" w:hanging="360"/>
      </w:pPr>
      <w:rPr>
        <w:rFonts w:ascii="Arial" w:hAnsi="Arial" w:hint="default"/>
      </w:rPr>
    </w:lvl>
    <w:lvl w:ilvl="8" w:tplc="950ECE34" w:tentative="1">
      <w:start w:val="1"/>
      <w:numFmt w:val="bullet"/>
      <w:lvlText w:val="•"/>
      <w:lvlJc w:val="left"/>
      <w:pPr>
        <w:tabs>
          <w:tab w:val="num" w:pos="6480"/>
        </w:tabs>
        <w:ind w:left="6480" w:hanging="360"/>
      </w:pPr>
      <w:rPr>
        <w:rFonts w:ascii="Arial" w:hAnsi="Arial" w:hint="default"/>
      </w:rPr>
    </w:lvl>
  </w:abstractNum>
  <w:abstractNum w:abstractNumId="36">
    <w:nsid w:val="654D096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65A65468"/>
    <w:multiLevelType w:val="hybridMultilevel"/>
    <w:tmpl w:val="7FE26F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63F5166"/>
    <w:multiLevelType w:val="hybridMultilevel"/>
    <w:tmpl w:val="ECE48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64372C0"/>
    <w:multiLevelType w:val="hybridMultilevel"/>
    <w:tmpl w:val="E3EC7104"/>
    <w:lvl w:ilvl="0" w:tplc="FFF4CB7A">
      <w:start w:val="1"/>
      <w:numFmt w:val="bullet"/>
      <w:lvlText w:val="•"/>
      <w:lvlJc w:val="left"/>
      <w:pPr>
        <w:tabs>
          <w:tab w:val="num" w:pos="720"/>
        </w:tabs>
        <w:ind w:left="720" w:hanging="360"/>
      </w:pPr>
      <w:rPr>
        <w:rFonts w:ascii="Arial" w:hAnsi="Arial" w:hint="default"/>
      </w:rPr>
    </w:lvl>
    <w:lvl w:ilvl="1" w:tplc="97E6E8A0" w:tentative="1">
      <w:start w:val="1"/>
      <w:numFmt w:val="bullet"/>
      <w:lvlText w:val="•"/>
      <w:lvlJc w:val="left"/>
      <w:pPr>
        <w:tabs>
          <w:tab w:val="num" w:pos="1440"/>
        </w:tabs>
        <w:ind w:left="1440" w:hanging="360"/>
      </w:pPr>
      <w:rPr>
        <w:rFonts w:ascii="Arial" w:hAnsi="Arial" w:hint="default"/>
      </w:rPr>
    </w:lvl>
    <w:lvl w:ilvl="2" w:tplc="FACE40FE" w:tentative="1">
      <w:start w:val="1"/>
      <w:numFmt w:val="bullet"/>
      <w:lvlText w:val="•"/>
      <w:lvlJc w:val="left"/>
      <w:pPr>
        <w:tabs>
          <w:tab w:val="num" w:pos="2160"/>
        </w:tabs>
        <w:ind w:left="2160" w:hanging="360"/>
      </w:pPr>
      <w:rPr>
        <w:rFonts w:ascii="Arial" w:hAnsi="Arial" w:hint="default"/>
      </w:rPr>
    </w:lvl>
    <w:lvl w:ilvl="3" w:tplc="D70A43D8" w:tentative="1">
      <w:start w:val="1"/>
      <w:numFmt w:val="bullet"/>
      <w:lvlText w:val="•"/>
      <w:lvlJc w:val="left"/>
      <w:pPr>
        <w:tabs>
          <w:tab w:val="num" w:pos="2880"/>
        </w:tabs>
        <w:ind w:left="2880" w:hanging="360"/>
      </w:pPr>
      <w:rPr>
        <w:rFonts w:ascii="Arial" w:hAnsi="Arial" w:hint="default"/>
      </w:rPr>
    </w:lvl>
    <w:lvl w:ilvl="4" w:tplc="2E7234CC" w:tentative="1">
      <w:start w:val="1"/>
      <w:numFmt w:val="bullet"/>
      <w:lvlText w:val="•"/>
      <w:lvlJc w:val="left"/>
      <w:pPr>
        <w:tabs>
          <w:tab w:val="num" w:pos="3600"/>
        </w:tabs>
        <w:ind w:left="3600" w:hanging="360"/>
      </w:pPr>
      <w:rPr>
        <w:rFonts w:ascii="Arial" w:hAnsi="Arial" w:hint="default"/>
      </w:rPr>
    </w:lvl>
    <w:lvl w:ilvl="5" w:tplc="CDE8EA06" w:tentative="1">
      <w:start w:val="1"/>
      <w:numFmt w:val="bullet"/>
      <w:lvlText w:val="•"/>
      <w:lvlJc w:val="left"/>
      <w:pPr>
        <w:tabs>
          <w:tab w:val="num" w:pos="4320"/>
        </w:tabs>
        <w:ind w:left="4320" w:hanging="360"/>
      </w:pPr>
      <w:rPr>
        <w:rFonts w:ascii="Arial" w:hAnsi="Arial" w:hint="default"/>
      </w:rPr>
    </w:lvl>
    <w:lvl w:ilvl="6" w:tplc="692AE6AC" w:tentative="1">
      <w:start w:val="1"/>
      <w:numFmt w:val="bullet"/>
      <w:lvlText w:val="•"/>
      <w:lvlJc w:val="left"/>
      <w:pPr>
        <w:tabs>
          <w:tab w:val="num" w:pos="5040"/>
        </w:tabs>
        <w:ind w:left="5040" w:hanging="360"/>
      </w:pPr>
      <w:rPr>
        <w:rFonts w:ascii="Arial" w:hAnsi="Arial" w:hint="default"/>
      </w:rPr>
    </w:lvl>
    <w:lvl w:ilvl="7" w:tplc="FDC03B70" w:tentative="1">
      <w:start w:val="1"/>
      <w:numFmt w:val="bullet"/>
      <w:lvlText w:val="•"/>
      <w:lvlJc w:val="left"/>
      <w:pPr>
        <w:tabs>
          <w:tab w:val="num" w:pos="5760"/>
        </w:tabs>
        <w:ind w:left="5760" w:hanging="360"/>
      </w:pPr>
      <w:rPr>
        <w:rFonts w:ascii="Arial" w:hAnsi="Arial" w:hint="default"/>
      </w:rPr>
    </w:lvl>
    <w:lvl w:ilvl="8" w:tplc="B258526A" w:tentative="1">
      <w:start w:val="1"/>
      <w:numFmt w:val="bullet"/>
      <w:lvlText w:val="•"/>
      <w:lvlJc w:val="left"/>
      <w:pPr>
        <w:tabs>
          <w:tab w:val="num" w:pos="6480"/>
        </w:tabs>
        <w:ind w:left="6480" w:hanging="360"/>
      </w:pPr>
      <w:rPr>
        <w:rFonts w:ascii="Arial" w:hAnsi="Arial" w:hint="default"/>
      </w:rPr>
    </w:lvl>
  </w:abstractNum>
  <w:abstractNum w:abstractNumId="40">
    <w:nsid w:val="671A1C95"/>
    <w:multiLevelType w:val="hybridMultilevel"/>
    <w:tmpl w:val="5C523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7446C69"/>
    <w:multiLevelType w:val="hybridMultilevel"/>
    <w:tmpl w:val="82044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7E91117"/>
    <w:multiLevelType w:val="hybridMultilevel"/>
    <w:tmpl w:val="1E7A9E28"/>
    <w:lvl w:ilvl="0" w:tplc="DB70082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8AE2DE2"/>
    <w:multiLevelType w:val="hybridMultilevel"/>
    <w:tmpl w:val="E50C86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ECE33AB"/>
    <w:multiLevelType w:val="hybridMultilevel"/>
    <w:tmpl w:val="6EF8B59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nsid w:val="6FC80F3F"/>
    <w:multiLevelType w:val="hybridMultilevel"/>
    <w:tmpl w:val="7AB62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1052DE5"/>
    <w:multiLevelType w:val="hybridMultilevel"/>
    <w:tmpl w:val="E5F8F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19D752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nsid w:val="73653169"/>
    <w:multiLevelType w:val="hybridMultilevel"/>
    <w:tmpl w:val="80C474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64D285A"/>
    <w:multiLevelType w:val="hybridMultilevel"/>
    <w:tmpl w:val="22BC13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nsid w:val="78121638"/>
    <w:multiLevelType w:val="hybridMultilevel"/>
    <w:tmpl w:val="1B2A9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79463D4C"/>
    <w:multiLevelType w:val="hybridMultilevel"/>
    <w:tmpl w:val="F56CB52E"/>
    <w:lvl w:ilvl="0" w:tplc="BDA6092A">
      <w:start w:val="1"/>
      <w:numFmt w:val="bullet"/>
      <w:lvlText w:val="•"/>
      <w:lvlJc w:val="left"/>
      <w:pPr>
        <w:tabs>
          <w:tab w:val="num" w:pos="720"/>
        </w:tabs>
        <w:ind w:left="720" w:hanging="360"/>
      </w:pPr>
      <w:rPr>
        <w:rFonts w:ascii="Arial" w:hAnsi="Arial" w:hint="default"/>
      </w:rPr>
    </w:lvl>
    <w:lvl w:ilvl="1" w:tplc="F67ED850">
      <w:start w:val="1"/>
      <w:numFmt w:val="bullet"/>
      <w:lvlText w:val="•"/>
      <w:lvlJc w:val="left"/>
      <w:pPr>
        <w:tabs>
          <w:tab w:val="num" w:pos="1440"/>
        </w:tabs>
        <w:ind w:left="1440" w:hanging="360"/>
      </w:pPr>
      <w:rPr>
        <w:rFonts w:ascii="Arial" w:hAnsi="Arial" w:hint="default"/>
      </w:rPr>
    </w:lvl>
    <w:lvl w:ilvl="2" w:tplc="2166CBC2" w:tentative="1">
      <w:start w:val="1"/>
      <w:numFmt w:val="bullet"/>
      <w:lvlText w:val="•"/>
      <w:lvlJc w:val="left"/>
      <w:pPr>
        <w:tabs>
          <w:tab w:val="num" w:pos="2160"/>
        </w:tabs>
        <w:ind w:left="2160" w:hanging="360"/>
      </w:pPr>
      <w:rPr>
        <w:rFonts w:ascii="Arial" w:hAnsi="Arial" w:hint="default"/>
      </w:rPr>
    </w:lvl>
    <w:lvl w:ilvl="3" w:tplc="5CAEDE22" w:tentative="1">
      <w:start w:val="1"/>
      <w:numFmt w:val="bullet"/>
      <w:lvlText w:val="•"/>
      <w:lvlJc w:val="left"/>
      <w:pPr>
        <w:tabs>
          <w:tab w:val="num" w:pos="2880"/>
        </w:tabs>
        <w:ind w:left="2880" w:hanging="360"/>
      </w:pPr>
      <w:rPr>
        <w:rFonts w:ascii="Arial" w:hAnsi="Arial" w:hint="default"/>
      </w:rPr>
    </w:lvl>
    <w:lvl w:ilvl="4" w:tplc="453222EE" w:tentative="1">
      <w:start w:val="1"/>
      <w:numFmt w:val="bullet"/>
      <w:lvlText w:val="•"/>
      <w:lvlJc w:val="left"/>
      <w:pPr>
        <w:tabs>
          <w:tab w:val="num" w:pos="3600"/>
        </w:tabs>
        <w:ind w:left="3600" w:hanging="360"/>
      </w:pPr>
      <w:rPr>
        <w:rFonts w:ascii="Arial" w:hAnsi="Arial" w:hint="default"/>
      </w:rPr>
    </w:lvl>
    <w:lvl w:ilvl="5" w:tplc="71BCB580" w:tentative="1">
      <w:start w:val="1"/>
      <w:numFmt w:val="bullet"/>
      <w:lvlText w:val="•"/>
      <w:lvlJc w:val="left"/>
      <w:pPr>
        <w:tabs>
          <w:tab w:val="num" w:pos="4320"/>
        </w:tabs>
        <w:ind w:left="4320" w:hanging="360"/>
      </w:pPr>
      <w:rPr>
        <w:rFonts w:ascii="Arial" w:hAnsi="Arial" w:hint="default"/>
      </w:rPr>
    </w:lvl>
    <w:lvl w:ilvl="6" w:tplc="8044575E" w:tentative="1">
      <w:start w:val="1"/>
      <w:numFmt w:val="bullet"/>
      <w:lvlText w:val="•"/>
      <w:lvlJc w:val="left"/>
      <w:pPr>
        <w:tabs>
          <w:tab w:val="num" w:pos="5040"/>
        </w:tabs>
        <w:ind w:left="5040" w:hanging="360"/>
      </w:pPr>
      <w:rPr>
        <w:rFonts w:ascii="Arial" w:hAnsi="Arial" w:hint="default"/>
      </w:rPr>
    </w:lvl>
    <w:lvl w:ilvl="7" w:tplc="23168F7E" w:tentative="1">
      <w:start w:val="1"/>
      <w:numFmt w:val="bullet"/>
      <w:lvlText w:val="•"/>
      <w:lvlJc w:val="left"/>
      <w:pPr>
        <w:tabs>
          <w:tab w:val="num" w:pos="5760"/>
        </w:tabs>
        <w:ind w:left="5760" w:hanging="360"/>
      </w:pPr>
      <w:rPr>
        <w:rFonts w:ascii="Arial" w:hAnsi="Arial" w:hint="default"/>
      </w:rPr>
    </w:lvl>
    <w:lvl w:ilvl="8" w:tplc="4F9EE5D6" w:tentative="1">
      <w:start w:val="1"/>
      <w:numFmt w:val="bullet"/>
      <w:lvlText w:val="•"/>
      <w:lvlJc w:val="left"/>
      <w:pPr>
        <w:tabs>
          <w:tab w:val="num" w:pos="6480"/>
        </w:tabs>
        <w:ind w:left="6480" w:hanging="360"/>
      </w:pPr>
      <w:rPr>
        <w:rFonts w:ascii="Arial" w:hAnsi="Arial" w:hint="default"/>
      </w:rPr>
    </w:lvl>
  </w:abstractNum>
  <w:abstractNum w:abstractNumId="52">
    <w:nsid w:val="7AEF6B20"/>
    <w:multiLevelType w:val="hybridMultilevel"/>
    <w:tmpl w:val="E6FE6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CEF4372"/>
    <w:multiLevelType w:val="hybridMultilevel"/>
    <w:tmpl w:val="4A8E9C6C"/>
    <w:lvl w:ilvl="0" w:tplc="5A3C42C0">
      <w:start w:val="1"/>
      <w:numFmt w:val="bullet"/>
      <w:lvlText w:val="•"/>
      <w:lvlJc w:val="left"/>
      <w:pPr>
        <w:tabs>
          <w:tab w:val="num" w:pos="720"/>
        </w:tabs>
        <w:ind w:left="720" w:hanging="360"/>
      </w:pPr>
      <w:rPr>
        <w:rFonts w:ascii="Arial" w:hAnsi="Arial" w:hint="default"/>
      </w:rPr>
    </w:lvl>
    <w:lvl w:ilvl="1" w:tplc="1D1E4986">
      <w:numFmt w:val="bullet"/>
      <w:lvlText w:val="•"/>
      <w:lvlJc w:val="left"/>
      <w:pPr>
        <w:tabs>
          <w:tab w:val="num" w:pos="1440"/>
        </w:tabs>
        <w:ind w:left="1440" w:hanging="360"/>
      </w:pPr>
      <w:rPr>
        <w:rFonts w:ascii="Arial" w:hAnsi="Arial" w:hint="default"/>
      </w:rPr>
    </w:lvl>
    <w:lvl w:ilvl="2" w:tplc="F6386DD2" w:tentative="1">
      <w:start w:val="1"/>
      <w:numFmt w:val="bullet"/>
      <w:lvlText w:val="•"/>
      <w:lvlJc w:val="left"/>
      <w:pPr>
        <w:tabs>
          <w:tab w:val="num" w:pos="2160"/>
        </w:tabs>
        <w:ind w:left="2160" w:hanging="360"/>
      </w:pPr>
      <w:rPr>
        <w:rFonts w:ascii="Arial" w:hAnsi="Arial" w:hint="default"/>
      </w:rPr>
    </w:lvl>
    <w:lvl w:ilvl="3" w:tplc="86B68706" w:tentative="1">
      <w:start w:val="1"/>
      <w:numFmt w:val="bullet"/>
      <w:lvlText w:val="•"/>
      <w:lvlJc w:val="left"/>
      <w:pPr>
        <w:tabs>
          <w:tab w:val="num" w:pos="2880"/>
        </w:tabs>
        <w:ind w:left="2880" w:hanging="360"/>
      </w:pPr>
      <w:rPr>
        <w:rFonts w:ascii="Arial" w:hAnsi="Arial" w:hint="default"/>
      </w:rPr>
    </w:lvl>
    <w:lvl w:ilvl="4" w:tplc="67302EBC" w:tentative="1">
      <w:start w:val="1"/>
      <w:numFmt w:val="bullet"/>
      <w:lvlText w:val="•"/>
      <w:lvlJc w:val="left"/>
      <w:pPr>
        <w:tabs>
          <w:tab w:val="num" w:pos="3600"/>
        </w:tabs>
        <w:ind w:left="3600" w:hanging="360"/>
      </w:pPr>
      <w:rPr>
        <w:rFonts w:ascii="Arial" w:hAnsi="Arial" w:hint="default"/>
      </w:rPr>
    </w:lvl>
    <w:lvl w:ilvl="5" w:tplc="70667EBE" w:tentative="1">
      <w:start w:val="1"/>
      <w:numFmt w:val="bullet"/>
      <w:lvlText w:val="•"/>
      <w:lvlJc w:val="left"/>
      <w:pPr>
        <w:tabs>
          <w:tab w:val="num" w:pos="4320"/>
        </w:tabs>
        <w:ind w:left="4320" w:hanging="360"/>
      </w:pPr>
      <w:rPr>
        <w:rFonts w:ascii="Arial" w:hAnsi="Arial" w:hint="default"/>
      </w:rPr>
    </w:lvl>
    <w:lvl w:ilvl="6" w:tplc="D20A6DB2" w:tentative="1">
      <w:start w:val="1"/>
      <w:numFmt w:val="bullet"/>
      <w:lvlText w:val="•"/>
      <w:lvlJc w:val="left"/>
      <w:pPr>
        <w:tabs>
          <w:tab w:val="num" w:pos="5040"/>
        </w:tabs>
        <w:ind w:left="5040" w:hanging="360"/>
      </w:pPr>
      <w:rPr>
        <w:rFonts w:ascii="Arial" w:hAnsi="Arial" w:hint="default"/>
      </w:rPr>
    </w:lvl>
    <w:lvl w:ilvl="7" w:tplc="ABDA750E" w:tentative="1">
      <w:start w:val="1"/>
      <w:numFmt w:val="bullet"/>
      <w:lvlText w:val="•"/>
      <w:lvlJc w:val="left"/>
      <w:pPr>
        <w:tabs>
          <w:tab w:val="num" w:pos="5760"/>
        </w:tabs>
        <w:ind w:left="5760" w:hanging="360"/>
      </w:pPr>
      <w:rPr>
        <w:rFonts w:ascii="Arial" w:hAnsi="Arial" w:hint="default"/>
      </w:rPr>
    </w:lvl>
    <w:lvl w:ilvl="8" w:tplc="1BC26732" w:tentative="1">
      <w:start w:val="1"/>
      <w:numFmt w:val="bullet"/>
      <w:lvlText w:val="•"/>
      <w:lvlJc w:val="left"/>
      <w:pPr>
        <w:tabs>
          <w:tab w:val="num" w:pos="6480"/>
        </w:tabs>
        <w:ind w:left="6480" w:hanging="360"/>
      </w:pPr>
      <w:rPr>
        <w:rFonts w:ascii="Arial" w:hAnsi="Arial" w:hint="default"/>
      </w:rPr>
    </w:lvl>
  </w:abstractNum>
  <w:abstractNum w:abstractNumId="54">
    <w:nsid w:val="7E9D3302"/>
    <w:multiLevelType w:val="hybridMultilevel"/>
    <w:tmpl w:val="E93E8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7"/>
  </w:num>
  <w:num w:numId="3">
    <w:abstractNumId w:val="11"/>
  </w:num>
  <w:num w:numId="4">
    <w:abstractNumId w:val="50"/>
  </w:num>
  <w:num w:numId="5">
    <w:abstractNumId w:val="34"/>
  </w:num>
  <w:num w:numId="6">
    <w:abstractNumId w:val="48"/>
  </w:num>
  <w:num w:numId="7">
    <w:abstractNumId w:val="9"/>
  </w:num>
  <w:num w:numId="8">
    <w:abstractNumId w:val="13"/>
  </w:num>
  <w:num w:numId="9">
    <w:abstractNumId w:val="18"/>
  </w:num>
  <w:num w:numId="10">
    <w:abstractNumId w:val="0"/>
  </w:num>
  <w:num w:numId="11">
    <w:abstractNumId w:val="43"/>
  </w:num>
  <w:num w:numId="12">
    <w:abstractNumId w:val="25"/>
  </w:num>
  <w:num w:numId="13">
    <w:abstractNumId w:val="41"/>
  </w:num>
  <w:num w:numId="14">
    <w:abstractNumId w:val="46"/>
  </w:num>
  <w:num w:numId="15">
    <w:abstractNumId w:val="15"/>
  </w:num>
  <w:num w:numId="16">
    <w:abstractNumId w:val="16"/>
  </w:num>
  <w:num w:numId="17">
    <w:abstractNumId w:val="3"/>
  </w:num>
  <w:num w:numId="18">
    <w:abstractNumId w:val="22"/>
  </w:num>
  <w:num w:numId="19">
    <w:abstractNumId w:val="21"/>
  </w:num>
  <w:num w:numId="20">
    <w:abstractNumId w:val="31"/>
  </w:num>
  <w:num w:numId="21">
    <w:abstractNumId w:val="42"/>
  </w:num>
  <w:num w:numId="22">
    <w:abstractNumId w:val="44"/>
  </w:num>
  <w:num w:numId="23">
    <w:abstractNumId w:val="51"/>
  </w:num>
  <w:num w:numId="24">
    <w:abstractNumId w:val="27"/>
  </w:num>
  <w:num w:numId="25">
    <w:abstractNumId w:val="39"/>
  </w:num>
  <w:num w:numId="26">
    <w:abstractNumId w:val="1"/>
  </w:num>
  <w:num w:numId="27">
    <w:abstractNumId w:val="6"/>
  </w:num>
  <w:num w:numId="28">
    <w:abstractNumId w:val="53"/>
  </w:num>
  <w:num w:numId="29">
    <w:abstractNumId w:val="4"/>
  </w:num>
  <w:num w:numId="30">
    <w:abstractNumId w:val="24"/>
  </w:num>
  <w:num w:numId="31">
    <w:abstractNumId w:val="35"/>
  </w:num>
  <w:num w:numId="32">
    <w:abstractNumId w:val="52"/>
  </w:num>
  <w:num w:numId="33">
    <w:abstractNumId w:val="2"/>
  </w:num>
  <w:num w:numId="34">
    <w:abstractNumId w:val="37"/>
  </w:num>
  <w:num w:numId="35">
    <w:abstractNumId w:val="30"/>
  </w:num>
  <w:num w:numId="36">
    <w:abstractNumId w:val="14"/>
  </w:num>
  <w:num w:numId="3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2"/>
  </w:num>
  <w:num w:numId="40">
    <w:abstractNumId w:val="49"/>
  </w:num>
  <w:num w:numId="41">
    <w:abstractNumId w:val="32"/>
  </w:num>
  <w:num w:numId="42">
    <w:abstractNumId w:val="33"/>
  </w:num>
  <w:num w:numId="43">
    <w:abstractNumId w:val="17"/>
  </w:num>
  <w:num w:numId="44">
    <w:abstractNumId w:val="23"/>
  </w:num>
  <w:num w:numId="45">
    <w:abstractNumId w:val="19"/>
  </w:num>
  <w:num w:numId="46">
    <w:abstractNumId w:val="26"/>
  </w:num>
  <w:num w:numId="47">
    <w:abstractNumId w:val="40"/>
  </w:num>
  <w:num w:numId="48">
    <w:abstractNumId w:val="45"/>
  </w:num>
  <w:num w:numId="49">
    <w:abstractNumId w:val="38"/>
  </w:num>
  <w:num w:numId="50">
    <w:abstractNumId w:val="54"/>
  </w:num>
  <w:num w:numId="51">
    <w:abstractNumId w:val="47"/>
  </w:num>
  <w:num w:numId="52">
    <w:abstractNumId w:val="28"/>
  </w:num>
  <w:num w:numId="53">
    <w:abstractNumId w:val="29"/>
  </w:num>
  <w:num w:numId="54">
    <w:abstractNumId w:val="5"/>
  </w:num>
  <w:num w:numId="55">
    <w:abstractNumId w:val="10"/>
  </w:num>
  <w:num w:numId="56">
    <w:abstractNumId w:val="20"/>
  </w:num>
  <w:num w:numId="57">
    <w:abstractNumId w:val="8"/>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8"/>
  <w:activeWritingStyle w:appName="MSWord" w:lang="en-GB" w:vendorID="64" w:dllVersion="131078" w:nlCheck="1" w:checkStyle="0"/>
  <w:activeWritingStyle w:appName="MSWord" w:lang="en-US" w:vendorID="64" w:dllVersion="131078" w:nlCheck="1" w:checkStyle="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0B5"/>
    <w:rsid w:val="0000002D"/>
    <w:rsid w:val="0000183C"/>
    <w:rsid w:val="000045E6"/>
    <w:rsid w:val="00004B7F"/>
    <w:rsid w:val="00005985"/>
    <w:rsid w:val="0001097A"/>
    <w:rsid w:val="00011D45"/>
    <w:rsid w:val="00012155"/>
    <w:rsid w:val="000123B8"/>
    <w:rsid w:val="0001554B"/>
    <w:rsid w:val="000157F3"/>
    <w:rsid w:val="0001718B"/>
    <w:rsid w:val="0002024F"/>
    <w:rsid w:val="00020C39"/>
    <w:rsid w:val="0002121B"/>
    <w:rsid w:val="000216D2"/>
    <w:rsid w:val="000224F7"/>
    <w:rsid w:val="00022EDC"/>
    <w:rsid w:val="00022EEA"/>
    <w:rsid w:val="00026E53"/>
    <w:rsid w:val="00027778"/>
    <w:rsid w:val="00031A50"/>
    <w:rsid w:val="0003203B"/>
    <w:rsid w:val="000336A3"/>
    <w:rsid w:val="0003389C"/>
    <w:rsid w:val="00033EBD"/>
    <w:rsid w:val="0003599C"/>
    <w:rsid w:val="000377CA"/>
    <w:rsid w:val="00037FEB"/>
    <w:rsid w:val="000409C0"/>
    <w:rsid w:val="00040FE8"/>
    <w:rsid w:val="000418B5"/>
    <w:rsid w:val="00042152"/>
    <w:rsid w:val="00043396"/>
    <w:rsid w:val="000438A2"/>
    <w:rsid w:val="000454B3"/>
    <w:rsid w:val="0004609E"/>
    <w:rsid w:val="0004701A"/>
    <w:rsid w:val="00047286"/>
    <w:rsid w:val="00050EED"/>
    <w:rsid w:val="00050F6A"/>
    <w:rsid w:val="00055A64"/>
    <w:rsid w:val="000611E1"/>
    <w:rsid w:val="000618AC"/>
    <w:rsid w:val="00063B8D"/>
    <w:rsid w:val="000645CF"/>
    <w:rsid w:val="000663C7"/>
    <w:rsid w:val="00066D81"/>
    <w:rsid w:val="00073F93"/>
    <w:rsid w:val="00075161"/>
    <w:rsid w:val="000756C6"/>
    <w:rsid w:val="00077CD9"/>
    <w:rsid w:val="0008316F"/>
    <w:rsid w:val="000831E2"/>
    <w:rsid w:val="00084D1B"/>
    <w:rsid w:val="00085A49"/>
    <w:rsid w:val="0008773E"/>
    <w:rsid w:val="000900B5"/>
    <w:rsid w:val="00091118"/>
    <w:rsid w:val="00092FAD"/>
    <w:rsid w:val="000932F2"/>
    <w:rsid w:val="0009423A"/>
    <w:rsid w:val="00096AFB"/>
    <w:rsid w:val="000A0638"/>
    <w:rsid w:val="000A203A"/>
    <w:rsid w:val="000A2E4C"/>
    <w:rsid w:val="000A3496"/>
    <w:rsid w:val="000A366B"/>
    <w:rsid w:val="000A37EE"/>
    <w:rsid w:val="000A5BDD"/>
    <w:rsid w:val="000A5DB9"/>
    <w:rsid w:val="000A6F33"/>
    <w:rsid w:val="000A75F4"/>
    <w:rsid w:val="000B00B0"/>
    <w:rsid w:val="000B09B2"/>
    <w:rsid w:val="000B13BB"/>
    <w:rsid w:val="000B1549"/>
    <w:rsid w:val="000B572A"/>
    <w:rsid w:val="000B5BC8"/>
    <w:rsid w:val="000B6EB9"/>
    <w:rsid w:val="000B7710"/>
    <w:rsid w:val="000B7D69"/>
    <w:rsid w:val="000C3B32"/>
    <w:rsid w:val="000C692F"/>
    <w:rsid w:val="000C6989"/>
    <w:rsid w:val="000D0240"/>
    <w:rsid w:val="000D087B"/>
    <w:rsid w:val="000D1434"/>
    <w:rsid w:val="000D1CB9"/>
    <w:rsid w:val="000D4DAD"/>
    <w:rsid w:val="000D63D0"/>
    <w:rsid w:val="000D7442"/>
    <w:rsid w:val="000E0A39"/>
    <w:rsid w:val="000E1492"/>
    <w:rsid w:val="000E1DB0"/>
    <w:rsid w:val="000E2BA3"/>
    <w:rsid w:val="000E39B9"/>
    <w:rsid w:val="000E4909"/>
    <w:rsid w:val="000E4E94"/>
    <w:rsid w:val="000E6AEF"/>
    <w:rsid w:val="000F1C1C"/>
    <w:rsid w:val="000F413E"/>
    <w:rsid w:val="000F4659"/>
    <w:rsid w:val="000F5A25"/>
    <w:rsid w:val="000F5B15"/>
    <w:rsid w:val="000F6A20"/>
    <w:rsid w:val="000F6F76"/>
    <w:rsid w:val="000F7F02"/>
    <w:rsid w:val="001000E7"/>
    <w:rsid w:val="00101355"/>
    <w:rsid w:val="00103E3C"/>
    <w:rsid w:val="0010461F"/>
    <w:rsid w:val="00106E2D"/>
    <w:rsid w:val="0010780D"/>
    <w:rsid w:val="0011059F"/>
    <w:rsid w:val="00110712"/>
    <w:rsid w:val="0011101A"/>
    <w:rsid w:val="00111BC6"/>
    <w:rsid w:val="00113910"/>
    <w:rsid w:val="00114386"/>
    <w:rsid w:val="00115D3E"/>
    <w:rsid w:val="00116546"/>
    <w:rsid w:val="00120ABF"/>
    <w:rsid w:val="001214BE"/>
    <w:rsid w:val="001217B2"/>
    <w:rsid w:val="0012206A"/>
    <w:rsid w:val="00123EEF"/>
    <w:rsid w:val="00124C37"/>
    <w:rsid w:val="00127E42"/>
    <w:rsid w:val="001302C2"/>
    <w:rsid w:val="00130B5B"/>
    <w:rsid w:val="00131466"/>
    <w:rsid w:val="00135C40"/>
    <w:rsid w:val="0014016F"/>
    <w:rsid w:val="00140E2B"/>
    <w:rsid w:val="0014224E"/>
    <w:rsid w:val="00142B7A"/>
    <w:rsid w:val="00145846"/>
    <w:rsid w:val="0014606A"/>
    <w:rsid w:val="0014625B"/>
    <w:rsid w:val="00146479"/>
    <w:rsid w:val="00147F1D"/>
    <w:rsid w:val="00153371"/>
    <w:rsid w:val="001534DD"/>
    <w:rsid w:val="00154EBD"/>
    <w:rsid w:val="00155958"/>
    <w:rsid w:val="00160C07"/>
    <w:rsid w:val="001617A3"/>
    <w:rsid w:val="0016307B"/>
    <w:rsid w:val="00170DCD"/>
    <w:rsid w:val="0017206D"/>
    <w:rsid w:val="0017362E"/>
    <w:rsid w:val="001745C0"/>
    <w:rsid w:val="00176509"/>
    <w:rsid w:val="00180155"/>
    <w:rsid w:val="001871BE"/>
    <w:rsid w:val="00190F7A"/>
    <w:rsid w:val="001945BA"/>
    <w:rsid w:val="00195369"/>
    <w:rsid w:val="0019675A"/>
    <w:rsid w:val="001976EF"/>
    <w:rsid w:val="001978AA"/>
    <w:rsid w:val="00197A61"/>
    <w:rsid w:val="001A137F"/>
    <w:rsid w:val="001A23BB"/>
    <w:rsid w:val="001A41BF"/>
    <w:rsid w:val="001A4E71"/>
    <w:rsid w:val="001A611F"/>
    <w:rsid w:val="001A65C8"/>
    <w:rsid w:val="001A69BD"/>
    <w:rsid w:val="001B33AE"/>
    <w:rsid w:val="001B5A52"/>
    <w:rsid w:val="001B6FA6"/>
    <w:rsid w:val="001B71D5"/>
    <w:rsid w:val="001C2F80"/>
    <w:rsid w:val="001C3F34"/>
    <w:rsid w:val="001C4919"/>
    <w:rsid w:val="001C6DB6"/>
    <w:rsid w:val="001C7630"/>
    <w:rsid w:val="001C797E"/>
    <w:rsid w:val="001D1CA4"/>
    <w:rsid w:val="001D2670"/>
    <w:rsid w:val="001D437B"/>
    <w:rsid w:val="001D46D4"/>
    <w:rsid w:val="001D52EB"/>
    <w:rsid w:val="001D6297"/>
    <w:rsid w:val="001D78E0"/>
    <w:rsid w:val="001D7E9B"/>
    <w:rsid w:val="001E1108"/>
    <w:rsid w:val="001E124C"/>
    <w:rsid w:val="001E1ED1"/>
    <w:rsid w:val="001E34CF"/>
    <w:rsid w:val="001E3C26"/>
    <w:rsid w:val="001E4833"/>
    <w:rsid w:val="001E563B"/>
    <w:rsid w:val="001F19D2"/>
    <w:rsid w:val="001F2106"/>
    <w:rsid w:val="001F2538"/>
    <w:rsid w:val="001F425E"/>
    <w:rsid w:val="001F66D2"/>
    <w:rsid w:val="001F70F7"/>
    <w:rsid w:val="0020069E"/>
    <w:rsid w:val="00201693"/>
    <w:rsid w:val="002017A0"/>
    <w:rsid w:val="0020189E"/>
    <w:rsid w:val="00202C23"/>
    <w:rsid w:val="002032FD"/>
    <w:rsid w:val="00204B98"/>
    <w:rsid w:val="00205A14"/>
    <w:rsid w:val="00206942"/>
    <w:rsid w:val="00210820"/>
    <w:rsid w:val="00210BC4"/>
    <w:rsid w:val="00210D47"/>
    <w:rsid w:val="00210E55"/>
    <w:rsid w:val="00211303"/>
    <w:rsid w:val="00212695"/>
    <w:rsid w:val="00212767"/>
    <w:rsid w:val="002127BC"/>
    <w:rsid w:val="002154BB"/>
    <w:rsid w:val="00215D6E"/>
    <w:rsid w:val="002176E7"/>
    <w:rsid w:val="00220A56"/>
    <w:rsid w:val="002210C0"/>
    <w:rsid w:val="002217AB"/>
    <w:rsid w:val="00222448"/>
    <w:rsid w:val="00222700"/>
    <w:rsid w:val="00222C1C"/>
    <w:rsid w:val="002238BE"/>
    <w:rsid w:val="0022679B"/>
    <w:rsid w:val="00231B69"/>
    <w:rsid w:val="00232ED2"/>
    <w:rsid w:val="002330A5"/>
    <w:rsid w:val="002344B7"/>
    <w:rsid w:val="0023668B"/>
    <w:rsid w:val="00236895"/>
    <w:rsid w:val="00236BCE"/>
    <w:rsid w:val="00237DB0"/>
    <w:rsid w:val="00241F84"/>
    <w:rsid w:val="00242B08"/>
    <w:rsid w:val="00243747"/>
    <w:rsid w:val="00244DAD"/>
    <w:rsid w:val="00245BB3"/>
    <w:rsid w:val="0024625F"/>
    <w:rsid w:val="002477F9"/>
    <w:rsid w:val="00247E73"/>
    <w:rsid w:val="00252E76"/>
    <w:rsid w:val="00256300"/>
    <w:rsid w:val="002637B4"/>
    <w:rsid w:val="00263E55"/>
    <w:rsid w:val="00264EB0"/>
    <w:rsid w:val="002652E7"/>
    <w:rsid w:val="00267837"/>
    <w:rsid w:val="002703C3"/>
    <w:rsid w:val="002708A0"/>
    <w:rsid w:val="00270E31"/>
    <w:rsid w:val="00271154"/>
    <w:rsid w:val="0027156A"/>
    <w:rsid w:val="00271924"/>
    <w:rsid w:val="00271E10"/>
    <w:rsid w:val="0027217F"/>
    <w:rsid w:val="002723BF"/>
    <w:rsid w:val="0027285F"/>
    <w:rsid w:val="002742EA"/>
    <w:rsid w:val="00275429"/>
    <w:rsid w:val="002767CC"/>
    <w:rsid w:val="00276AEA"/>
    <w:rsid w:val="00277907"/>
    <w:rsid w:val="00281125"/>
    <w:rsid w:val="0028177D"/>
    <w:rsid w:val="00281EFA"/>
    <w:rsid w:val="00282640"/>
    <w:rsid w:val="00282F8A"/>
    <w:rsid w:val="00283875"/>
    <w:rsid w:val="00283FD9"/>
    <w:rsid w:val="00285DFB"/>
    <w:rsid w:val="002871A1"/>
    <w:rsid w:val="0028749B"/>
    <w:rsid w:val="002875DF"/>
    <w:rsid w:val="00290594"/>
    <w:rsid w:val="002907C0"/>
    <w:rsid w:val="002918D3"/>
    <w:rsid w:val="002920B5"/>
    <w:rsid w:val="0029461A"/>
    <w:rsid w:val="00295416"/>
    <w:rsid w:val="002965A3"/>
    <w:rsid w:val="002A0CAB"/>
    <w:rsid w:val="002A2C1A"/>
    <w:rsid w:val="002A3B1B"/>
    <w:rsid w:val="002A3DAB"/>
    <w:rsid w:val="002A5E81"/>
    <w:rsid w:val="002A78B8"/>
    <w:rsid w:val="002B05D4"/>
    <w:rsid w:val="002B1865"/>
    <w:rsid w:val="002B3F3A"/>
    <w:rsid w:val="002B57F7"/>
    <w:rsid w:val="002B7C69"/>
    <w:rsid w:val="002C05A6"/>
    <w:rsid w:val="002C082A"/>
    <w:rsid w:val="002C15B9"/>
    <w:rsid w:val="002C473C"/>
    <w:rsid w:val="002C49A7"/>
    <w:rsid w:val="002C55AB"/>
    <w:rsid w:val="002C692E"/>
    <w:rsid w:val="002D2AC4"/>
    <w:rsid w:val="002D4474"/>
    <w:rsid w:val="002D4737"/>
    <w:rsid w:val="002D527A"/>
    <w:rsid w:val="002D5518"/>
    <w:rsid w:val="002D5D56"/>
    <w:rsid w:val="002D70D8"/>
    <w:rsid w:val="002D774E"/>
    <w:rsid w:val="002E0709"/>
    <w:rsid w:val="002E1FB4"/>
    <w:rsid w:val="002E319C"/>
    <w:rsid w:val="002E5BF7"/>
    <w:rsid w:val="002E5CB2"/>
    <w:rsid w:val="002E6625"/>
    <w:rsid w:val="002F3732"/>
    <w:rsid w:val="002F4714"/>
    <w:rsid w:val="002F4D16"/>
    <w:rsid w:val="002F5CA1"/>
    <w:rsid w:val="002F6B67"/>
    <w:rsid w:val="002F75A4"/>
    <w:rsid w:val="002F7749"/>
    <w:rsid w:val="0030003D"/>
    <w:rsid w:val="00300860"/>
    <w:rsid w:val="00302A29"/>
    <w:rsid w:val="00305C32"/>
    <w:rsid w:val="0030674E"/>
    <w:rsid w:val="0030675F"/>
    <w:rsid w:val="00310F3D"/>
    <w:rsid w:val="0031278F"/>
    <w:rsid w:val="00312CC0"/>
    <w:rsid w:val="0031383C"/>
    <w:rsid w:val="00315F71"/>
    <w:rsid w:val="00317159"/>
    <w:rsid w:val="003176A2"/>
    <w:rsid w:val="00317854"/>
    <w:rsid w:val="003217EB"/>
    <w:rsid w:val="00321CBC"/>
    <w:rsid w:val="00322804"/>
    <w:rsid w:val="003238AC"/>
    <w:rsid w:val="00323A1C"/>
    <w:rsid w:val="00323C52"/>
    <w:rsid w:val="00324D6C"/>
    <w:rsid w:val="00324E4E"/>
    <w:rsid w:val="00326749"/>
    <w:rsid w:val="00326F36"/>
    <w:rsid w:val="003274E2"/>
    <w:rsid w:val="00333460"/>
    <w:rsid w:val="00335A13"/>
    <w:rsid w:val="003374DC"/>
    <w:rsid w:val="00337D6C"/>
    <w:rsid w:val="0034136E"/>
    <w:rsid w:val="003414A4"/>
    <w:rsid w:val="003430C1"/>
    <w:rsid w:val="003432E1"/>
    <w:rsid w:val="003433C3"/>
    <w:rsid w:val="003434F4"/>
    <w:rsid w:val="00343A69"/>
    <w:rsid w:val="00344336"/>
    <w:rsid w:val="00345294"/>
    <w:rsid w:val="00346205"/>
    <w:rsid w:val="00346367"/>
    <w:rsid w:val="003477C7"/>
    <w:rsid w:val="003507D8"/>
    <w:rsid w:val="00353A26"/>
    <w:rsid w:val="00354400"/>
    <w:rsid w:val="00354715"/>
    <w:rsid w:val="00354992"/>
    <w:rsid w:val="00354C9F"/>
    <w:rsid w:val="00354F3C"/>
    <w:rsid w:val="00356670"/>
    <w:rsid w:val="003568B8"/>
    <w:rsid w:val="00357D2C"/>
    <w:rsid w:val="00360B42"/>
    <w:rsid w:val="00360F3D"/>
    <w:rsid w:val="00361415"/>
    <w:rsid w:val="00362023"/>
    <w:rsid w:val="003621F3"/>
    <w:rsid w:val="0036529A"/>
    <w:rsid w:val="003655BB"/>
    <w:rsid w:val="0036568D"/>
    <w:rsid w:val="00365B26"/>
    <w:rsid w:val="003665D9"/>
    <w:rsid w:val="00366978"/>
    <w:rsid w:val="00366A64"/>
    <w:rsid w:val="00366B25"/>
    <w:rsid w:val="0037191F"/>
    <w:rsid w:val="00372F8A"/>
    <w:rsid w:val="0037355C"/>
    <w:rsid w:val="00375B58"/>
    <w:rsid w:val="00377265"/>
    <w:rsid w:val="00377795"/>
    <w:rsid w:val="00382168"/>
    <w:rsid w:val="00382768"/>
    <w:rsid w:val="00383051"/>
    <w:rsid w:val="003846B8"/>
    <w:rsid w:val="0038533F"/>
    <w:rsid w:val="0038622A"/>
    <w:rsid w:val="00386613"/>
    <w:rsid w:val="0038759D"/>
    <w:rsid w:val="0038797A"/>
    <w:rsid w:val="003909FB"/>
    <w:rsid w:val="003920B8"/>
    <w:rsid w:val="0039270E"/>
    <w:rsid w:val="0039385D"/>
    <w:rsid w:val="00393E23"/>
    <w:rsid w:val="00394210"/>
    <w:rsid w:val="00395F46"/>
    <w:rsid w:val="0039690D"/>
    <w:rsid w:val="0039733A"/>
    <w:rsid w:val="00397F83"/>
    <w:rsid w:val="003A042D"/>
    <w:rsid w:val="003A0697"/>
    <w:rsid w:val="003A29B4"/>
    <w:rsid w:val="003A5529"/>
    <w:rsid w:val="003A67A2"/>
    <w:rsid w:val="003B027F"/>
    <w:rsid w:val="003B206E"/>
    <w:rsid w:val="003B250E"/>
    <w:rsid w:val="003B4760"/>
    <w:rsid w:val="003B4B52"/>
    <w:rsid w:val="003B5DFF"/>
    <w:rsid w:val="003B6292"/>
    <w:rsid w:val="003B6B83"/>
    <w:rsid w:val="003B7FE7"/>
    <w:rsid w:val="003C0831"/>
    <w:rsid w:val="003C0F94"/>
    <w:rsid w:val="003C1565"/>
    <w:rsid w:val="003C1826"/>
    <w:rsid w:val="003C1E24"/>
    <w:rsid w:val="003C4C7D"/>
    <w:rsid w:val="003C7954"/>
    <w:rsid w:val="003D0761"/>
    <w:rsid w:val="003D0DEE"/>
    <w:rsid w:val="003D2F00"/>
    <w:rsid w:val="003D3AE3"/>
    <w:rsid w:val="003D404A"/>
    <w:rsid w:val="003D4AC2"/>
    <w:rsid w:val="003D4B2D"/>
    <w:rsid w:val="003E2129"/>
    <w:rsid w:val="003E2616"/>
    <w:rsid w:val="003E2987"/>
    <w:rsid w:val="003E2A9E"/>
    <w:rsid w:val="003E338E"/>
    <w:rsid w:val="003E3D85"/>
    <w:rsid w:val="003E4128"/>
    <w:rsid w:val="003E4E67"/>
    <w:rsid w:val="003F0C6B"/>
    <w:rsid w:val="003F273E"/>
    <w:rsid w:val="003F2A62"/>
    <w:rsid w:val="003F2E7C"/>
    <w:rsid w:val="003F436D"/>
    <w:rsid w:val="003F4828"/>
    <w:rsid w:val="003F505E"/>
    <w:rsid w:val="003F5458"/>
    <w:rsid w:val="003F604F"/>
    <w:rsid w:val="003F615E"/>
    <w:rsid w:val="003F6439"/>
    <w:rsid w:val="003F6D70"/>
    <w:rsid w:val="003F7650"/>
    <w:rsid w:val="00400324"/>
    <w:rsid w:val="004007A1"/>
    <w:rsid w:val="00400B6A"/>
    <w:rsid w:val="004016CD"/>
    <w:rsid w:val="00401BCE"/>
    <w:rsid w:val="00401EA2"/>
    <w:rsid w:val="00403D7D"/>
    <w:rsid w:val="00405CD8"/>
    <w:rsid w:val="00406AB0"/>
    <w:rsid w:val="00407135"/>
    <w:rsid w:val="004072DC"/>
    <w:rsid w:val="004110D3"/>
    <w:rsid w:val="004113C5"/>
    <w:rsid w:val="0041247B"/>
    <w:rsid w:val="0041406F"/>
    <w:rsid w:val="00415004"/>
    <w:rsid w:val="004151B0"/>
    <w:rsid w:val="00415E13"/>
    <w:rsid w:val="00416A6C"/>
    <w:rsid w:val="00416FD0"/>
    <w:rsid w:val="00417AA5"/>
    <w:rsid w:val="00417D48"/>
    <w:rsid w:val="0042086B"/>
    <w:rsid w:val="00422296"/>
    <w:rsid w:val="004224A1"/>
    <w:rsid w:val="0042257F"/>
    <w:rsid w:val="0042393B"/>
    <w:rsid w:val="00425DED"/>
    <w:rsid w:val="00425E1A"/>
    <w:rsid w:val="004307BD"/>
    <w:rsid w:val="00430F42"/>
    <w:rsid w:val="004322F2"/>
    <w:rsid w:val="00434258"/>
    <w:rsid w:val="00434D59"/>
    <w:rsid w:val="00435783"/>
    <w:rsid w:val="004366F8"/>
    <w:rsid w:val="00441822"/>
    <w:rsid w:val="0044296B"/>
    <w:rsid w:val="00445228"/>
    <w:rsid w:val="004454B1"/>
    <w:rsid w:val="00445A3A"/>
    <w:rsid w:val="00445B53"/>
    <w:rsid w:val="00445E73"/>
    <w:rsid w:val="00446BA0"/>
    <w:rsid w:val="004477FE"/>
    <w:rsid w:val="00450976"/>
    <w:rsid w:val="00451EFD"/>
    <w:rsid w:val="00452496"/>
    <w:rsid w:val="004524DB"/>
    <w:rsid w:val="00454614"/>
    <w:rsid w:val="00454944"/>
    <w:rsid w:val="00456476"/>
    <w:rsid w:val="0045648C"/>
    <w:rsid w:val="004577F4"/>
    <w:rsid w:val="00460C4E"/>
    <w:rsid w:val="004628FC"/>
    <w:rsid w:val="0046351A"/>
    <w:rsid w:val="00463C01"/>
    <w:rsid w:val="00464D6A"/>
    <w:rsid w:val="00465740"/>
    <w:rsid w:val="004738A2"/>
    <w:rsid w:val="00474582"/>
    <w:rsid w:val="00480A6B"/>
    <w:rsid w:val="0048260B"/>
    <w:rsid w:val="004838EF"/>
    <w:rsid w:val="00484ECC"/>
    <w:rsid w:val="004857DE"/>
    <w:rsid w:val="00486E75"/>
    <w:rsid w:val="004878EE"/>
    <w:rsid w:val="004913CD"/>
    <w:rsid w:val="0049321F"/>
    <w:rsid w:val="0049369F"/>
    <w:rsid w:val="00493DE6"/>
    <w:rsid w:val="0049440B"/>
    <w:rsid w:val="00494A47"/>
    <w:rsid w:val="00494D64"/>
    <w:rsid w:val="00495F9C"/>
    <w:rsid w:val="004963BC"/>
    <w:rsid w:val="004965EC"/>
    <w:rsid w:val="00496E9B"/>
    <w:rsid w:val="00497929"/>
    <w:rsid w:val="00497A63"/>
    <w:rsid w:val="004A00BA"/>
    <w:rsid w:val="004A019D"/>
    <w:rsid w:val="004A1FF2"/>
    <w:rsid w:val="004A2A49"/>
    <w:rsid w:val="004A4934"/>
    <w:rsid w:val="004A584B"/>
    <w:rsid w:val="004A5B13"/>
    <w:rsid w:val="004A6058"/>
    <w:rsid w:val="004A6254"/>
    <w:rsid w:val="004A668C"/>
    <w:rsid w:val="004A6803"/>
    <w:rsid w:val="004A68AF"/>
    <w:rsid w:val="004A79E6"/>
    <w:rsid w:val="004B03A5"/>
    <w:rsid w:val="004B19C5"/>
    <w:rsid w:val="004B1C39"/>
    <w:rsid w:val="004B2EE9"/>
    <w:rsid w:val="004B2F7A"/>
    <w:rsid w:val="004B4F8B"/>
    <w:rsid w:val="004B557D"/>
    <w:rsid w:val="004B7145"/>
    <w:rsid w:val="004B7314"/>
    <w:rsid w:val="004C181B"/>
    <w:rsid w:val="004C285C"/>
    <w:rsid w:val="004C2FA2"/>
    <w:rsid w:val="004C44F6"/>
    <w:rsid w:val="004C47EB"/>
    <w:rsid w:val="004C5134"/>
    <w:rsid w:val="004C55F3"/>
    <w:rsid w:val="004C6434"/>
    <w:rsid w:val="004C72ED"/>
    <w:rsid w:val="004D22E8"/>
    <w:rsid w:val="004D2426"/>
    <w:rsid w:val="004D2485"/>
    <w:rsid w:val="004D7401"/>
    <w:rsid w:val="004E1509"/>
    <w:rsid w:val="004E1709"/>
    <w:rsid w:val="004E1AF2"/>
    <w:rsid w:val="004E2A4A"/>
    <w:rsid w:val="004E4A49"/>
    <w:rsid w:val="004E7BA5"/>
    <w:rsid w:val="004E7FB6"/>
    <w:rsid w:val="004F10C4"/>
    <w:rsid w:val="004F2755"/>
    <w:rsid w:val="004F2BF3"/>
    <w:rsid w:val="004F2C5A"/>
    <w:rsid w:val="004F3180"/>
    <w:rsid w:val="004F666A"/>
    <w:rsid w:val="004F7541"/>
    <w:rsid w:val="00500636"/>
    <w:rsid w:val="005009F1"/>
    <w:rsid w:val="005019EC"/>
    <w:rsid w:val="00503A8F"/>
    <w:rsid w:val="005054AE"/>
    <w:rsid w:val="005058E6"/>
    <w:rsid w:val="0050781A"/>
    <w:rsid w:val="00510A85"/>
    <w:rsid w:val="00510C7A"/>
    <w:rsid w:val="00511A59"/>
    <w:rsid w:val="005138ED"/>
    <w:rsid w:val="0051584C"/>
    <w:rsid w:val="005170D0"/>
    <w:rsid w:val="0051765A"/>
    <w:rsid w:val="005201EA"/>
    <w:rsid w:val="00521159"/>
    <w:rsid w:val="00521250"/>
    <w:rsid w:val="00521EFB"/>
    <w:rsid w:val="00521F04"/>
    <w:rsid w:val="00524C49"/>
    <w:rsid w:val="00526381"/>
    <w:rsid w:val="005305BC"/>
    <w:rsid w:val="00531FD4"/>
    <w:rsid w:val="00533203"/>
    <w:rsid w:val="00533801"/>
    <w:rsid w:val="00533B86"/>
    <w:rsid w:val="005344C1"/>
    <w:rsid w:val="00535543"/>
    <w:rsid w:val="005356BF"/>
    <w:rsid w:val="00535A24"/>
    <w:rsid w:val="0053605F"/>
    <w:rsid w:val="00537381"/>
    <w:rsid w:val="00537620"/>
    <w:rsid w:val="00537B69"/>
    <w:rsid w:val="00537F56"/>
    <w:rsid w:val="005457A9"/>
    <w:rsid w:val="00545CDA"/>
    <w:rsid w:val="005460A5"/>
    <w:rsid w:val="00547B88"/>
    <w:rsid w:val="005503D4"/>
    <w:rsid w:val="005506E6"/>
    <w:rsid w:val="0055421D"/>
    <w:rsid w:val="00555353"/>
    <w:rsid w:val="00560120"/>
    <w:rsid w:val="00560557"/>
    <w:rsid w:val="00560A40"/>
    <w:rsid w:val="00560C7C"/>
    <w:rsid w:val="00562711"/>
    <w:rsid w:val="00562742"/>
    <w:rsid w:val="00563BF2"/>
    <w:rsid w:val="005647E5"/>
    <w:rsid w:val="0056500C"/>
    <w:rsid w:val="00567FEA"/>
    <w:rsid w:val="00570963"/>
    <w:rsid w:val="005721C2"/>
    <w:rsid w:val="00572652"/>
    <w:rsid w:val="00573904"/>
    <w:rsid w:val="0057690F"/>
    <w:rsid w:val="00580434"/>
    <w:rsid w:val="00580711"/>
    <w:rsid w:val="00581022"/>
    <w:rsid w:val="0058107B"/>
    <w:rsid w:val="00583180"/>
    <w:rsid w:val="00583D20"/>
    <w:rsid w:val="0058463F"/>
    <w:rsid w:val="0058577F"/>
    <w:rsid w:val="00586707"/>
    <w:rsid w:val="005877D2"/>
    <w:rsid w:val="00592BFC"/>
    <w:rsid w:val="005941A8"/>
    <w:rsid w:val="005959AB"/>
    <w:rsid w:val="005A05A4"/>
    <w:rsid w:val="005A31B9"/>
    <w:rsid w:val="005A31C1"/>
    <w:rsid w:val="005A3A29"/>
    <w:rsid w:val="005A4E0B"/>
    <w:rsid w:val="005A4E47"/>
    <w:rsid w:val="005A6489"/>
    <w:rsid w:val="005B2416"/>
    <w:rsid w:val="005B27DB"/>
    <w:rsid w:val="005B308E"/>
    <w:rsid w:val="005B5420"/>
    <w:rsid w:val="005B5D11"/>
    <w:rsid w:val="005B6307"/>
    <w:rsid w:val="005C0303"/>
    <w:rsid w:val="005C11BE"/>
    <w:rsid w:val="005C1C52"/>
    <w:rsid w:val="005C32F6"/>
    <w:rsid w:val="005C39A9"/>
    <w:rsid w:val="005C5223"/>
    <w:rsid w:val="005C5466"/>
    <w:rsid w:val="005C652F"/>
    <w:rsid w:val="005D0009"/>
    <w:rsid w:val="005D0AE5"/>
    <w:rsid w:val="005D1568"/>
    <w:rsid w:val="005D2A72"/>
    <w:rsid w:val="005D3644"/>
    <w:rsid w:val="005D3AA2"/>
    <w:rsid w:val="005D494E"/>
    <w:rsid w:val="005D5C6A"/>
    <w:rsid w:val="005D796C"/>
    <w:rsid w:val="005E0535"/>
    <w:rsid w:val="005E0FCE"/>
    <w:rsid w:val="005E1C55"/>
    <w:rsid w:val="005E1D9D"/>
    <w:rsid w:val="005E4C97"/>
    <w:rsid w:val="005E7824"/>
    <w:rsid w:val="005F0D8B"/>
    <w:rsid w:val="005F15B1"/>
    <w:rsid w:val="005F1F5C"/>
    <w:rsid w:val="005F2EC5"/>
    <w:rsid w:val="005F350F"/>
    <w:rsid w:val="005F424F"/>
    <w:rsid w:val="005F475E"/>
    <w:rsid w:val="005F698C"/>
    <w:rsid w:val="005F6F6E"/>
    <w:rsid w:val="005F79E5"/>
    <w:rsid w:val="005F7FC6"/>
    <w:rsid w:val="00602A82"/>
    <w:rsid w:val="00603410"/>
    <w:rsid w:val="006035BA"/>
    <w:rsid w:val="0060379A"/>
    <w:rsid w:val="006038E4"/>
    <w:rsid w:val="00603E1F"/>
    <w:rsid w:val="006041DC"/>
    <w:rsid w:val="00604EDD"/>
    <w:rsid w:val="00605EE7"/>
    <w:rsid w:val="006065F2"/>
    <w:rsid w:val="006073D4"/>
    <w:rsid w:val="006106C5"/>
    <w:rsid w:val="00611EA5"/>
    <w:rsid w:val="00612957"/>
    <w:rsid w:val="00612AF9"/>
    <w:rsid w:val="0061300C"/>
    <w:rsid w:val="00613B2E"/>
    <w:rsid w:val="006141C8"/>
    <w:rsid w:val="00616E3E"/>
    <w:rsid w:val="00616F91"/>
    <w:rsid w:val="00617EC8"/>
    <w:rsid w:val="0062435A"/>
    <w:rsid w:val="00624603"/>
    <w:rsid w:val="00625A96"/>
    <w:rsid w:val="00625ED9"/>
    <w:rsid w:val="006269CE"/>
    <w:rsid w:val="00626D24"/>
    <w:rsid w:val="006271C1"/>
    <w:rsid w:val="0062777C"/>
    <w:rsid w:val="00630696"/>
    <w:rsid w:val="006315F4"/>
    <w:rsid w:val="00631E31"/>
    <w:rsid w:val="00632887"/>
    <w:rsid w:val="00632B83"/>
    <w:rsid w:val="0063375F"/>
    <w:rsid w:val="00634807"/>
    <w:rsid w:val="00635F0A"/>
    <w:rsid w:val="00636A7F"/>
    <w:rsid w:val="00637A69"/>
    <w:rsid w:val="00641E45"/>
    <w:rsid w:val="00644275"/>
    <w:rsid w:val="00644650"/>
    <w:rsid w:val="00646FBD"/>
    <w:rsid w:val="006513F4"/>
    <w:rsid w:val="00651B6B"/>
    <w:rsid w:val="00654B6F"/>
    <w:rsid w:val="00657002"/>
    <w:rsid w:val="0065720C"/>
    <w:rsid w:val="00657DAB"/>
    <w:rsid w:val="00661E9E"/>
    <w:rsid w:val="00664E5C"/>
    <w:rsid w:val="00665165"/>
    <w:rsid w:val="0066523A"/>
    <w:rsid w:val="00665F82"/>
    <w:rsid w:val="00666FC8"/>
    <w:rsid w:val="0066764A"/>
    <w:rsid w:val="00667FAA"/>
    <w:rsid w:val="00670EFE"/>
    <w:rsid w:val="00671996"/>
    <w:rsid w:val="006725B9"/>
    <w:rsid w:val="00672965"/>
    <w:rsid w:val="00675060"/>
    <w:rsid w:val="006765CE"/>
    <w:rsid w:val="00677742"/>
    <w:rsid w:val="00677F3C"/>
    <w:rsid w:val="006803D2"/>
    <w:rsid w:val="00681464"/>
    <w:rsid w:val="00687A24"/>
    <w:rsid w:val="00691EDA"/>
    <w:rsid w:val="00692D33"/>
    <w:rsid w:val="006937CD"/>
    <w:rsid w:val="006937D4"/>
    <w:rsid w:val="00695167"/>
    <w:rsid w:val="006A0569"/>
    <w:rsid w:val="006A155B"/>
    <w:rsid w:val="006A2411"/>
    <w:rsid w:val="006A25BF"/>
    <w:rsid w:val="006A523A"/>
    <w:rsid w:val="006A5372"/>
    <w:rsid w:val="006A6757"/>
    <w:rsid w:val="006A7CD2"/>
    <w:rsid w:val="006B0216"/>
    <w:rsid w:val="006B0BE4"/>
    <w:rsid w:val="006B0F19"/>
    <w:rsid w:val="006B161E"/>
    <w:rsid w:val="006B1D0B"/>
    <w:rsid w:val="006B2452"/>
    <w:rsid w:val="006B3711"/>
    <w:rsid w:val="006B542C"/>
    <w:rsid w:val="006B6C7A"/>
    <w:rsid w:val="006B7F1C"/>
    <w:rsid w:val="006C0300"/>
    <w:rsid w:val="006C160C"/>
    <w:rsid w:val="006C169E"/>
    <w:rsid w:val="006C33FA"/>
    <w:rsid w:val="006C5197"/>
    <w:rsid w:val="006C63BC"/>
    <w:rsid w:val="006C69E7"/>
    <w:rsid w:val="006C6DA6"/>
    <w:rsid w:val="006C7801"/>
    <w:rsid w:val="006D04F1"/>
    <w:rsid w:val="006D0D28"/>
    <w:rsid w:val="006D2789"/>
    <w:rsid w:val="006D3987"/>
    <w:rsid w:val="006D3BCB"/>
    <w:rsid w:val="006D3F7F"/>
    <w:rsid w:val="006D5496"/>
    <w:rsid w:val="006D5FBE"/>
    <w:rsid w:val="006D60A9"/>
    <w:rsid w:val="006D65D8"/>
    <w:rsid w:val="006D6654"/>
    <w:rsid w:val="006D72E5"/>
    <w:rsid w:val="006D7DF1"/>
    <w:rsid w:val="006E0937"/>
    <w:rsid w:val="006E109F"/>
    <w:rsid w:val="006E1A7F"/>
    <w:rsid w:val="006E3195"/>
    <w:rsid w:val="006E329F"/>
    <w:rsid w:val="006E4422"/>
    <w:rsid w:val="006E5FC1"/>
    <w:rsid w:val="006E6287"/>
    <w:rsid w:val="006E62F6"/>
    <w:rsid w:val="006E679E"/>
    <w:rsid w:val="006E6C83"/>
    <w:rsid w:val="006F13BF"/>
    <w:rsid w:val="006F2094"/>
    <w:rsid w:val="006F2740"/>
    <w:rsid w:val="006F2814"/>
    <w:rsid w:val="006F2C1B"/>
    <w:rsid w:val="006F3DA7"/>
    <w:rsid w:val="006F4F1C"/>
    <w:rsid w:val="006F5900"/>
    <w:rsid w:val="006F5A42"/>
    <w:rsid w:val="006F77E8"/>
    <w:rsid w:val="007002C1"/>
    <w:rsid w:val="00700B73"/>
    <w:rsid w:val="007013EB"/>
    <w:rsid w:val="00701FA6"/>
    <w:rsid w:val="0070358D"/>
    <w:rsid w:val="0070393D"/>
    <w:rsid w:val="00704879"/>
    <w:rsid w:val="007053D9"/>
    <w:rsid w:val="0070567C"/>
    <w:rsid w:val="00705759"/>
    <w:rsid w:val="00706276"/>
    <w:rsid w:val="0070780B"/>
    <w:rsid w:val="00710253"/>
    <w:rsid w:val="00711CA3"/>
    <w:rsid w:val="00713DE2"/>
    <w:rsid w:val="007141CA"/>
    <w:rsid w:val="00715493"/>
    <w:rsid w:val="00716A76"/>
    <w:rsid w:val="00716AEE"/>
    <w:rsid w:val="00721B93"/>
    <w:rsid w:val="00721EB7"/>
    <w:rsid w:val="007229C6"/>
    <w:rsid w:val="00726079"/>
    <w:rsid w:val="00726A89"/>
    <w:rsid w:val="00726C94"/>
    <w:rsid w:val="00727955"/>
    <w:rsid w:val="007328A4"/>
    <w:rsid w:val="00733AEC"/>
    <w:rsid w:val="00735BE8"/>
    <w:rsid w:val="00741853"/>
    <w:rsid w:val="00741F49"/>
    <w:rsid w:val="00742D2B"/>
    <w:rsid w:val="00743255"/>
    <w:rsid w:val="00743EAA"/>
    <w:rsid w:val="00744021"/>
    <w:rsid w:val="00744212"/>
    <w:rsid w:val="007469B6"/>
    <w:rsid w:val="00747530"/>
    <w:rsid w:val="007476AA"/>
    <w:rsid w:val="00747ABB"/>
    <w:rsid w:val="00747EB6"/>
    <w:rsid w:val="00750044"/>
    <w:rsid w:val="00750990"/>
    <w:rsid w:val="00750B17"/>
    <w:rsid w:val="00750C45"/>
    <w:rsid w:val="007534A3"/>
    <w:rsid w:val="0075394F"/>
    <w:rsid w:val="00754AC7"/>
    <w:rsid w:val="0075597B"/>
    <w:rsid w:val="00760C2F"/>
    <w:rsid w:val="00761976"/>
    <w:rsid w:val="007657AD"/>
    <w:rsid w:val="00766A21"/>
    <w:rsid w:val="00767780"/>
    <w:rsid w:val="00767D45"/>
    <w:rsid w:val="0077057B"/>
    <w:rsid w:val="00771ED6"/>
    <w:rsid w:val="00774CFC"/>
    <w:rsid w:val="00774D9B"/>
    <w:rsid w:val="007758DD"/>
    <w:rsid w:val="00775D9B"/>
    <w:rsid w:val="007776E4"/>
    <w:rsid w:val="007802BE"/>
    <w:rsid w:val="007803A0"/>
    <w:rsid w:val="00784E21"/>
    <w:rsid w:val="00790324"/>
    <w:rsid w:val="007934AE"/>
    <w:rsid w:val="00796CC3"/>
    <w:rsid w:val="00797592"/>
    <w:rsid w:val="007975AE"/>
    <w:rsid w:val="007A08FF"/>
    <w:rsid w:val="007A10D2"/>
    <w:rsid w:val="007A1233"/>
    <w:rsid w:val="007A2DFD"/>
    <w:rsid w:val="007A3D0E"/>
    <w:rsid w:val="007A411A"/>
    <w:rsid w:val="007A474C"/>
    <w:rsid w:val="007A4B58"/>
    <w:rsid w:val="007A6105"/>
    <w:rsid w:val="007A682E"/>
    <w:rsid w:val="007A6B0C"/>
    <w:rsid w:val="007B02FD"/>
    <w:rsid w:val="007B0518"/>
    <w:rsid w:val="007B0EB9"/>
    <w:rsid w:val="007B0F72"/>
    <w:rsid w:val="007B2CA6"/>
    <w:rsid w:val="007B2DEC"/>
    <w:rsid w:val="007B671C"/>
    <w:rsid w:val="007B7725"/>
    <w:rsid w:val="007B7C41"/>
    <w:rsid w:val="007C00D2"/>
    <w:rsid w:val="007C29FD"/>
    <w:rsid w:val="007C52C2"/>
    <w:rsid w:val="007C5C2B"/>
    <w:rsid w:val="007C60F0"/>
    <w:rsid w:val="007C74F5"/>
    <w:rsid w:val="007C7AE1"/>
    <w:rsid w:val="007C7B84"/>
    <w:rsid w:val="007D439C"/>
    <w:rsid w:val="007D4D02"/>
    <w:rsid w:val="007D5405"/>
    <w:rsid w:val="007D5EEF"/>
    <w:rsid w:val="007D7579"/>
    <w:rsid w:val="007D7A93"/>
    <w:rsid w:val="007E2F50"/>
    <w:rsid w:val="007E4349"/>
    <w:rsid w:val="007E497B"/>
    <w:rsid w:val="007E5962"/>
    <w:rsid w:val="007E78BD"/>
    <w:rsid w:val="007E7B73"/>
    <w:rsid w:val="007F100A"/>
    <w:rsid w:val="007F328E"/>
    <w:rsid w:val="007F40D3"/>
    <w:rsid w:val="007F4545"/>
    <w:rsid w:val="007F47C0"/>
    <w:rsid w:val="007F642F"/>
    <w:rsid w:val="00800F74"/>
    <w:rsid w:val="008013BD"/>
    <w:rsid w:val="00801B82"/>
    <w:rsid w:val="00801FC2"/>
    <w:rsid w:val="008021E3"/>
    <w:rsid w:val="008034C8"/>
    <w:rsid w:val="008043B5"/>
    <w:rsid w:val="00804D38"/>
    <w:rsid w:val="0080531F"/>
    <w:rsid w:val="00805596"/>
    <w:rsid w:val="00805BB8"/>
    <w:rsid w:val="00805E98"/>
    <w:rsid w:val="00806395"/>
    <w:rsid w:val="008077B6"/>
    <w:rsid w:val="008117E1"/>
    <w:rsid w:val="00812692"/>
    <w:rsid w:val="0081490C"/>
    <w:rsid w:val="00815401"/>
    <w:rsid w:val="00815FBD"/>
    <w:rsid w:val="008176AC"/>
    <w:rsid w:val="00817861"/>
    <w:rsid w:val="00820C65"/>
    <w:rsid w:val="00821334"/>
    <w:rsid w:val="00821534"/>
    <w:rsid w:val="008237C6"/>
    <w:rsid w:val="00823D0F"/>
    <w:rsid w:val="00824212"/>
    <w:rsid w:val="00826DE5"/>
    <w:rsid w:val="00827199"/>
    <w:rsid w:val="0083060E"/>
    <w:rsid w:val="00831C63"/>
    <w:rsid w:val="00832E44"/>
    <w:rsid w:val="00837F4F"/>
    <w:rsid w:val="0084094C"/>
    <w:rsid w:val="00841DF2"/>
    <w:rsid w:val="00842C57"/>
    <w:rsid w:val="00843C5E"/>
    <w:rsid w:val="00845121"/>
    <w:rsid w:val="00847995"/>
    <w:rsid w:val="00851BC9"/>
    <w:rsid w:val="00851D50"/>
    <w:rsid w:val="008529E1"/>
    <w:rsid w:val="00853437"/>
    <w:rsid w:val="0085492E"/>
    <w:rsid w:val="00856E47"/>
    <w:rsid w:val="00856E7E"/>
    <w:rsid w:val="00857566"/>
    <w:rsid w:val="00857B17"/>
    <w:rsid w:val="008625B5"/>
    <w:rsid w:val="00867BC8"/>
    <w:rsid w:val="008722DC"/>
    <w:rsid w:val="008735D0"/>
    <w:rsid w:val="00876413"/>
    <w:rsid w:val="00877D08"/>
    <w:rsid w:val="008803E5"/>
    <w:rsid w:val="0088078C"/>
    <w:rsid w:val="0088415C"/>
    <w:rsid w:val="008862EB"/>
    <w:rsid w:val="00886A08"/>
    <w:rsid w:val="00886EFB"/>
    <w:rsid w:val="008911C8"/>
    <w:rsid w:val="00891DAF"/>
    <w:rsid w:val="0089235F"/>
    <w:rsid w:val="00893459"/>
    <w:rsid w:val="008937C7"/>
    <w:rsid w:val="0089592C"/>
    <w:rsid w:val="008973AD"/>
    <w:rsid w:val="008A07C7"/>
    <w:rsid w:val="008A255B"/>
    <w:rsid w:val="008A2680"/>
    <w:rsid w:val="008A379F"/>
    <w:rsid w:val="008A4820"/>
    <w:rsid w:val="008A4B3F"/>
    <w:rsid w:val="008A5DCE"/>
    <w:rsid w:val="008A78FD"/>
    <w:rsid w:val="008B2741"/>
    <w:rsid w:val="008B36B0"/>
    <w:rsid w:val="008B4D8A"/>
    <w:rsid w:val="008B50CC"/>
    <w:rsid w:val="008B64C0"/>
    <w:rsid w:val="008B6CD3"/>
    <w:rsid w:val="008B7B70"/>
    <w:rsid w:val="008C02A5"/>
    <w:rsid w:val="008C1404"/>
    <w:rsid w:val="008C3A40"/>
    <w:rsid w:val="008C4D8F"/>
    <w:rsid w:val="008C56BD"/>
    <w:rsid w:val="008D053D"/>
    <w:rsid w:val="008D2A4C"/>
    <w:rsid w:val="008D2FF6"/>
    <w:rsid w:val="008D30D3"/>
    <w:rsid w:val="008D3D4E"/>
    <w:rsid w:val="008D7219"/>
    <w:rsid w:val="008E057D"/>
    <w:rsid w:val="008E0F2B"/>
    <w:rsid w:val="008E3F10"/>
    <w:rsid w:val="008E4152"/>
    <w:rsid w:val="008E48AD"/>
    <w:rsid w:val="008E4C94"/>
    <w:rsid w:val="008E4D8B"/>
    <w:rsid w:val="008E5AF5"/>
    <w:rsid w:val="008E7F7D"/>
    <w:rsid w:val="008F0149"/>
    <w:rsid w:val="008F0E59"/>
    <w:rsid w:val="008F173C"/>
    <w:rsid w:val="008F3474"/>
    <w:rsid w:val="008F3B85"/>
    <w:rsid w:val="008F3BCC"/>
    <w:rsid w:val="008F4B57"/>
    <w:rsid w:val="00900129"/>
    <w:rsid w:val="00900CC6"/>
    <w:rsid w:val="009012F2"/>
    <w:rsid w:val="009027D6"/>
    <w:rsid w:val="00902AA4"/>
    <w:rsid w:val="00904375"/>
    <w:rsid w:val="00906BEF"/>
    <w:rsid w:val="00906D46"/>
    <w:rsid w:val="00906E99"/>
    <w:rsid w:val="009074F0"/>
    <w:rsid w:val="0090754E"/>
    <w:rsid w:val="0090759B"/>
    <w:rsid w:val="00910A0B"/>
    <w:rsid w:val="00911FF0"/>
    <w:rsid w:val="00914B62"/>
    <w:rsid w:val="00915B2C"/>
    <w:rsid w:val="009174D0"/>
    <w:rsid w:val="00920D8B"/>
    <w:rsid w:val="00921640"/>
    <w:rsid w:val="00921ECF"/>
    <w:rsid w:val="00924CF9"/>
    <w:rsid w:val="00925468"/>
    <w:rsid w:val="00926635"/>
    <w:rsid w:val="009268C1"/>
    <w:rsid w:val="00930118"/>
    <w:rsid w:val="0093295B"/>
    <w:rsid w:val="00934552"/>
    <w:rsid w:val="0093662A"/>
    <w:rsid w:val="0094015D"/>
    <w:rsid w:val="0094022A"/>
    <w:rsid w:val="00942993"/>
    <w:rsid w:val="00942A04"/>
    <w:rsid w:val="00945262"/>
    <w:rsid w:val="00945CB8"/>
    <w:rsid w:val="0094766B"/>
    <w:rsid w:val="00951873"/>
    <w:rsid w:val="00951CB8"/>
    <w:rsid w:val="00952AD2"/>
    <w:rsid w:val="00952D43"/>
    <w:rsid w:val="009536DE"/>
    <w:rsid w:val="00954112"/>
    <w:rsid w:val="0095422B"/>
    <w:rsid w:val="00954364"/>
    <w:rsid w:val="00954B79"/>
    <w:rsid w:val="009553B6"/>
    <w:rsid w:val="00955C29"/>
    <w:rsid w:val="00955F17"/>
    <w:rsid w:val="009624C9"/>
    <w:rsid w:val="00962579"/>
    <w:rsid w:val="00962645"/>
    <w:rsid w:val="00962E24"/>
    <w:rsid w:val="00963FF8"/>
    <w:rsid w:val="00966AEA"/>
    <w:rsid w:val="00967FCB"/>
    <w:rsid w:val="009701F6"/>
    <w:rsid w:val="009704EB"/>
    <w:rsid w:val="00971C1C"/>
    <w:rsid w:val="00972EB7"/>
    <w:rsid w:val="00972F49"/>
    <w:rsid w:val="009737D8"/>
    <w:rsid w:val="009761E7"/>
    <w:rsid w:val="00976402"/>
    <w:rsid w:val="0098085D"/>
    <w:rsid w:val="00983E82"/>
    <w:rsid w:val="00984E14"/>
    <w:rsid w:val="009869E9"/>
    <w:rsid w:val="00986D7B"/>
    <w:rsid w:val="009906FD"/>
    <w:rsid w:val="00992A61"/>
    <w:rsid w:val="00993541"/>
    <w:rsid w:val="00993A89"/>
    <w:rsid w:val="00993C2F"/>
    <w:rsid w:val="00995AC1"/>
    <w:rsid w:val="009966FC"/>
    <w:rsid w:val="009970A7"/>
    <w:rsid w:val="0099744E"/>
    <w:rsid w:val="00997FE6"/>
    <w:rsid w:val="009A310D"/>
    <w:rsid w:val="009A5F99"/>
    <w:rsid w:val="009A6B6A"/>
    <w:rsid w:val="009A7ECA"/>
    <w:rsid w:val="009B0E64"/>
    <w:rsid w:val="009B11A3"/>
    <w:rsid w:val="009B1BCF"/>
    <w:rsid w:val="009B2924"/>
    <w:rsid w:val="009B3676"/>
    <w:rsid w:val="009B4093"/>
    <w:rsid w:val="009B6004"/>
    <w:rsid w:val="009B6638"/>
    <w:rsid w:val="009B6801"/>
    <w:rsid w:val="009B6CB8"/>
    <w:rsid w:val="009C01C0"/>
    <w:rsid w:val="009C2B0E"/>
    <w:rsid w:val="009C37D8"/>
    <w:rsid w:val="009C3E3A"/>
    <w:rsid w:val="009C4CEF"/>
    <w:rsid w:val="009C5DC9"/>
    <w:rsid w:val="009C630F"/>
    <w:rsid w:val="009D0257"/>
    <w:rsid w:val="009D0DCA"/>
    <w:rsid w:val="009D1C9B"/>
    <w:rsid w:val="009D1FCF"/>
    <w:rsid w:val="009D27BC"/>
    <w:rsid w:val="009D33F7"/>
    <w:rsid w:val="009D3B7D"/>
    <w:rsid w:val="009D40CC"/>
    <w:rsid w:val="009D4AD5"/>
    <w:rsid w:val="009D550E"/>
    <w:rsid w:val="009D5CAE"/>
    <w:rsid w:val="009D6533"/>
    <w:rsid w:val="009D7527"/>
    <w:rsid w:val="009E1D7D"/>
    <w:rsid w:val="009E2DCF"/>
    <w:rsid w:val="009E423F"/>
    <w:rsid w:val="009E6132"/>
    <w:rsid w:val="009F47AE"/>
    <w:rsid w:val="009F5270"/>
    <w:rsid w:val="009F6DAD"/>
    <w:rsid w:val="00A00244"/>
    <w:rsid w:val="00A06638"/>
    <w:rsid w:val="00A07C27"/>
    <w:rsid w:val="00A106A5"/>
    <w:rsid w:val="00A12552"/>
    <w:rsid w:val="00A133F2"/>
    <w:rsid w:val="00A134AB"/>
    <w:rsid w:val="00A137E5"/>
    <w:rsid w:val="00A13AF3"/>
    <w:rsid w:val="00A13E81"/>
    <w:rsid w:val="00A141B1"/>
    <w:rsid w:val="00A155B7"/>
    <w:rsid w:val="00A1647C"/>
    <w:rsid w:val="00A178B2"/>
    <w:rsid w:val="00A20551"/>
    <w:rsid w:val="00A21BAE"/>
    <w:rsid w:val="00A220A2"/>
    <w:rsid w:val="00A22BA9"/>
    <w:rsid w:val="00A230D4"/>
    <w:rsid w:val="00A2641B"/>
    <w:rsid w:val="00A27D11"/>
    <w:rsid w:val="00A324D1"/>
    <w:rsid w:val="00A32EF4"/>
    <w:rsid w:val="00A33A26"/>
    <w:rsid w:val="00A33DA5"/>
    <w:rsid w:val="00A34527"/>
    <w:rsid w:val="00A34A32"/>
    <w:rsid w:val="00A35EEB"/>
    <w:rsid w:val="00A371C5"/>
    <w:rsid w:val="00A41E2B"/>
    <w:rsid w:val="00A41E89"/>
    <w:rsid w:val="00A421FC"/>
    <w:rsid w:val="00A425DC"/>
    <w:rsid w:val="00A42C71"/>
    <w:rsid w:val="00A46611"/>
    <w:rsid w:val="00A46DD0"/>
    <w:rsid w:val="00A47900"/>
    <w:rsid w:val="00A47E0B"/>
    <w:rsid w:val="00A47ECC"/>
    <w:rsid w:val="00A47EDE"/>
    <w:rsid w:val="00A501F6"/>
    <w:rsid w:val="00A50CFD"/>
    <w:rsid w:val="00A50DF5"/>
    <w:rsid w:val="00A52E04"/>
    <w:rsid w:val="00A54815"/>
    <w:rsid w:val="00A55275"/>
    <w:rsid w:val="00A5772B"/>
    <w:rsid w:val="00A57825"/>
    <w:rsid w:val="00A57C9F"/>
    <w:rsid w:val="00A61581"/>
    <w:rsid w:val="00A64F71"/>
    <w:rsid w:val="00A653A5"/>
    <w:rsid w:val="00A654C6"/>
    <w:rsid w:val="00A66837"/>
    <w:rsid w:val="00A675C1"/>
    <w:rsid w:val="00A67C12"/>
    <w:rsid w:val="00A7089D"/>
    <w:rsid w:val="00A7336C"/>
    <w:rsid w:val="00A74882"/>
    <w:rsid w:val="00A753BD"/>
    <w:rsid w:val="00A77580"/>
    <w:rsid w:val="00A77A0F"/>
    <w:rsid w:val="00A80244"/>
    <w:rsid w:val="00A817C8"/>
    <w:rsid w:val="00A822CD"/>
    <w:rsid w:val="00A86675"/>
    <w:rsid w:val="00A878AD"/>
    <w:rsid w:val="00A93682"/>
    <w:rsid w:val="00A93859"/>
    <w:rsid w:val="00A94522"/>
    <w:rsid w:val="00A94895"/>
    <w:rsid w:val="00A94DE1"/>
    <w:rsid w:val="00A9564B"/>
    <w:rsid w:val="00A96CBE"/>
    <w:rsid w:val="00A97260"/>
    <w:rsid w:val="00A9742E"/>
    <w:rsid w:val="00A97A45"/>
    <w:rsid w:val="00A97C5D"/>
    <w:rsid w:val="00AA245E"/>
    <w:rsid w:val="00AA262C"/>
    <w:rsid w:val="00AA3157"/>
    <w:rsid w:val="00AA373F"/>
    <w:rsid w:val="00AA3FF2"/>
    <w:rsid w:val="00AA74B5"/>
    <w:rsid w:val="00AA7A10"/>
    <w:rsid w:val="00AB1A56"/>
    <w:rsid w:val="00AB2F9C"/>
    <w:rsid w:val="00AB4B90"/>
    <w:rsid w:val="00AB5E80"/>
    <w:rsid w:val="00AB5EAB"/>
    <w:rsid w:val="00AB6E6F"/>
    <w:rsid w:val="00AB73D8"/>
    <w:rsid w:val="00AB7DE8"/>
    <w:rsid w:val="00AC01D6"/>
    <w:rsid w:val="00AC2E6A"/>
    <w:rsid w:val="00AC3391"/>
    <w:rsid w:val="00AC5028"/>
    <w:rsid w:val="00AC5B32"/>
    <w:rsid w:val="00AC62C8"/>
    <w:rsid w:val="00AC7F4D"/>
    <w:rsid w:val="00AD0977"/>
    <w:rsid w:val="00AD0D67"/>
    <w:rsid w:val="00AD1CC1"/>
    <w:rsid w:val="00AD2011"/>
    <w:rsid w:val="00AD5D88"/>
    <w:rsid w:val="00AD6846"/>
    <w:rsid w:val="00AD68B0"/>
    <w:rsid w:val="00AD6D37"/>
    <w:rsid w:val="00AE30DE"/>
    <w:rsid w:val="00AE340B"/>
    <w:rsid w:val="00AE3679"/>
    <w:rsid w:val="00AE57E4"/>
    <w:rsid w:val="00AE5DC8"/>
    <w:rsid w:val="00AE772C"/>
    <w:rsid w:val="00AE796C"/>
    <w:rsid w:val="00AE7BD0"/>
    <w:rsid w:val="00AE7FB8"/>
    <w:rsid w:val="00AF0147"/>
    <w:rsid w:val="00AF07CB"/>
    <w:rsid w:val="00AF1645"/>
    <w:rsid w:val="00AF1BDA"/>
    <w:rsid w:val="00AF1CDA"/>
    <w:rsid w:val="00AF2376"/>
    <w:rsid w:val="00AF29E9"/>
    <w:rsid w:val="00AF2A58"/>
    <w:rsid w:val="00AF4A03"/>
    <w:rsid w:val="00AF5086"/>
    <w:rsid w:val="00AF6349"/>
    <w:rsid w:val="00AF6C6F"/>
    <w:rsid w:val="00AF7218"/>
    <w:rsid w:val="00AF7571"/>
    <w:rsid w:val="00AF7902"/>
    <w:rsid w:val="00B01022"/>
    <w:rsid w:val="00B01210"/>
    <w:rsid w:val="00B01588"/>
    <w:rsid w:val="00B0217C"/>
    <w:rsid w:val="00B0225D"/>
    <w:rsid w:val="00B03BF0"/>
    <w:rsid w:val="00B04857"/>
    <w:rsid w:val="00B055CC"/>
    <w:rsid w:val="00B05BB1"/>
    <w:rsid w:val="00B06BD3"/>
    <w:rsid w:val="00B0717E"/>
    <w:rsid w:val="00B07C08"/>
    <w:rsid w:val="00B16BB3"/>
    <w:rsid w:val="00B17EF2"/>
    <w:rsid w:val="00B216BB"/>
    <w:rsid w:val="00B219B5"/>
    <w:rsid w:val="00B2507C"/>
    <w:rsid w:val="00B26673"/>
    <w:rsid w:val="00B31197"/>
    <w:rsid w:val="00B36B0F"/>
    <w:rsid w:val="00B37422"/>
    <w:rsid w:val="00B427AC"/>
    <w:rsid w:val="00B4346D"/>
    <w:rsid w:val="00B448CC"/>
    <w:rsid w:val="00B4555B"/>
    <w:rsid w:val="00B461BC"/>
    <w:rsid w:val="00B51D7F"/>
    <w:rsid w:val="00B533D2"/>
    <w:rsid w:val="00B5351C"/>
    <w:rsid w:val="00B55388"/>
    <w:rsid w:val="00B55FF4"/>
    <w:rsid w:val="00B56357"/>
    <w:rsid w:val="00B57205"/>
    <w:rsid w:val="00B6068C"/>
    <w:rsid w:val="00B61933"/>
    <w:rsid w:val="00B62160"/>
    <w:rsid w:val="00B62D8D"/>
    <w:rsid w:val="00B6563E"/>
    <w:rsid w:val="00B67E84"/>
    <w:rsid w:val="00B7201A"/>
    <w:rsid w:val="00B72F17"/>
    <w:rsid w:val="00B7443E"/>
    <w:rsid w:val="00B74944"/>
    <w:rsid w:val="00B75C4B"/>
    <w:rsid w:val="00B77C6D"/>
    <w:rsid w:val="00B81041"/>
    <w:rsid w:val="00B810C9"/>
    <w:rsid w:val="00B8168D"/>
    <w:rsid w:val="00B82161"/>
    <w:rsid w:val="00B82A5F"/>
    <w:rsid w:val="00B830E1"/>
    <w:rsid w:val="00B85812"/>
    <w:rsid w:val="00B85FAA"/>
    <w:rsid w:val="00B86E64"/>
    <w:rsid w:val="00B87E3D"/>
    <w:rsid w:val="00B91E65"/>
    <w:rsid w:val="00B9227D"/>
    <w:rsid w:val="00B92F0A"/>
    <w:rsid w:val="00B9393D"/>
    <w:rsid w:val="00B93EF0"/>
    <w:rsid w:val="00B94281"/>
    <w:rsid w:val="00B949EE"/>
    <w:rsid w:val="00B9661D"/>
    <w:rsid w:val="00B966B2"/>
    <w:rsid w:val="00B97BD3"/>
    <w:rsid w:val="00BA003E"/>
    <w:rsid w:val="00BA24A4"/>
    <w:rsid w:val="00BA3E33"/>
    <w:rsid w:val="00BA3E67"/>
    <w:rsid w:val="00BA52FD"/>
    <w:rsid w:val="00BA6693"/>
    <w:rsid w:val="00BA6D51"/>
    <w:rsid w:val="00BA7469"/>
    <w:rsid w:val="00BA79C6"/>
    <w:rsid w:val="00BA7C4A"/>
    <w:rsid w:val="00BB06EF"/>
    <w:rsid w:val="00BB11E0"/>
    <w:rsid w:val="00BB1FE4"/>
    <w:rsid w:val="00BB30A8"/>
    <w:rsid w:val="00BB3B7B"/>
    <w:rsid w:val="00BB4951"/>
    <w:rsid w:val="00BB4CBB"/>
    <w:rsid w:val="00BB7133"/>
    <w:rsid w:val="00BB7F94"/>
    <w:rsid w:val="00BC1E15"/>
    <w:rsid w:val="00BC3B6E"/>
    <w:rsid w:val="00BC5F7F"/>
    <w:rsid w:val="00BC73D9"/>
    <w:rsid w:val="00BC7967"/>
    <w:rsid w:val="00BC7E25"/>
    <w:rsid w:val="00BD0062"/>
    <w:rsid w:val="00BD0470"/>
    <w:rsid w:val="00BD2F03"/>
    <w:rsid w:val="00BD3164"/>
    <w:rsid w:val="00BD3939"/>
    <w:rsid w:val="00BD3AA0"/>
    <w:rsid w:val="00BD4FFD"/>
    <w:rsid w:val="00BD5F2C"/>
    <w:rsid w:val="00BD79F9"/>
    <w:rsid w:val="00BE0791"/>
    <w:rsid w:val="00BE07B6"/>
    <w:rsid w:val="00BE288B"/>
    <w:rsid w:val="00BE7EC1"/>
    <w:rsid w:val="00BF1AFA"/>
    <w:rsid w:val="00BF524C"/>
    <w:rsid w:val="00BF666E"/>
    <w:rsid w:val="00C02286"/>
    <w:rsid w:val="00C024EC"/>
    <w:rsid w:val="00C07698"/>
    <w:rsid w:val="00C10495"/>
    <w:rsid w:val="00C11086"/>
    <w:rsid w:val="00C11C97"/>
    <w:rsid w:val="00C11EA8"/>
    <w:rsid w:val="00C140DE"/>
    <w:rsid w:val="00C1487C"/>
    <w:rsid w:val="00C15130"/>
    <w:rsid w:val="00C17302"/>
    <w:rsid w:val="00C17732"/>
    <w:rsid w:val="00C21055"/>
    <w:rsid w:val="00C21410"/>
    <w:rsid w:val="00C21531"/>
    <w:rsid w:val="00C22B63"/>
    <w:rsid w:val="00C24558"/>
    <w:rsid w:val="00C27335"/>
    <w:rsid w:val="00C30736"/>
    <w:rsid w:val="00C3086F"/>
    <w:rsid w:val="00C30B16"/>
    <w:rsid w:val="00C3175F"/>
    <w:rsid w:val="00C32F1A"/>
    <w:rsid w:val="00C343F6"/>
    <w:rsid w:val="00C37C96"/>
    <w:rsid w:val="00C42838"/>
    <w:rsid w:val="00C44AC8"/>
    <w:rsid w:val="00C465D8"/>
    <w:rsid w:val="00C46D0D"/>
    <w:rsid w:val="00C478CB"/>
    <w:rsid w:val="00C5026E"/>
    <w:rsid w:val="00C50C2A"/>
    <w:rsid w:val="00C51C5C"/>
    <w:rsid w:val="00C522A9"/>
    <w:rsid w:val="00C539FB"/>
    <w:rsid w:val="00C5481E"/>
    <w:rsid w:val="00C5615A"/>
    <w:rsid w:val="00C603DF"/>
    <w:rsid w:val="00C60D29"/>
    <w:rsid w:val="00C61A71"/>
    <w:rsid w:val="00C622CB"/>
    <w:rsid w:val="00C647FD"/>
    <w:rsid w:val="00C648DA"/>
    <w:rsid w:val="00C64A72"/>
    <w:rsid w:val="00C664B8"/>
    <w:rsid w:val="00C6663F"/>
    <w:rsid w:val="00C66A5E"/>
    <w:rsid w:val="00C67F08"/>
    <w:rsid w:val="00C712C0"/>
    <w:rsid w:val="00C712CE"/>
    <w:rsid w:val="00C74837"/>
    <w:rsid w:val="00C7546D"/>
    <w:rsid w:val="00C80E72"/>
    <w:rsid w:val="00C8101C"/>
    <w:rsid w:val="00C83153"/>
    <w:rsid w:val="00C87CFE"/>
    <w:rsid w:val="00C901D8"/>
    <w:rsid w:val="00C90F00"/>
    <w:rsid w:val="00C937E0"/>
    <w:rsid w:val="00C954D9"/>
    <w:rsid w:val="00C9570F"/>
    <w:rsid w:val="00C960CD"/>
    <w:rsid w:val="00C96945"/>
    <w:rsid w:val="00C97276"/>
    <w:rsid w:val="00CA132C"/>
    <w:rsid w:val="00CA14A4"/>
    <w:rsid w:val="00CA2122"/>
    <w:rsid w:val="00CA29D3"/>
    <w:rsid w:val="00CA308D"/>
    <w:rsid w:val="00CA3D28"/>
    <w:rsid w:val="00CA5C61"/>
    <w:rsid w:val="00CA6F0C"/>
    <w:rsid w:val="00CA728A"/>
    <w:rsid w:val="00CA7685"/>
    <w:rsid w:val="00CB340D"/>
    <w:rsid w:val="00CB4ECB"/>
    <w:rsid w:val="00CB722D"/>
    <w:rsid w:val="00CB767D"/>
    <w:rsid w:val="00CC06BE"/>
    <w:rsid w:val="00CC0EEE"/>
    <w:rsid w:val="00CC1146"/>
    <w:rsid w:val="00CC2230"/>
    <w:rsid w:val="00CC36BF"/>
    <w:rsid w:val="00CC712D"/>
    <w:rsid w:val="00CC797F"/>
    <w:rsid w:val="00CD0033"/>
    <w:rsid w:val="00CD11CF"/>
    <w:rsid w:val="00CD24BC"/>
    <w:rsid w:val="00CD3BA1"/>
    <w:rsid w:val="00CD3E6F"/>
    <w:rsid w:val="00CD40A9"/>
    <w:rsid w:val="00CD4851"/>
    <w:rsid w:val="00CD5B75"/>
    <w:rsid w:val="00CD7B9F"/>
    <w:rsid w:val="00CD7E83"/>
    <w:rsid w:val="00CE0D0F"/>
    <w:rsid w:val="00CE103C"/>
    <w:rsid w:val="00CE2A1C"/>
    <w:rsid w:val="00CE31C0"/>
    <w:rsid w:val="00CE3EAE"/>
    <w:rsid w:val="00CE7771"/>
    <w:rsid w:val="00CF5372"/>
    <w:rsid w:val="00CF591C"/>
    <w:rsid w:val="00CF7E2A"/>
    <w:rsid w:val="00D00D0C"/>
    <w:rsid w:val="00D02175"/>
    <w:rsid w:val="00D02281"/>
    <w:rsid w:val="00D05C4A"/>
    <w:rsid w:val="00D0667D"/>
    <w:rsid w:val="00D06D74"/>
    <w:rsid w:val="00D10C94"/>
    <w:rsid w:val="00D1111B"/>
    <w:rsid w:val="00D1374B"/>
    <w:rsid w:val="00D147C4"/>
    <w:rsid w:val="00D147C6"/>
    <w:rsid w:val="00D152DD"/>
    <w:rsid w:val="00D16045"/>
    <w:rsid w:val="00D20E2B"/>
    <w:rsid w:val="00D212BA"/>
    <w:rsid w:val="00D218D4"/>
    <w:rsid w:val="00D2343E"/>
    <w:rsid w:val="00D2460A"/>
    <w:rsid w:val="00D24E57"/>
    <w:rsid w:val="00D24EB2"/>
    <w:rsid w:val="00D3002F"/>
    <w:rsid w:val="00D30393"/>
    <w:rsid w:val="00D3217E"/>
    <w:rsid w:val="00D32829"/>
    <w:rsid w:val="00D35C70"/>
    <w:rsid w:val="00D369CA"/>
    <w:rsid w:val="00D37CE4"/>
    <w:rsid w:val="00D409DC"/>
    <w:rsid w:val="00D4154E"/>
    <w:rsid w:val="00D42D92"/>
    <w:rsid w:val="00D430E0"/>
    <w:rsid w:val="00D4505E"/>
    <w:rsid w:val="00D45081"/>
    <w:rsid w:val="00D45DDD"/>
    <w:rsid w:val="00D4739E"/>
    <w:rsid w:val="00D504E2"/>
    <w:rsid w:val="00D50558"/>
    <w:rsid w:val="00D5177D"/>
    <w:rsid w:val="00D51DB7"/>
    <w:rsid w:val="00D51E7E"/>
    <w:rsid w:val="00D52580"/>
    <w:rsid w:val="00D5360D"/>
    <w:rsid w:val="00D5431B"/>
    <w:rsid w:val="00D54B99"/>
    <w:rsid w:val="00D55FFE"/>
    <w:rsid w:val="00D56333"/>
    <w:rsid w:val="00D571FE"/>
    <w:rsid w:val="00D572C8"/>
    <w:rsid w:val="00D579C4"/>
    <w:rsid w:val="00D608B3"/>
    <w:rsid w:val="00D60919"/>
    <w:rsid w:val="00D62A18"/>
    <w:rsid w:val="00D63BBB"/>
    <w:rsid w:val="00D63C98"/>
    <w:rsid w:val="00D6459F"/>
    <w:rsid w:val="00D704CF"/>
    <w:rsid w:val="00D70BBF"/>
    <w:rsid w:val="00D7172D"/>
    <w:rsid w:val="00D71760"/>
    <w:rsid w:val="00D7600F"/>
    <w:rsid w:val="00D76198"/>
    <w:rsid w:val="00D814D6"/>
    <w:rsid w:val="00D81A8B"/>
    <w:rsid w:val="00D82524"/>
    <w:rsid w:val="00D8255A"/>
    <w:rsid w:val="00D82E71"/>
    <w:rsid w:val="00D83635"/>
    <w:rsid w:val="00D85036"/>
    <w:rsid w:val="00D87BD1"/>
    <w:rsid w:val="00D87E2A"/>
    <w:rsid w:val="00D90AD0"/>
    <w:rsid w:val="00D911CF"/>
    <w:rsid w:val="00D926BC"/>
    <w:rsid w:val="00D931CB"/>
    <w:rsid w:val="00D94A93"/>
    <w:rsid w:val="00D95EE6"/>
    <w:rsid w:val="00D96CD5"/>
    <w:rsid w:val="00D973A8"/>
    <w:rsid w:val="00D97A63"/>
    <w:rsid w:val="00DA23F0"/>
    <w:rsid w:val="00DA30A5"/>
    <w:rsid w:val="00DA4C0D"/>
    <w:rsid w:val="00DA5078"/>
    <w:rsid w:val="00DA51B9"/>
    <w:rsid w:val="00DA582C"/>
    <w:rsid w:val="00DB0272"/>
    <w:rsid w:val="00DB0448"/>
    <w:rsid w:val="00DB1EAD"/>
    <w:rsid w:val="00DB1F47"/>
    <w:rsid w:val="00DB23D0"/>
    <w:rsid w:val="00DB3174"/>
    <w:rsid w:val="00DB627D"/>
    <w:rsid w:val="00DC1159"/>
    <w:rsid w:val="00DC12B9"/>
    <w:rsid w:val="00DC328C"/>
    <w:rsid w:val="00DC3BD1"/>
    <w:rsid w:val="00DC53C5"/>
    <w:rsid w:val="00DC692F"/>
    <w:rsid w:val="00DD01C6"/>
    <w:rsid w:val="00DD02DF"/>
    <w:rsid w:val="00DD0499"/>
    <w:rsid w:val="00DD1A81"/>
    <w:rsid w:val="00DD1EAD"/>
    <w:rsid w:val="00DD282E"/>
    <w:rsid w:val="00DD2E56"/>
    <w:rsid w:val="00DD4C9F"/>
    <w:rsid w:val="00DD59FA"/>
    <w:rsid w:val="00DE05AB"/>
    <w:rsid w:val="00DE08B8"/>
    <w:rsid w:val="00DE1011"/>
    <w:rsid w:val="00DE3736"/>
    <w:rsid w:val="00DE3F5B"/>
    <w:rsid w:val="00DE6CBF"/>
    <w:rsid w:val="00DE75D1"/>
    <w:rsid w:val="00DE765B"/>
    <w:rsid w:val="00DE7B97"/>
    <w:rsid w:val="00DF048A"/>
    <w:rsid w:val="00DF10AC"/>
    <w:rsid w:val="00DF325E"/>
    <w:rsid w:val="00DF32A7"/>
    <w:rsid w:val="00DF414E"/>
    <w:rsid w:val="00DF4701"/>
    <w:rsid w:val="00DF51E4"/>
    <w:rsid w:val="00DF6B52"/>
    <w:rsid w:val="00DF6C75"/>
    <w:rsid w:val="00DF72D2"/>
    <w:rsid w:val="00E00B8B"/>
    <w:rsid w:val="00E016A0"/>
    <w:rsid w:val="00E0228F"/>
    <w:rsid w:val="00E02D5A"/>
    <w:rsid w:val="00E02F0D"/>
    <w:rsid w:val="00E04741"/>
    <w:rsid w:val="00E051F7"/>
    <w:rsid w:val="00E05DBC"/>
    <w:rsid w:val="00E06B70"/>
    <w:rsid w:val="00E06F82"/>
    <w:rsid w:val="00E12730"/>
    <w:rsid w:val="00E12C0D"/>
    <w:rsid w:val="00E13962"/>
    <w:rsid w:val="00E143DF"/>
    <w:rsid w:val="00E15F2D"/>
    <w:rsid w:val="00E17328"/>
    <w:rsid w:val="00E213EF"/>
    <w:rsid w:val="00E2340E"/>
    <w:rsid w:val="00E24250"/>
    <w:rsid w:val="00E24744"/>
    <w:rsid w:val="00E24900"/>
    <w:rsid w:val="00E25A3C"/>
    <w:rsid w:val="00E30408"/>
    <w:rsid w:val="00E318CF"/>
    <w:rsid w:val="00E33C6C"/>
    <w:rsid w:val="00E369DE"/>
    <w:rsid w:val="00E428EE"/>
    <w:rsid w:val="00E42A07"/>
    <w:rsid w:val="00E42EDD"/>
    <w:rsid w:val="00E43613"/>
    <w:rsid w:val="00E43EDD"/>
    <w:rsid w:val="00E44583"/>
    <w:rsid w:val="00E448EC"/>
    <w:rsid w:val="00E46FA9"/>
    <w:rsid w:val="00E47216"/>
    <w:rsid w:val="00E518FA"/>
    <w:rsid w:val="00E5199D"/>
    <w:rsid w:val="00E51FB2"/>
    <w:rsid w:val="00E522F5"/>
    <w:rsid w:val="00E5323C"/>
    <w:rsid w:val="00E551AD"/>
    <w:rsid w:val="00E56B36"/>
    <w:rsid w:val="00E57432"/>
    <w:rsid w:val="00E61F58"/>
    <w:rsid w:val="00E61FDF"/>
    <w:rsid w:val="00E6390F"/>
    <w:rsid w:val="00E63B34"/>
    <w:rsid w:val="00E66D50"/>
    <w:rsid w:val="00E7008F"/>
    <w:rsid w:val="00E700AE"/>
    <w:rsid w:val="00E722D2"/>
    <w:rsid w:val="00E728BD"/>
    <w:rsid w:val="00E74400"/>
    <w:rsid w:val="00E7459E"/>
    <w:rsid w:val="00E75008"/>
    <w:rsid w:val="00E75514"/>
    <w:rsid w:val="00E7728D"/>
    <w:rsid w:val="00E80D37"/>
    <w:rsid w:val="00E81B7E"/>
    <w:rsid w:val="00E81CED"/>
    <w:rsid w:val="00E8206D"/>
    <w:rsid w:val="00E82C2C"/>
    <w:rsid w:val="00E83025"/>
    <w:rsid w:val="00E848D9"/>
    <w:rsid w:val="00E86756"/>
    <w:rsid w:val="00E8679B"/>
    <w:rsid w:val="00E873C1"/>
    <w:rsid w:val="00E90510"/>
    <w:rsid w:val="00E92BA1"/>
    <w:rsid w:val="00E93D95"/>
    <w:rsid w:val="00E93F00"/>
    <w:rsid w:val="00E95795"/>
    <w:rsid w:val="00E974A8"/>
    <w:rsid w:val="00EA1879"/>
    <w:rsid w:val="00EA45B5"/>
    <w:rsid w:val="00EA59EB"/>
    <w:rsid w:val="00EB03F6"/>
    <w:rsid w:val="00EB5035"/>
    <w:rsid w:val="00EB576C"/>
    <w:rsid w:val="00EB6F47"/>
    <w:rsid w:val="00EC0AE6"/>
    <w:rsid w:val="00EC3162"/>
    <w:rsid w:val="00EC3830"/>
    <w:rsid w:val="00EC4D5D"/>
    <w:rsid w:val="00EC5A8A"/>
    <w:rsid w:val="00EC5FE8"/>
    <w:rsid w:val="00EC789D"/>
    <w:rsid w:val="00ED058C"/>
    <w:rsid w:val="00ED06A7"/>
    <w:rsid w:val="00ED2721"/>
    <w:rsid w:val="00ED49E4"/>
    <w:rsid w:val="00ED5A7B"/>
    <w:rsid w:val="00ED5E54"/>
    <w:rsid w:val="00ED72AD"/>
    <w:rsid w:val="00ED73DA"/>
    <w:rsid w:val="00EE09EF"/>
    <w:rsid w:val="00EE0E3D"/>
    <w:rsid w:val="00EE3132"/>
    <w:rsid w:val="00EE3884"/>
    <w:rsid w:val="00EE3AF5"/>
    <w:rsid w:val="00EE3DBC"/>
    <w:rsid w:val="00EE4797"/>
    <w:rsid w:val="00EE4F69"/>
    <w:rsid w:val="00EE72DB"/>
    <w:rsid w:val="00EF0724"/>
    <w:rsid w:val="00EF0E2C"/>
    <w:rsid w:val="00EF13D2"/>
    <w:rsid w:val="00EF1714"/>
    <w:rsid w:val="00EF1A13"/>
    <w:rsid w:val="00EF39B6"/>
    <w:rsid w:val="00EF4344"/>
    <w:rsid w:val="00EF66DB"/>
    <w:rsid w:val="00F02119"/>
    <w:rsid w:val="00F02916"/>
    <w:rsid w:val="00F044CA"/>
    <w:rsid w:val="00F04913"/>
    <w:rsid w:val="00F06364"/>
    <w:rsid w:val="00F07DE2"/>
    <w:rsid w:val="00F1009C"/>
    <w:rsid w:val="00F10A0F"/>
    <w:rsid w:val="00F10A36"/>
    <w:rsid w:val="00F10D2C"/>
    <w:rsid w:val="00F1155C"/>
    <w:rsid w:val="00F11A02"/>
    <w:rsid w:val="00F12488"/>
    <w:rsid w:val="00F1343B"/>
    <w:rsid w:val="00F138F1"/>
    <w:rsid w:val="00F1441A"/>
    <w:rsid w:val="00F15C7B"/>
    <w:rsid w:val="00F1644B"/>
    <w:rsid w:val="00F1729D"/>
    <w:rsid w:val="00F20B6A"/>
    <w:rsid w:val="00F217A3"/>
    <w:rsid w:val="00F223D3"/>
    <w:rsid w:val="00F22443"/>
    <w:rsid w:val="00F22F26"/>
    <w:rsid w:val="00F233A2"/>
    <w:rsid w:val="00F258FA"/>
    <w:rsid w:val="00F26C0A"/>
    <w:rsid w:val="00F27265"/>
    <w:rsid w:val="00F3423A"/>
    <w:rsid w:val="00F342D4"/>
    <w:rsid w:val="00F34343"/>
    <w:rsid w:val="00F34718"/>
    <w:rsid w:val="00F35BAA"/>
    <w:rsid w:val="00F36202"/>
    <w:rsid w:val="00F36301"/>
    <w:rsid w:val="00F36DB6"/>
    <w:rsid w:val="00F401B9"/>
    <w:rsid w:val="00F4029E"/>
    <w:rsid w:val="00F41A54"/>
    <w:rsid w:val="00F446B7"/>
    <w:rsid w:val="00F450F8"/>
    <w:rsid w:val="00F45572"/>
    <w:rsid w:val="00F46666"/>
    <w:rsid w:val="00F46A41"/>
    <w:rsid w:val="00F544DB"/>
    <w:rsid w:val="00F55F87"/>
    <w:rsid w:val="00F6024E"/>
    <w:rsid w:val="00F607EE"/>
    <w:rsid w:val="00F60B35"/>
    <w:rsid w:val="00F613D5"/>
    <w:rsid w:val="00F625BF"/>
    <w:rsid w:val="00F63429"/>
    <w:rsid w:val="00F6433C"/>
    <w:rsid w:val="00F65D97"/>
    <w:rsid w:val="00F67BC4"/>
    <w:rsid w:val="00F67DAA"/>
    <w:rsid w:val="00F72025"/>
    <w:rsid w:val="00F72BB8"/>
    <w:rsid w:val="00F74DEB"/>
    <w:rsid w:val="00F774E7"/>
    <w:rsid w:val="00F77AF5"/>
    <w:rsid w:val="00F77C54"/>
    <w:rsid w:val="00F81AA5"/>
    <w:rsid w:val="00F8488F"/>
    <w:rsid w:val="00F8754C"/>
    <w:rsid w:val="00F90E84"/>
    <w:rsid w:val="00F921EA"/>
    <w:rsid w:val="00F92C73"/>
    <w:rsid w:val="00F93CCD"/>
    <w:rsid w:val="00F945F8"/>
    <w:rsid w:val="00F94E7B"/>
    <w:rsid w:val="00F954BE"/>
    <w:rsid w:val="00F96FAF"/>
    <w:rsid w:val="00FA1BD3"/>
    <w:rsid w:val="00FA4F29"/>
    <w:rsid w:val="00FA5313"/>
    <w:rsid w:val="00FA6565"/>
    <w:rsid w:val="00FA6A72"/>
    <w:rsid w:val="00FB0395"/>
    <w:rsid w:val="00FB1607"/>
    <w:rsid w:val="00FB190D"/>
    <w:rsid w:val="00FB1DD5"/>
    <w:rsid w:val="00FB304F"/>
    <w:rsid w:val="00FB3BA4"/>
    <w:rsid w:val="00FB513D"/>
    <w:rsid w:val="00FB5D97"/>
    <w:rsid w:val="00FB65B0"/>
    <w:rsid w:val="00FC13A3"/>
    <w:rsid w:val="00FC2BB9"/>
    <w:rsid w:val="00FC37F5"/>
    <w:rsid w:val="00FC4A5F"/>
    <w:rsid w:val="00FC4E37"/>
    <w:rsid w:val="00FC6422"/>
    <w:rsid w:val="00FC7638"/>
    <w:rsid w:val="00FC7D7C"/>
    <w:rsid w:val="00FD1A4C"/>
    <w:rsid w:val="00FD1B89"/>
    <w:rsid w:val="00FD1BD1"/>
    <w:rsid w:val="00FD2BD4"/>
    <w:rsid w:val="00FD32F2"/>
    <w:rsid w:val="00FD4CCC"/>
    <w:rsid w:val="00FD5204"/>
    <w:rsid w:val="00FD6BE7"/>
    <w:rsid w:val="00FD7620"/>
    <w:rsid w:val="00FD7F3C"/>
    <w:rsid w:val="00FE01BD"/>
    <w:rsid w:val="00FE09BE"/>
    <w:rsid w:val="00FE201C"/>
    <w:rsid w:val="00FE247C"/>
    <w:rsid w:val="00FE3CF9"/>
    <w:rsid w:val="00FE5BFA"/>
    <w:rsid w:val="00FE7255"/>
    <w:rsid w:val="00FE7BE7"/>
    <w:rsid w:val="00FF0A9D"/>
    <w:rsid w:val="00FF0C25"/>
    <w:rsid w:val="00FF14E0"/>
    <w:rsid w:val="00FF1DC6"/>
    <w:rsid w:val="00FF2EAF"/>
    <w:rsid w:val="00FF328F"/>
    <w:rsid w:val="00FF3964"/>
    <w:rsid w:val="00FF48E5"/>
    <w:rsid w:val="00FF5FD6"/>
    <w:rsid w:val="00FF6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E55B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06276"/>
    <w:pPr>
      <w:spacing w:line="360" w:lineRule="auto"/>
      <w:jc w:val="both"/>
    </w:pPr>
    <w:rPr>
      <w:rFonts w:ascii="Arial" w:hAnsi="Arial" w:cs="Arial"/>
      <w:lang w:val="en-GB"/>
    </w:rPr>
  </w:style>
  <w:style w:type="paragraph" w:styleId="Heading1">
    <w:name w:val="heading 1"/>
    <w:basedOn w:val="Normal"/>
    <w:next w:val="Normal"/>
    <w:link w:val="Heading1Char"/>
    <w:uiPriority w:val="9"/>
    <w:qFormat/>
    <w:rsid w:val="00586707"/>
    <w:pPr>
      <w:keepNext/>
      <w:keepLines/>
      <w:numPr>
        <w:numId w:val="3"/>
      </w:numPr>
      <w:spacing w:before="240"/>
      <w:outlineLvl w:val="0"/>
    </w:pPr>
    <w:rPr>
      <w:rFonts w:eastAsiaTheme="majorEastAsia"/>
      <w:b/>
      <w:color w:val="2E74B5" w:themeColor="accent1" w:themeShade="BF"/>
      <w:sz w:val="36"/>
      <w:szCs w:val="36"/>
    </w:rPr>
  </w:style>
  <w:style w:type="paragraph" w:styleId="Heading2">
    <w:name w:val="heading 2"/>
    <w:basedOn w:val="Normal"/>
    <w:next w:val="Normal"/>
    <w:link w:val="Heading2Char"/>
    <w:uiPriority w:val="9"/>
    <w:unhideWhenUsed/>
    <w:qFormat/>
    <w:rsid w:val="00FF6F48"/>
    <w:pPr>
      <w:keepNext/>
      <w:keepLines/>
      <w:numPr>
        <w:ilvl w:val="1"/>
        <w:numId w:val="3"/>
      </w:numPr>
      <w:spacing w:before="40"/>
      <w:ind w:left="1440" w:hanging="1080"/>
      <w:outlineLvl w:val="1"/>
    </w:pPr>
    <w:rPr>
      <w:rFonts w:eastAsiaTheme="majorEastAsia"/>
      <w:b/>
      <w:color w:val="000000" w:themeColor="text1"/>
      <w:sz w:val="28"/>
      <w:szCs w:val="28"/>
    </w:rPr>
  </w:style>
  <w:style w:type="paragraph" w:styleId="Heading3">
    <w:name w:val="heading 3"/>
    <w:basedOn w:val="Normal"/>
    <w:next w:val="Normal"/>
    <w:link w:val="Heading3Char"/>
    <w:uiPriority w:val="9"/>
    <w:unhideWhenUsed/>
    <w:qFormat/>
    <w:rsid w:val="00FF6F48"/>
    <w:pPr>
      <w:keepNext/>
      <w:keepLines/>
      <w:numPr>
        <w:ilvl w:val="2"/>
        <w:numId w:val="3"/>
      </w:numPr>
      <w:spacing w:before="40"/>
      <w:outlineLvl w:val="2"/>
    </w:pPr>
    <w:rPr>
      <w:rFonts w:eastAsiaTheme="majorEastAsia"/>
      <w:b/>
      <w:color w:val="000000" w:themeColor="text1"/>
      <w:sz w:val="26"/>
      <w:szCs w:val="26"/>
    </w:rPr>
  </w:style>
  <w:style w:type="paragraph" w:styleId="Heading4">
    <w:name w:val="heading 4"/>
    <w:basedOn w:val="Normal"/>
    <w:next w:val="Normal"/>
    <w:link w:val="Heading4Char"/>
    <w:uiPriority w:val="9"/>
    <w:unhideWhenUsed/>
    <w:qFormat/>
    <w:rsid w:val="00FF6F48"/>
    <w:pPr>
      <w:keepNext/>
      <w:keepLines/>
      <w:numPr>
        <w:ilvl w:val="3"/>
        <w:numId w:val="3"/>
      </w:numPr>
      <w:spacing w:before="40"/>
      <w:ind w:left="2070" w:hanging="990"/>
      <w:outlineLvl w:val="3"/>
    </w:pPr>
    <w:rPr>
      <w:rFonts w:eastAsiaTheme="majorEastAsia"/>
      <w:b/>
      <w:i/>
      <w:iCs/>
      <w:color w:val="000000" w:themeColor="text1"/>
    </w:rPr>
  </w:style>
  <w:style w:type="paragraph" w:styleId="Heading5">
    <w:name w:val="heading 5"/>
    <w:basedOn w:val="Normal"/>
    <w:next w:val="Normal"/>
    <w:link w:val="Heading5Char"/>
    <w:uiPriority w:val="9"/>
    <w:unhideWhenUsed/>
    <w:qFormat/>
    <w:rsid w:val="00B4346D"/>
    <w:pPr>
      <w:keepNext/>
      <w:keepLines/>
      <w:numPr>
        <w:ilvl w:val="4"/>
        <w:numId w:val="3"/>
      </w:numPr>
      <w:spacing w:before="40"/>
      <w:ind w:left="1512"/>
      <w:outlineLvl w:val="4"/>
    </w:pPr>
    <w:rPr>
      <w:rFonts w:eastAsiaTheme="majorEastAsia"/>
      <w:i/>
      <w:color w:val="000000" w:themeColor="text1"/>
      <w:u w:val="single"/>
    </w:rPr>
  </w:style>
  <w:style w:type="paragraph" w:styleId="Heading6">
    <w:name w:val="heading 6"/>
    <w:basedOn w:val="Normal"/>
    <w:next w:val="Normal"/>
    <w:link w:val="Heading6Char"/>
    <w:uiPriority w:val="9"/>
    <w:unhideWhenUsed/>
    <w:qFormat/>
    <w:rsid w:val="002D774E"/>
    <w:pPr>
      <w:keepNext/>
      <w:keepLines/>
      <w:numPr>
        <w:ilvl w:val="5"/>
        <w:numId w:val="3"/>
      </w:numPr>
      <w:spacing w:before="40"/>
      <w:outlineLvl w:val="5"/>
    </w:pPr>
    <w:rPr>
      <w:rFonts w:eastAsiaTheme="majorEastAsia"/>
      <w:color w:val="000000" w:themeColor="text1"/>
    </w:rPr>
  </w:style>
  <w:style w:type="paragraph" w:styleId="Heading7">
    <w:name w:val="heading 7"/>
    <w:basedOn w:val="Normal"/>
    <w:next w:val="Normal"/>
    <w:link w:val="Heading7Char"/>
    <w:uiPriority w:val="9"/>
    <w:semiHidden/>
    <w:unhideWhenUsed/>
    <w:qFormat/>
    <w:rsid w:val="00E318CF"/>
    <w:pPr>
      <w:keepNext/>
      <w:keepLines/>
      <w:numPr>
        <w:ilvl w:val="6"/>
        <w:numId w:val="3"/>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318CF"/>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18CF"/>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00B5"/>
    <w:pPr>
      <w:tabs>
        <w:tab w:val="center" w:pos="4513"/>
        <w:tab w:val="right" w:pos="9026"/>
      </w:tabs>
    </w:pPr>
  </w:style>
  <w:style w:type="character" w:customStyle="1" w:styleId="FooterChar">
    <w:name w:val="Footer Char"/>
    <w:basedOn w:val="DefaultParagraphFont"/>
    <w:link w:val="Footer"/>
    <w:uiPriority w:val="99"/>
    <w:rsid w:val="000900B5"/>
  </w:style>
  <w:style w:type="character" w:styleId="PageNumber">
    <w:name w:val="page number"/>
    <w:basedOn w:val="DefaultParagraphFont"/>
    <w:uiPriority w:val="99"/>
    <w:semiHidden/>
    <w:unhideWhenUsed/>
    <w:rsid w:val="000900B5"/>
  </w:style>
  <w:style w:type="paragraph" w:styleId="ListParagraph">
    <w:name w:val="List Paragraph"/>
    <w:basedOn w:val="Normal"/>
    <w:uiPriority w:val="34"/>
    <w:qFormat/>
    <w:rsid w:val="00DD0499"/>
    <w:pPr>
      <w:ind w:left="720"/>
      <w:contextualSpacing/>
    </w:pPr>
  </w:style>
  <w:style w:type="table" w:styleId="TableGrid">
    <w:name w:val="Table Grid"/>
    <w:basedOn w:val="TableNormal"/>
    <w:uiPriority w:val="39"/>
    <w:rsid w:val="004239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1011"/>
    <w:pPr>
      <w:tabs>
        <w:tab w:val="center" w:pos="4513"/>
        <w:tab w:val="right" w:pos="9026"/>
      </w:tabs>
    </w:pPr>
  </w:style>
  <w:style w:type="character" w:customStyle="1" w:styleId="HeaderChar">
    <w:name w:val="Header Char"/>
    <w:basedOn w:val="DefaultParagraphFont"/>
    <w:link w:val="Header"/>
    <w:uiPriority w:val="99"/>
    <w:rsid w:val="00DE1011"/>
  </w:style>
  <w:style w:type="character" w:customStyle="1" w:styleId="Heading1Char">
    <w:name w:val="Heading 1 Char"/>
    <w:basedOn w:val="DefaultParagraphFont"/>
    <w:link w:val="Heading1"/>
    <w:uiPriority w:val="9"/>
    <w:rsid w:val="00586707"/>
    <w:rPr>
      <w:rFonts w:ascii="Arial" w:eastAsiaTheme="majorEastAsia" w:hAnsi="Arial" w:cs="Arial"/>
      <w:b/>
      <w:color w:val="2E74B5" w:themeColor="accent1" w:themeShade="BF"/>
      <w:sz w:val="36"/>
      <w:szCs w:val="36"/>
      <w:lang w:val="en-GB"/>
    </w:rPr>
  </w:style>
  <w:style w:type="character" w:customStyle="1" w:styleId="Heading2Char">
    <w:name w:val="Heading 2 Char"/>
    <w:basedOn w:val="DefaultParagraphFont"/>
    <w:link w:val="Heading2"/>
    <w:uiPriority w:val="9"/>
    <w:rsid w:val="00FF6F48"/>
    <w:rPr>
      <w:rFonts w:ascii="Arial" w:eastAsiaTheme="majorEastAsia" w:hAnsi="Arial" w:cs="Arial"/>
      <w:b/>
      <w:color w:val="000000" w:themeColor="text1"/>
      <w:sz w:val="28"/>
      <w:szCs w:val="28"/>
      <w:lang w:val="en-GB"/>
    </w:rPr>
  </w:style>
  <w:style w:type="paragraph" w:styleId="TOCHeading">
    <w:name w:val="TOC Heading"/>
    <w:basedOn w:val="Heading1"/>
    <w:next w:val="Normal"/>
    <w:uiPriority w:val="39"/>
    <w:unhideWhenUsed/>
    <w:qFormat/>
    <w:rsid w:val="00761976"/>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98085D"/>
    <w:pPr>
      <w:tabs>
        <w:tab w:val="right" w:leader="dot" w:pos="8284"/>
      </w:tabs>
      <w:spacing w:before="120"/>
    </w:pPr>
    <w:rPr>
      <w:rFonts w:asciiTheme="minorHAnsi" w:hAnsiTheme="minorHAnsi"/>
      <w:b/>
      <w:bCs/>
    </w:rPr>
  </w:style>
  <w:style w:type="paragraph" w:styleId="TOC2">
    <w:name w:val="toc 2"/>
    <w:basedOn w:val="Normal"/>
    <w:next w:val="Normal"/>
    <w:autoRedefine/>
    <w:uiPriority w:val="39"/>
    <w:unhideWhenUsed/>
    <w:rsid w:val="00761976"/>
    <w:pPr>
      <w:ind w:left="240"/>
    </w:pPr>
    <w:rPr>
      <w:rFonts w:asciiTheme="minorHAnsi" w:hAnsiTheme="minorHAnsi"/>
      <w:b/>
      <w:bCs/>
      <w:sz w:val="22"/>
      <w:szCs w:val="22"/>
    </w:rPr>
  </w:style>
  <w:style w:type="character" w:styleId="Hyperlink">
    <w:name w:val="Hyperlink"/>
    <w:basedOn w:val="DefaultParagraphFont"/>
    <w:uiPriority w:val="99"/>
    <w:unhideWhenUsed/>
    <w:rsid w:val="00761976"/>
    <w:rPr>
      <w:color w:val="0563C1" w:themeColor="hyperlink"/>
      <w:u w:val="single"/>
    </w:rPr>
  </w:style>
  <w:style w:type="paragraph" w:styleId="TOC3">
    <w:name w:val="toc 3"/>
    <w:basedOn w:val="Normal"/>
    <w:next w:val="Normal"/>
    <w:autoRedefine/>
    <w:uiPriority w:val="39"/>
    <w:unhideWhenUsed/>
    <w:rsid w:val="00761976"/>
    <w:pPr>
      <w:ind w:left="480"/>
    </w:pPr>
    <w:rPr>
      <w:rFonts w:asciiTheme="minorHAnsi" w:hAnsiTheme="minorHAnsi"/>
      <w:sz w:val="22"/>
      <w:szCs w:val="22"/>
    </w:rPr>
  </w:style>
  <w:style w:type="paragraph" w:styleId="TOC4">
    <w:name w:val="toc 4"/>
    <w:basedOn w:val="Normal"/>
    <w:next w:val="Normal"/>
    <w:autoRedefine/>
    <w:uiPriority w:val="39"/>
    <w:unhideWhenUsed/>
    <w:rsid w:val="00761976"/>
    <w:pPr>
      <w:ind w:left="720"/>
    </w:pPr>
    <w:rPr>
      <w:rFonts w:asciiTheme="minorHAnsi" w:hAnsiTheme="minorHAnsi"/>
      <w:sz w:val="20"/>
      <w:szCs w:val="20"/>
    </w:rPr>
  </w:style>
  <w:style w:type="paragraph" w:styleId="TOC5">
    <w:name w:val="toc 5"/>
    <w:basedOn w:val="Normal"/>
    <w:next w:val="Normal"/>
    <w:autoRedefine/>
    <w:uiPriority w:val="39"/>
    <w:unhideWhenUsed/>
    <w:rsid w:val="00761976"/>
    <w:pPr>
      <w:ind w:left="960"/>
    </w:pPr>
    <w:rPr>
      <w:rFonts w:asciiTheme="minorHAnsi" w:hAnsiTheme="minorHAnsi"/>
      <w:sz w:val="20"/>
      <w:szCs w:val="20"/>
    </w:rPr>
  </w:style>
  <w:style w:type="paragraph" w:styleId="TOC6">
    <w:name w:val="toc 6"/>
    <w:basedOn w:val="Normal"/>
    <w:next w:val="Normal"/>
    <w:autoRedefine/>
    <w:uiPriority w:val="39"/>
    <w:unhideWhenUsed/>
    <w:rsid w:val="00761976"/>
    <w:pPr>
      <w:ind w:left="1200"/>
    </w:pPr>
    <w:rPr>
      <w:rFonts w:asciiTheme="minorHAnsi" w:hAnsiTheme="minorHAnsi"/>
      <w:sz w:val="20"/>
      <w:szCs w:val="20"/>
    </w:rPr>
  </w:style>
  <w:style w:type="paragraph" w:styleId="TOC7">
    <w:name w:val="toc 7"/>
    <w:basedOn w:val="Normal"/>
    <w:next w:val="Normal"/>
    <w:autoRedefine/>
    <w:uiPriority w:val="39"/>
    <w:unhideWhenUsed/>
    <w:rsid w:val="00761976"/>
    <w:pPr>
      <w:ind w:left="1440"/>
    </w:pPr>
    <w:rPr>
      <w:rFonts w:asciiTheme="minorHAnsi" w:hAnsiTheme="minorHAnsi"/>
      <w:sz w:val="20"/>
      <w:szCs w:val="20"/>
    </w:rPr>
  </w:style>
  <w:style w:type="paragraph" w:styleId="TOC8">
    <w:name w:val="toc 8"/>
    <w:basedOn w:val="Normal"/>
    <w:next w:val="Normal"/>
    <w:autoRedefine/>
    <w:uiPriority w:val="39"/>
    <w:unhideWhenUsed/>
    <w:rsid w:val="00761976"/>
    <w:pPr>
      <w:ind w:left="1680"/>
    </w:pPr>
    <w:rPr>
      <w:rFonts w:asciiTheme="minorHAnsi" w:hAnsiTheme="minorHAnsi"/>
      <w:sz w:val="20"/>
      <w:szCs w:val="20"/>
    </w:rPr>
  </w:style>
  <w:style w:type="paragraph" w:styleId="TOC9">
    <w:name w:val="toc 9"/>
    <w:basedOn w:val="Normal"/>
    <w:next w:val="Normal"/>
    <w:autoRedefine/>
    <w:uiPriority w:val="39"/>
    <w:unhideWhenUsed/>
    <w:rsid w:val="00761976"/>
    <w:pPr>
      <w:ind w:left="1920"/>
    </w:pPr>
    <w:rPr>
      <w:rFonts w:asciiTheme="minorHAnsi" w:hAnsiTheme="minorHAnsi"/>
      <w:sz w:val="20"/>
      <w:szCs w:val="20"/>
    </w:rPr>
  </w:style>
  <w:style w:type="paragraph" w:styleId="Caption">
    <w:name w:val="caption"/>
    <w:basedOn w:val="Normal"/>
    <w:next w:val="FigureLegend"/>
    <w:uiPriority w:val="35"/>
    <w:unhideWhenUsed/>
    <w:qFormat/>
    <w:rsid w:val="004857DE"/>
    <w:pPr>
      <w:ind w:left="576" w:right="576"/>
    </w:pPr>
    <w:rPr>
      <w:i/>
      <w:iCs/>
      <w:color w:val="000000" w:themeColor="text1"/>
      <w:sz w:val="22"/>
      <w:szCs w:val="18"/>
    </w:rPr>
  </w:style>
  <w:style w:type="paragraph" w:customStyle="1" w:styleId="FigureLegend">
    <w:name w:val="FigureLegend"/>
    <w:basedOn w:val="Normal"/>
    <w:qFormat/>
    <w:rsid w:val="004857DE"/>
    <w:pPr>
      <w:ind w:left="576" w:right="576"/>
    </w:pPr>
    <w:rPr>
      <w:sz w:val="20"/>
      <w:szCs w:val="20"/>
    </w:rPr>
  </w:style>
  <w:style w:type="paragraph" w:customStyle="1" w:styleId="Style1">
    <w:name w:val="Style1"/>
    <w:basedOn w:val="Caption"/>
    <w:qFormat/>
    <w:rsid w:val="0049440B"/>
    <w:pPr>
      <w:ind w:left="0" w:right="0" w:firstLine="792"/>
    </w:pPr>
    <w:rPr>
      <w:szCs w:val="22"/>
    </w:rPr>
  </w:style>
  <w:style w:type="paragraph" w:styleId="TableofFigures">
    <w:name w:val="table of figures"/>
    <w:basedOn w:val="Normal"/>
    <w:next w:val="Normal"/>
    <w:uiPriority w:val="99"/>
    <w:unhideWhenUsed/>
    <w:rsid w:val="00F544DB"/>
    <w:pPr>
      <w:ind w:left="480" w:hanging="480"/>
    </w:pPr>
  </w:style>
  <w:style w:type="paragraph" w:styleId="Bibliography">
    <w:name w:val="Bibliography"/>
    <w:basedOn w:val="Normal"/>
    <w:next w:val="Normal"/>
    <w:uiPriority w:val="37"/>
    <w:unhideWhenUsed/>
    <w:rsid w:val="00801B82"/>
    <w:pPr>
      <w:ind w:left="450" w:hanging="450"/>
    </w:pPr>
    <w:rPr>
      <w:sz w:val="20"/>
      <w:szCs w:val="20"/>
    </w:rPr>
  </w:style>
  <w:style w:type="numbering" w:styleId="111111">
    <w:name w:val="Outline List 2"/>
    <w:basedOn w:val="NoList"/>
    <w:uiPriority w:val="99"/>
    <w:semiHidden/>
    <w:unhideWhenUsed/>
    <w:rsid w:val="004857DE"/>
    <w:pPr>
      <w:numPr>
        <w:numId w:val="1"/>
      </w:numPr>
    </w:pPr>
  </w:style>
  <w:style w:type="character" w:styleId="CommentReference">
    <w:name w:val="annotation reference"/>
    <w:basedOn w:val="DefaultParagraphFont"/>
    <w:uiPriority w:val="99"/>
    <w:semiHidden/>
    <w:unhideWhenUsed/>
    <w:rsid w:val="00671996"/>
    <w:rPr>
      <w:sz w:val="16"/>
      <w:szCs w:val="16"/>
    </w:rPr>
  </w:style>
  <w:style w:type="paragraph" w:styleId="CommentText">
    <w:name w:val="annotation text"/>
    <w:basedOn w:val="Normal"/>
    <w:link w:val="CommentTextChar"/>
    <w:uiPriority w:val="99"/>
    <w:unhideWhenUsed/>
    <w:rsid w:val="00671996"/>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671996"/>
    <w:rPr>
      <w:sz w:val="20"/>
      <w:szCs w:val="20"/>
    </w:rPr>
  </w:style>
  <w:style w:type="paragraph" w:styleId="CommentSubject">
    <w:name w:val="annotation subject"/>
    <w:basedOn w:val="CommentText"/>
    <w:next w:val="CommentText"/>
    <w:link w:val="CommentSubjectChar"/>
    <w:uiPriority w:val="99"/>
    <w:semiHidden/>
    <w:unhideWhenUsed/>
    <w:rsid w:val="00671996"/>
    <w:rPr>
      <w:b/>
      <w:bCs/>
    </w:rPr>
  </w:style>
  <w:style w:type="character" w:customStyle="1" w:styleId="CommentSubjectChar">
    <w:name w:val="Comment Subject Char"/>
    <w:basedOn w:val="CommentTextChar"/>
    <w:link w:val="CommentSubject"/>
    <w:uiPriority w:val="99"/>
    <w:semiHidden/>
    <w:rsid w:val="00671996"/>
    <w:rPr>
      <w:b/>
      <w:bCs/>
      <w:sz w:val="20"/>
      <w:szCs w:val="20"/>
    </w:rPr>
  </w:style>
  <w:style w:type="paragraph" w:styleId="BalloonText">
    <w:name w:val="Balloon Text"/>
    <w:basedOn w:val="Normal"/>
    <w:link w:val="BalloonTextChar"/>
    <w:uiPriority w:val="99"/>
    <w:semiHidden/>
    <w:unhideWhenUsed/>
    <w:rsid w:val="00671996"/>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71996"/>
    <w:rPr>
      <w:rFonts w:ascii="Segoe UI" w:hAnsi="Segoe UI" w:cs="Segoe UI"/>
      <w:sz w:val="18"/>
      <w:szCs w:val="18"/>
    </w:rPr>
  </w:style>
  <w:style w:type="paragraph" w:styleId="FootnoteText">
    <w:name w:val="footnote text"/>
    <w:basedOn w:val="Normal"/>
    <w:link w:val="FootnoteTextChar"/>
    <w:uiPriority w:val="99"/>
    <w:unhideWhenUsed/>
    <w:rsid w:val="00FF6F48"/>
    <w:rPr>
      <w:rFonts w:cstheme="minorBidi"/>
      <w:lang w:val="en-US"/>
    </w:rPr>
  </w:style>
  <w:style w:type="character" w:customStyle="1" w:styleId="FootnoteTextChar">
    <w:name w:val="Footnote Text Char"/>
    <w:basedOn w:val="DefaultParagraphFont"/>
    <w:link w:val="FootnoteText"/>
    <w:uiPriority w:val="99"/>
    <w:rsid w:val="00FF6F48"/>
    <w:rPr>
      <w:rFonts w:ascii="Arial" w:hAnsi="Arial"/>
    </w:rPr>
  </w:style>
  <w:style w:type="character" w:styleId="FootnoteReference">
    <w:name w:val="footnote reference"/>
    <w:basedOn w:val="DefaultParagraphFont"/>
    <w:unhideWhenUsed/>
    <w:rsid w:val="00671996"/>
    <w:rPr>
      <w:vertAlign w:val="superscript"/>
    </w:rPr>
  </w:style>
  <w:style w:type="paragraph" w:styleId="Revision">
    <w:name w:val="Revision"/>
    <w:hidden/>
    <w:uiPriority w:val="99"/>
    <w:semiHidden/>
    <w:rsid w:val="00671996"/>
  </w:style>
  <w:style w:type="paragraph" w:styleId="NormalWeb">
    <w:name w:val="Normal (Web)"/>
    <w:basedOn w:val="Normal"/>
    <w:uiPriority w:val="99"/>
    <w:unhideWhenUsed/>
    <w:rsid w:val="00671996"/>
    <w:rPr>
      <w:rFonts w:ascii="Times New Roman" w:hAnsi="Times New Roman" w:cs="Times New Roman"/>
      <w:lang w:val="en-US"/>
    </w:rPr>
  </w:style>
  <w:style w:type="character" w:styleId="EndnoteReference">
    <w:name w:val="endnote reference"/>
    <w:basedOn w:val="DefaultParagraphFont"/>
    <w:semiHidden/>
    <w:unhideWhenUsed/>
    <w:rsid w:val="00671996"/>
    <w:rPr>
      <w:vertAlign w:val="superscript"/>
    </w:rPr>
  </w:style>
  <w:style w:type="character" w:customStyle="1" w:styleId="Heading3Char">
    <w:name w:val="Heading 3 Char"/>
    <w:basedOn w:val="DefaultParagraphFont"/>
    <w:link w:val="Heading3"/>
    <w:uiPriority w:val="9"/>
    <w:rsid w:val="00FF6F48"/>
    <w:rPr>
      <w:rFonts w:ascii="Arial" w:eastAsiaTheme="majorEastAsia" w:hAnsi="Arial" w:cs="Arial"/>
      <w:b/>
      <w:color w:val="000000" w:themeColor="text1"/>
      <w:sz w:val="26"/>
      <w:szCs w:val="26"/>
      <w:lang w:val="en-GB"/>
    </w:rPr>
  </w:style>
  <w:style w:type="numbering" w:customStyle="1" w:styleId="MyLists">
    <w:name w:val="MyLists"/>
    <w:uiPriority w:val="99"/>
    <w:rsid w:val="00E318CF"/>
    <w:pPr>
      <w:numPr>
        <w:numId w:val="2"/>
      </w:numPr>
    </w:pPr>
  </w:style>
  <w:style w:type="numbering" w:customStyle="1" w:styleId="Headings">
    <w:name w:val="Headings"/>
    <w:uiPriority w:val="99"/>
    <w:rsid w:val="00E318CF"/>
    <w:pPr>
      <w:numPr>
        <w:numId w:val="3"/>
      </w:numPr>
    </w:pPr>
  </w:style>
  <w:style w:type="character" w:customStyle="1" w:styleId="Heading4Char">
    <w:name w:val="Heading 4 Char"/>
    <w:basedOn w:val="DefaultParagraphFont"/>
    <w:link w:val="Heading4"/>
    <w:uiPriority w:val="9"/>
    <w:rsid w:val="00FF6F48"/>
    <w:rPr>
      <w:rFonts w:ascii="Arial" w:eastAsiaTheme="majorEastAsia" w:hAnsi="Arial" w:cs="Arial"/>
      <w:b/>
      <w:i/>
      <w:iCs/>
      <w:color w:val="000000" w:themeColor="text1"/>
      <w:lang w:val="en-GB"/>
    </w:rPr>
  </w:style>
  <w:style w:type="character" w:customStyle="1" w:styleId="Heading5Char">
    <w:name w:val="Heading 5 Char"/>
    <w:basedOn w:val="DefaultParagraphFont"/>
    <w:link w:val="Heading5"/>
    <w:uiPriority w:val="9"/>
    <w:rsid w:val="00B4346D"/>
    <w:rPr>
      <w:rFonts w:ascii="Arial" w:eastAsiaTheme="majorEastAsia" w:hAnsi="Arial" w:cs="Arial"/>
      <w:i/>
      <w:color w:val="000000" w:themeColor="text1"/>
      <w:u w:val="single"/>
      <w:lang w:val="en-GB"/>
    </w:rPr>
  </w:style>
  <w:style w:type="character" w:customStyle="1" w:styleId="Heading6Char">
    <w:name w:val="Heading 6 Char"/>
    <w:basedOn w:val="DefaultParagraphFont"/>
    <w:link w:val="Heading6"/>
    <w:uiPriority w:val="9"/>
    <w:rsid w:val="002D774E"/>
    <w:rPr>
      <w:rFonts w:ascii="Arial" w:eastAsiaTheme="majorEastAsia" w:hAnsi="Arial" w:cs="Arial"/>
      <w:color w:val="000000" w:themeColor="text1"/>
      <w:lang w:val="en-GB"/>
    </w:rPr>
  </w:style>
  <w:style w:type="character" w:customStyle="1" w:styleId="Heading7Char">
    <w:name w:val="Heading 7 Char"/>
    <w:basedOn w:val="DefaultParagraphFont"/>
    <w:link w:val="Heading7"/>
    <w:uiPriority w:val="9"/>
    <w:semiHidden/>
    <w:rsid w:val="00E318CF"/>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E318C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318CF"/>
    <w:rPr>
      <w:rFonts w:asciiTheme="majorHAnsi" w:eastAsiaTheme="majorEastAsia" w:hAnsiTheme="majorHAnsi" w:cstheme="majorBidi"/>
      <w:i/>
      <w:iCs/>
      <w:color w:val="272727" w:themeColor="text1" w:themeTint="D8"/>
      <w:sz w:val="21"/>
      <w:szCs w:val="21"/>
      <w:lang w:val="en-GB"/>
    </w:rPr>
  </w:style>
  <w:style w:type="table" w:styleId="PlainTable1">
    <w:name w:val="Plain Table 1"/>
    <w:basedOn w:val="TableNormal"/>
    <w:uiPriority w:val="41"/>
    <w:rsid w:val="0075394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5394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GridTable1Light-Accent1">
    <w:name w:val="Grid Table 1 Light Accent 1"/>
    <w:basedOn w:val="TableNormal"/>
    <w:uiPriority w:val="46"/>
    <w:rsid w:val="0075394F"/>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75394F"/>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5394F"/>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5394F"/>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5394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5394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75394F"/>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75394F"/>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mphasis">
    <w:name w:val="Emphasis"/>
    <w:basedOn w:val="DefaultParagraphFont"/>
    <w:uiPriority w:val="20"/>
    <w:qFormat/>
    <w:rsid w:val="0075394F"/>
    <w:rPr>
      <w:i/>
      <w:iCs/>
    </w:rPr>
  </w:style>
  <w:style w:type="character" w:styleId="LineNumber">
    <w:name w:val="line number"/>
    <w:basedOn w:val="DefaultParagraphFont"/>
    <w:uiPriority w:val="99"/>
    <w:semiHidden/>
    <w:unhideWhenUsed/>
    <w:rsid w:val="0075394F"/>
  </w:style>
  <w:style w:type="character" w:customStyle="1" w:styleId="apple-converted-space">
    <w:name w:val="apple-converted-space"/>
    <w:basedOn w:val="DefaultParagraphFont"/>
    <w:rsid w:val="004072DC"/>
  </w:style>
  <w:style w:type="character" w:styleId="FollowedHyperlink">
    <w:name w:val="FollowedHyperlink"/>
    <w:basedOn w:val="DefaultParagraphFont"/>
    <w:uiPriority w:val="99"/>
    <w:semiHidden/>
    <w:unhideWhenUsed/>
    <w:rsid w:val="004072DC"/>
    <w:rPr>
      <w:color w:val="954F72" w:themeColor="followedHyperlink"/>
      <w:u w:val="single"/>
    </w:rPr>
  </w:style>
  <w:style w:type="paragraph" w:customStyle="1" w:styleId="FigureTitle">
    <w:name w:val="FigureTitle"/>
    <w:basedOn w:val="Caption"/>
    <w:qFormat/>
    <w:rsid w:val="000B5BC8"/>
  </w:style>
  <w:style w:type="paragraph" w:customStyle="1" w:styleId="Default">
    <w:name w:val="Default"/>
    <w:rsid w:val="00450976"/>
    <w:pPr>
      <w:autoSpaceDE w:val="0"/>
      <w:autoSpaceDN w:val="0"/>
      <w:adjustRightInd w:val="0"/>
    </w:pPr>
    <w:rPr>
      <w:rFonts w:ascii="Garamond" w:eastAsia="Cambria" w:hAnsi="Garamond" w:cs="Garamond"/>
      <w:color w:val="000000"/>
      <w:lang w:val="en-GB" w:eastAsia="en-GB"/>
    </w:rPr>
  </w:style>
  <w:style w:type="paragraph" w:customStyle="1" w:styleId="AuthorList">
    <w:name w:val="Author List"/>
    <w:aliases w:val="Keywords,Abstract"/>
    <w:basedOn w:val="Subtitle"/>
    <w:next w:val="Normal"/>
    <w:uiPriority w:val="1"/>
    <w:qFormat/>
    <w:rsid w:val="00E02D5A"/>
    <w:pPr>
      <w:numPr>
        <w:ilvl w:val="0"/>
      </w:numPr>
      <w:spacing w:before="240" w:after="240" w:line="240" w:lineRule="auto"/>
      <w:jc w:val="left"/>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E02D5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02D5A"/>
    <w:rPr>
      <w:rFonts w:eastAsiaTheme="minorEastAsia"/>
      <w:color w:val="5A5A5A" w:themeColor="text1" w:themeTint="A5"/>
      <w:spacing w:val="15"/>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2810">
      <w:bodyDiv w:val="1"/>
      <w:marLeft w:val="0"/>
      <w:marRight w:val="0"/>
      <w:marTop w:val="0"/>
      <w:marBottom w:val="0"/>
      <w:divBdr>
        <w:top w:val="none" w:sz="0" w:space="0" w:color="auto"/>
        <w:left w:val="none" w:sz="0" w:space="0" w:color="auto"/>
        <w:bottom w:val="none" w:sz="0" w:space="0" w:color="auto"/>
        <w:right w:val="none" w:sz="0" w:space="0" w:color="auto"/>
      </w:divBdr>
    </w:div>
    <w:div w:id="16855445">
      <w:bodyDiv w:val="1"/>
      <w:marLeft w:val="0"/>
      <w:marRight w:val="0"/>
      <w:marTop w:val="0"/>
      <w:marBottom w:val="0"/>
      <w:divBdr>
        <w:top w:val="none" w:sz="0" w:space="0" w:color="auto"/>
        <w:left w:val="none" w:sz="0" w:space="0" w:color="auto"/>
        <w:bottom w:val="none" w:sz="0" w:space="0" w:color="auto"/>
        <w:right w:val="none" w:sz="0" w:space="0" w:color="auto"/>
      </w:divBdr>
    </w:div>
    <w:div w:id="17701556">
      <w:bodyDiv w:val="1"/>
      <w:marLeft w:val="0"/>
      <w:marRight w:val="0"/>
      <w:marTop w:val="0"/>
      <w:marBottom w:val="0"/>
      <w:divBdr>
        <w:top w:val="none" w:sz="0" w:space="0" w:color="auto"/>
        <w:left w:val="none" w:sz="0" w:space="0" w:color="auto"/>
        <w:bottom w:val="none" w:sz="0" w:space="0" w:color="auto"/>
        <w:right w:val="none" w:sz="0" w:space="0" w:color="auto"/>
      </w:divBdr>
    </w:div>
    <w:div w:id="25908591">
      <w:bodyDiv w:val="1"/>
      <w:marLeft w:val="0"/>
      <w:marRight w:val="0"/>
      <w:marTop w:val="0"/>
      <w:marBottom w:val="0"/>
      <w:divBdr>
        <w:top w:val="none" w:sz="0" w:space="0" w:color="auto"/>
        <w:left w:val="none" w:sz="0" w:space="0" w:color="auto"/>
        <w:bottom w:val="none" w:sz="0" w:space="0" w:color="auto"/>
        <w:right w:val="none" w:sz="0" w:space="0" w:color="auto"/>
      </w:divBdr>
    </w:div>
    <w:div w:id="55014099">
      <w:bodyDiv w:val="1"/>
      <w:marLeft w:val="0"/>
      <w:marRight w:val="0"/>
      <w:marTop w:val="0"/>
      <w:marBottom w:val="0"/>
      <w:divBdr>
        <w:top w:val="none" w:sz="0" w:space="0" w:color="auto"/>
        <w:left w:val="none" w:sz="0" w:space="0" w:color="auto"/>
        <w:bottom w:val="none" w:sz="0" w:space="0" w:color="auto"/>
        <w:right w:val="none" w:sz="0" w:space="0" w:color="auto"/>
      </w:divBdr>
    </w:div>
    <w:div w:id="56172568">
      <w:bodyDiv w:val="1"/>
      <w:marLeft w:val="0"/>
      <w:marRight w:val="0"/>
      <w:marTop w:val="0"/>
      <w:marBottom w:val="0"/>
      <w:divBdr>
        <w:top w:val="none" w:sz="0" w:space="0" w:color="auto"/>
        <w:left w:val="none" w:sz="0" w:space="0" w:color="auto"/>
        <w:bottom w:val="none" w:sz="0" w:space="0" w:color="auto"/>
        <w:right w:val="none" w:sz="0" w:space="0" w:color="auto"/>
      </w:divBdr>
    </w:div>
    <w:div w:id="58014834">
      <w:bodyDiv w:val="1"/>
      <w:marLeft w:val="0"/>
      <w:marRight w:val="0"/>
      <w:marTop w:val="0"/>
      <w:marBottom w:val="0"/>
      <w:divBdr>
        <w:top w:val="none" w:sz="0" w:space="0" w:color="auto"/>
        <w:left w:val="none" w:sz="0" w:space="0" w:color="auto"/>
        <w:bottom w:val="none" w:sz="0" w:space="0" w:color="auto"/>
        <w:right w:val="none" w:sz="0" w:space="0" w:color="auto"/>
      </w:divBdr>
    </w:div>
    <w:div w:id="70081545">
      <w:bodyDiv w:val="1"/>
      <w:marLeft w:val="0"/>
      <w:marRight w:val="0"/>
      <w:marTop w:val="0"/>
      <w:marBottom w:val="0"/>
      <w:divBdr>
        <w:top w:val="none" w:sz="0" w:space="0" w:color="auto"/>
        <w:left w:val="none" w:sz="0" w:space="0" w:color="auto"/>
        <w:bottom w:val="none" w:sz="0" w:space="0" w:color="auto"/>
        <w:right w:val="none" w:sz="0" w:space="0" w:color="auto"/>
      </w:divBdr>
    </w:div>
    <w:div w:id="75133220">
      <w:bodyDiv w:val="1"/>
      <w:marLeft w:val="0"/>
      <w:marRight w:val="0"/>
      <w:marTop w:val="0"/>
      <w:marBottom w:val="0"/>
      <w:divBdr>
        <w:top w:val="none" w:sz="0" w:space="0" w:color="auto"/>
        <w:left w:val="none" w:sz="0" w:space="0" w:color="auto"/>
        <w:bottom w:val="none" w:sz="0" w:space="0" w:color="auto"/>
        <w:right w:val="none" w:sz="0" w:space="0" w:color="auto"/>
      </w:divBdr>
    </w:div>
    <w:div w:id="75325028">
      <w:bodyDiv w:val="1"/>
      <w:marLeft w:val="0"/>
      <w:marRight w:val="0"/>
      <w:marTop w:val="0"/>
      <w:marBottom w:val="0"/>
      <w:divBdr>
        <w:top w:val="none" w:sz="0" w:space="0" w:color="auto"/>
        <w:left w:val="none" w:sz="0" w:space="0" w:color="auto"/>
        <w:bottom w:val="none" w:sz="0" w:space="0" w:color="auto"/>
        <w:right w:val="none" w:sz="0" w:space="0" w:color="auto"/>
      </w:divBdr>
    </w:div>
    <w:div w:id="78210528">
      <w:bodyDiv w:val="1"/>
      <w:marLeft w:val="0"/>
      <w:marRight w:val="0"/>
      <w:marTop w:val="0"/>
      <w:marBottom w:val="0"/>
      <w:divBdr>
        <w:top w:val="none" w:sz="0" w:space="0" w:color="auto"/>
        <w:left w:val="none" w:sz="0" w:space="0" w:color="auto"/>
        <w:bottom w:val="none" w:sz="0" w:space="0" w:color="auto"/>
        <w:right w:val="none" w:sz="0" w:space="0" w:color="auto"/>
      </w:divBdr>
    </w:div>
    <w:div w:id="90124813">
      <w:bodyDiv w:val="1"/>
      <w:marLeft w:val="0"/>
      <w:marRight w:val="0"/>
      <w:marTop w:val="0"/>
      <w:marBottom w:val="0"/>
      <w:divBdr>
        <w:top w:val="none" w:sz="0" w:space="0" w:color="auto"/>
        <w:left w:val="none" w:sz="0" w:space="0" w:color="auto"/>
        <w:bottom w:val="none" w:sz="0" w:space="0" w:color="auto"/>
        <w:right w:val="none" w:sz="0" w:space="0" w:color="auto"/>
      </w:divBdr>
    </w:div>
    <w:div w:id="111487823">
      <w:bodyDiv w:val="1"/>
      <w:marLeft w:val="0"/>
      <w:marRight w:val="0"/>
      <w:marTop w:val="0"/>
      <w:marBottom w:val="0"/>
      <w:divBdr>
        <w:top w:val="none" w:sz="0" w:space="0" w:color="auto"/>
        <w:left w:val="none" w:sz="0" w:space="0" w:color="auto"/>
        <w:bottom w:val="none" w:sz="0" w:space="0" w:color="auto"/>
        <w:right w:val="none" w:sz="0" w:space="0" w:color="auto"/>
      </w:divBdr>
    </w:div>
    <w:div w:id="116458291">
      <w:bodyDiv w:val="1"/>
      <w:marLeft w:val="0"/>
      <w:marRight w:val="0"/>
      <w:marTop w:val="0"/>
      <w:marBottom w:val="0"/>
      <w:divBdr>
        <w:top w:val="none" w:sz="0" w:space="0" w:color="auto"/>
        <w:left w:val="none" w:sz="0" w:space="0" w:color="auto"/>
        <w:bottom w:val="none" w:sz="0" w:space="0" w:color="auto"/>
        <w:right w:val="none" w:sz="0" w:space="0" w:color="auto"/>
      </w:divBdr>
    </w:div>
    <w:div w:id="123819273">
      <w:bodyDiv w:val="1"/>
      <w:marLeft w:val="0"/>
      <w:marRight w:val="0"/>
      <w:marTop w:val="0"/>
      <w:marBottom w:val="0"/>
      <w:divBdr>
        <w:top w:val="none" w:sz="0" w:space="0" w:color="auto"/>
        <w:left w:val="none" w:sz="0" w:space="0" w:color="auto"/>
        <w:bottom w:val="none" w:sz="0" w:space="0" w:color="auto"/>
        <w:right w:val="none" w:sz="0" w:space="0" w:color="auto"/>
      </w:divBdr>
    </w:div>
    <w:div w:id="145635520">
      <w:bodyDiv w:val="1"/>
      <w:marLeft w:val="0"/>
      <w:marRight w:val="0"/>
      <w:marTop w:val="0"/>
      <w:marBottom w:val="0"/>
      <w:divBdr>
        <w:top w:val="none" w:sz="0" w:space="0" w:color="auto"/>
        <w:left w:val="none" w:sz="0" w:space="0" w:color="auto"/>
        <w:bottom w:val="none" w:sz="0" w:space="0" w:color="auto"/>
        <w:right w:val="none" w:sz="0" w:space="0" w:color="auto"/>
      </w:divBdr>
    </w:div>
    <w:div w:id="147090371">
      <w:bodyDiv w:val="1"/>
      <w:marLeft w:val="0"/>
      <w:marRight w:val="0"/>
      <w:marTop w:val="0"/>
      <w:marBottom w:val="0"/>
      <w:divBdr>
        <w:top w:val="none" w:sz="0" w:space="0" w:color="auto"/>
        <w:left w:val="none" w:sz="0" w:space="0" w:color="auto"/>
        <w:bottom w:val="none" w:sz="0" w:space="0" w:color="auto"/>
        <w:right w:val="none" w:sz="0" w:space="0" w:color="auto"/>
      </w:divBdr>
    </w:div>
    <w:div w:id="150365489">
      <w:bodyDiv w:val="1"/>
      <w:marLeft w:val="0"/>
      <w:marRight w:val="0"/>
      <w:marTop w:val="0"/>
      <w:marBottom w:val="0"/>
      <w:divBdr>
        <w:top w:val="none" w:sz="0" w:space="0" w:color="auto"/>
        <w:left w:val="none" w:sz="0" w:space="0" w:color="auto"/>
        <w:bottom w:val="none" w:sz="0" w:space="0" w:color="auto"/>
        <w:right w:val="none" w:sz="0" w:space="0" w:color="auto"/>
      </w:divBdr>
    </w:div>
    <w:div w:id="150996739">
      <w:bodyDiv w:val="1"/>
      <w:marLeft w:val="0"/>
      <w:marRight w:val="0"/>
      <w:marTop w:val="0"/>
      <w:marBottom w:val="0"/>
      <w:divBdr>
        <w:top w:val="none" w:sz="0" w:space="0" w:color="auto"/>
        <w:left w:val="none" w:sz="0" w:space="0" w:color="auto"/>
        <w:bottom w:val="none" w:sz="0" w:space="0" w:color="auto"/>
        <w:right w:val="none" w:sz="0" w:space="0" w:color="auto"/>
      </w:divBdr>
    </w:div>
    <w:div w:id="155658654">
      <w:bodyDiv w:val="1"/>
      <w:marLeft w:val="0"/>
      <w:marRight w:val="0"/>
      <w:marTop w:val="0"/>
      <w:marBottom w:val="0"/>
      <w:divBdr>
        <w:top w:val="none" w:sz="0" w:space="0" w:color="auto"/>
        <w:left w:val="none" w:sz="0" w:space="0" w:color="auto"/>
        <w:bottom w:val="none" w:sz="0" w:space="0" w:color="auto"/>
        <w:right w:val="none" w:sz="0" w:space="0" w:color="auto"/>
      </w:divBdr>
    </w:div>
    <w:div w:id="197473547">
      <w:bodyDiv w:val="1"/>
      <w:marLeft w:val="0"/>
      <w:marRight w:val="0"/>
      <w:marTop w:val="0"/>
      <w:marBottom w:val="0"/>
      <w:divBdr>
        <w:top w:val="none" w:sz="0" w:space="0" w:color="auto"/>
        <w:left w:val="none" w:sz="0" w:space="0" w:color="auto"/>
        <w:bottom w:val="none" w:sz="0" w:space="0" w:color="auto"/>
        <w:right w:val="none" w:sz="0" w:space="0" w:color="auto"/>
      </w:divBdr>
    </w:div>
    <w:div w:id="201476258">
      <w:bodyDiv w:val="1"/>
      <w:marLeft w:val="0"/>
      <w:marRight w:val="0"/>
      <w:marTop w:val="0"/>
      <w:marBottom w:val="0"/>
      <w:divBdr>
        <w:top w:val="none" w:sz="0" w:space="0" w:color="auto"/>
        <w:left w:val="none" w:sz="0" w:space="0" w:color="auto"/>
        <w:bottom w:val="none" w:sz="0" w:space="0" w:color="auto"/>
        <w:right w:val="none" w:sz="0" w:space="0" w:color="auto"/>
      </w:divBdr>
    </w:div>
    <w:div w:id="271134547">
      <w:bodyDiv w:val="1"/>
      <w:marLeft w:val="0"/>
      <w:marRight w:val="0"/>
      <w:marTop w:val="0"/>
      <w:marBottom w:val="0"/>
      <w:divBdr>
        <w:top w:val="none" w:sz="0" w:space="0" w:color="auto"/>
        <w:left w:val="none" w:sz="0" w:space="0" w:color="auto"/>
        <w:bottom w:val="none" w:sz="0" w:space="0" w:color="auto"/>
        <w:right w:val="none" w:sz="0" w:space="0" w:color="auto"/>
      </w:divBdr>
    </w:div>
    <w:div w:id="281158155">
      <w:bodyDiv w:val="1"/>
      <w:marLeft w:val="0"/>
      <w:marRight w:val="0"/>
      <w:marTop w:val="0"/>
      <w:marBottom w:val="0"/>
      <w:divBdr>
        <w:top w:val="none" w:sz="0" w:space="0" w:color="auto"/>
        <w:left w:val="none" w:sz="0" w:space="0" w:color="auto"/>
        <w:bottom w:val="none" w:sz="0" w:space="0" w:color="auto"/>
        <w:right w:val="none" w:sz="0" w:space="0" w:color="auto"/>
      </w:divBdr>
    </w:div>
    <w:div w:id="317852300">
      <w:bodyDiv w:val="1"/>
      <w:marLeft w:val="0"/>
      <w:marRight w:val="0"/>
      <w:marTop w:val="0"/>
      <w:marBottom w:val="0"/>
      <w:divBdr>
        <w:top w:val="none" w:sz="0" w:space="0" w:color="auto"/>
        <w:left w:val="none" w:sz="0" w:space="0" w:color="auto"/>
        <w:bottom w:val="none" w:sz="0" w:space="0" w:color="auto"/>
        <w:right w:val="none" w:sz="0" w:space="0" w:color="auto"/>
      </w:divBdr>
    </w:div>
    <w:div w:id="320424397">
      <w:bodyDiv w:val="1"/>
      <w:marLeft w:val="0"/>
      <w:marRight w:val="0"/>
      <w:marTop w:val="0"/>
      <w:marBottom w:val="0"/>
      <w:divBdr>
        <w:top w:val="none" w:sz="0" w:space="0" w:color="auto"/>
        <w:left w:val="none" w:sz="0" w:space="0" w:color="auto"/>
        <w:bottom w:val="none" w:sz="0" w:space="0" w:color="auto"/>
        <w:right w:val="none" w:sz="0" w:space="0" w:color="auto"/>
      </w:divBdr>
    </w:div>
    <w:div w:id="357389020">
      <w:bodyDiv w:val="1"/>
      <w:marLeft w:val="0"/>
      <w:marRight w:val="0"/>
      <w:marTop w:val="0"/>
      <w:marBottom w:val="0"/>
      <w:divBdr>
        <w:top w:val="none" w:sz="0" w:space="0" w:color="auto"/>
        <w:left w:val="none" w:sz="0" w:space="0" w:color="auto"/>
        <w:bottom w:val="none" w:sz="0" w:space="0" w:color="auto"/>
        <w:right w:val="none" w:sz="0" w:space="0" w:color="auto"/>
      </w:divBdr>
    </w:div>
    <w:div w:id="360938120">
      <w:bodyDiv w:val="1"/>
      <w:marLeft w:val="0"/>
      <w:marRight w:val="0"/>
      <w:marTop w:val="0"/>
      <w:marBottom w:val="0"/>
      <w:divBdr>
        <w:top w:val="none" w:sz="0" w:space="0" w:color="auto"/>
        <w:left w:val="none" w:sz="0" w:space="0" w:color="auto"/>
        <w:bottom w:val="none" w:sz="0" w:space="0" w:color="auto"/>
        <w:right w:val="none" w:sz="0" w:space="0" w:color="auto"/>
      </w:divBdr>
    </w:div>
    <w:div w:id="377701212">
      <w:bodyDiv w:val="1"/>
      <w:marLeft w:val="0"/>
      <w:marRight w:val="0"/>
      <w:marTop w:val="0"/>
      <w:marBottom w:val="0"/>
      <w:divBdr>
        <w:top w:val="none" w:sz="0" w:space="0" w:color="auto"/>
        <w:left w:val="none" w:sz="0" w:space="0" w:color="auto"/>
        <w:bottom w:val="none" w:sz="0" w:space="0" w:color="auto"/>
        <w:right w:val="none" w:sz="0" w:space="0" w:color="auto"/>
      </w:divBdr>
    </w:div>
    <w:div w:id="416025323">
      <w:bodyDiv w:val="1"/>
      <w:marLeft w:val="0"/>
      <w:marRight w:val="0"/>
      <w:marTop w:val="0"/>
      <w:marBottom w:val="0"/>
      <w:divBdr>
        <w:top w:val="none" w:sz="0" w:space="0" w:color="auto"/>
        <w:left w:val="none" w:sz="0" w:space="0" w:color="auto"/>
        <w:bottom w:val="none" w:sz="0" w:space="0" w:color="auto"/>
        <w:right w:val="none" w:sz="0" w:space="0" w:color="auto"/>
      </w:divBdr>
    </w:div>
    <w:div w:id="427777065">
      <w:bodyDiv w:val="1"/>
      <w:marLeft w:val="0"/>
      <w:marRight w:val="0"/>
      <w:marTop w:val="0"/>
      <w:marBottom w:val="0"/>
      <w:divBdr>
        <w:top w:val="none" w:sz="0" w:space="0" w:color="auto"/>
        <w:left w:val="none" w:sz="0" w:space="0" w:color="auto"/>
        <w:bottom w:val="none" w:sz="0" w:space="0" w:color="auto"/>
        <w:right w:val="none" w:sz="0" w:space="0" w:color="auto"/>
      </w:divBdr>
    </w:div>
    <w:div w:id="476537033">
      <w:bodyDiv w:val="1"/>
      <w:marLeft w:val="0"/>
      <w:marRight w:val="0"/>
      <w:marTop w:val="0"/>
      <w:marBottom w:val="0"/>
      <w:divBdr>
        <w:top w:val="none" w:sz="0" w:space="0" w:color="auto"/>
        <w:left w:val="none" w:sz="0" w:space="0" w:color="auto"/>
        <w:bottom w:val="none" w:sz="0" w:space="0" w:color="auto"/>
        <w:right w:val="none" w:sz="0" w:space="0" w:color="auto"/>
      </w:divBdr>
    </w:div>
    <w:div w:id="497036558">
      <w:bodyDiv w:val="1"/>
      <w:marLeft w:val="0"/>
      <w:marRight w:val="0"/>
      <w:marTop w:val="0"/>
      <w:marBottom w:val="0"/>
      <w:divBdr>
        <w:top w:val="none" w:sz="0" w:space="0" w:color="auto"/>
        <w:left w:val="none" w:sz="0" w:space="0" w:color="auto"/>
        <w:bottom w:val="none" w:sz="0" w:space="0" w:color="auto"/>
        <w:right w:val="none" w:sz="0" w:space="0" w:color="auto"/>
      </w:divBdr>
    </w:div>
    <w:div w:id="507135045">
      <w:bodyDiv w:val="1"/>
      <w:marLeft w:val="0"/>
      <w:marRight w:val="0"/>
      <w:marTop w:val="0"/>
      <w:marBottom w:val="0"/>
      <w:divBdr>
        <w:top w:val="none" w:sz="0" w:space="0" w:color="auto"/>
        <w:left w:val="none" w:sz="0" w:space="0" w:color="auto"/>
        <w:bottom w:val="none" w:sz="0" w:space="0" w:color="auto"/>
        <w:right w:val="none" w:sz="0" w:space="0" w:color="auto"/>
      </w:divBdr>
    </w:div>
    <w:div w:id="526255071">
      <w:bodyDiv w:val="1"/>
      <w:marLeft w:val="0"/>
      <w:marRight w:val="0"/>
      <w:marTop w:val="0"/>
      <w:marBottom w:val="0"/>
      <w:divBdr>
        <w:top w:val="none" w:sz="0" w:space="0" w:color="auto"/>
        <w:left w:val="none" w:sz="0" w:space="0" w:color="auto"/>
        <w:bottom w:val="none" w:sz="0" w:space="0" w:color="auto"/>
        <w:right w:val="none" w:sz="0" w:space="0" w:color="auto"/>
      </w:divBdr>
    </w:div>
    <w:div w:id="526912827">
      <w:bodyDiv w:val="1"/>
      <w:marLeft w:val="0"/>
      <w:marRight w:val="0"/>
      <w:marTop w:val="0"/>
      <w:marBottom w:val="0"/>
      <w:divBdr>
        <w:top w:val="none" w:sz="0" w:space="0" w:color="auto"/>
        <w:left w:val="none" w:sz="0" w:space="0" w:color="auto"/>
        <w:bottom w:val="none" w:sz="0" w:space="0" w:color="auto"/>
        <w:right w:val="none" w:sz="0" w:space="0" w:color="auto"/>
      </w:divBdr>
    </w:div>
    <w:div w:id="533036129">
      <w:bodyDiv w:val="1"/>
      <w:marLeft w:val="0"/>
      <w:marRight w:val="0"/>
      <w:marTop w:val="0"/>
      <w:marBottom w:val="0"/>
      <w:divBdr>
        <w:top w:val="none" w:sz="0" w:space="0" w:color="auto"/>
        <w:left w:val="none" w:sz="0" w:space="0" w:color="auto"/>
        <w:bottom w:val="none" w:sz="0" w:space="0" w:color="auto"/>
        <w:right w:val="none" w:sz="0" w:space="0" w:color="auto"/>
      </w:divBdr>
    </w:div>
    <w:div w:id="534201619">
      <w:bodyDiv w:val="1"/>
      <w:marLeft w:val="0"/>
      <w:marRight w:val="0"/>
      <w:marTop w:val="0"/>
      <w:marBottom w:val="0"/>
      <w:divBdr>
        <w:top w:val="none" w:sz="0" w:space="0" w:color="auto"/>
        <w:left w:val="none" w:sz="0" w:space="0" w:color="auto"/>
        <w:bottom w:val="none" w:sz="0" w:space="0" w:color="auto"/>
        <w:right w:val="none" w:sz="0" w:space="0" w:color="auto"/>
      </w:divBdr>
    </w:div>
    <w:div w:id="555896667">
      <w:bodyDiv w:val="1"/>
      <w:marLeft w:val="0"/>
      <w:marRight w:val="0"/>
      <w:marTop w:val="0"/>
      <w:marBottom w:val="0"/>
      <w:divBdr>
        <w:top w:val="none" w:sz="0" w:space="0" w:color="auto"/>
        <w:left w:val="none" w:sz="0" w:space="0" w:color="auto"/>
        <w:bottom w:val="none" w:sz="0" w:space="0" w:color="auto"/>
        <w:right w:val="none" w:sz="0" w:space="0" w:color="auto"/>
      </w:divBdr>
    </w:div>
    <w:div w:id="561330502">
      <w:bodyDiv w:val="1"/>
      <w:marLeft w:val="0"/>
      <w:marRight w:val="0"/>
      <w:marTop w:val="0"/>
      <w:marBottom w:val="0"/>
      <w:divBdr>
        <w:top w:val="none" w:sz="0" w:space="0" w:color="auto"/>
        <w:left w:val="none" w:sz="0" w:space="0" w:color="auto"/>
        <w:bottom w:val="none" w:sz="0" w:space="0" w:color="auto"/>
        <w:right w:val="none" w:sz="0" w:space="0" w:color="auto"/>
      </w:divBdr>
    </w:div>
    <w:div w:id="600727158">
      <w:bodyDiv w:val="1"/>
      <w:marLeft w:val="0"/>
      <w:marRight w:val="0"/>
      <w:marTop w:val="0"/>
      <w:marBottom w:val="0"/>
      <w:divBdr>
        <w:top w:val="none" w:sz="0" w:space="0" w:color="auto"/>
        <w:left w:val="none" w:sz="0" w:space="0" w:color="auto"/>
        <w:bottom w:val="none" w:sz="0" w:space="0" w:color="auto"/>
        <w:right w:val="none" w:sz="0" w:space="0" w:color="auto"/>
      </w:divBdr>
    </w:div>
    <w:div w:id="607395676">
      <w:bodyDiv w:val="1"/>
      <w:marLeft w:val="0"/>
      <w:marRight w:val="0"/>
      <w:marTop w:val="0"/>
      <w:marBottom w:val="0"/>
      <w:divBdr>
        <w:top w:val="none" w:sz="0" w:space="0" w:color="auto"/>
        <w:left w:val="none" w:sz="0" w:space="0" w:color="auto"/>
        <w:bottom w:val="none" w:sz="0" w:space="0" w:color="auto"/>
        <w:right w:val="none" w:sz="0" w:space="0" w:color="auto"/>
      </w:divBdr>
    </w:div>
    <w:div w:id="624044568">
      <w:bodyDiv w:val="1"/>
      <w:marLeft w:val="0"/>
      <w:marRight w:val="0"/>
      <w:marTop w:val="0"/>
      <w:marBottom w:val="0"/>
      <w:divBdr>
        <w:top w:val="none" w:sz="0" w:space="0" w:color="auto"/>
        <w:left w:val="none" w:sz="0" w:space="0" w:color="auto"/>
        <w:bottom w:val="none" w:sz="0" w:space="0" w:color="auto"/>
        <w:right w:val="none" w:sz="0" w:space="0" w:color="auto"/>
      </w:divBdr>
    </w:div>
    <w:div w:id="641731530">
      <w:bodyDiv w:val="1"/>
      <w:marLeft w:val="0"/>
      <w:marRight w:val="0"/>
      <w:marTop w:val="0"/>
      <w:marBottom w:val="0"/>
      <w:divBdr>
        <w:top w:val="none" w:sz="0" w:space="0" w:color="auto"/>
        <w:left w:val="none" w:sz="0" w:space="0" w:color="auto"/>
        <w:bottom w:val="none" w:sz="0" w:space="0" w:color="auto"/>
        <w:right w:val="none" w:sz="0" w:space="0" w:color="auto"/>
      </w:divBdr>
    </w:div>
    <w:div w:id="651255102">
      <w:bodyDiv w:val="1"/>
      <w:marLeft w:val="0"/>
      <w:marRight w:val="0"/>
      <w:marTop w:val="0"/>
      <w:marBottom w:val="0"/>
      <w:divBdr>
        <w:top w:val="none" w:sz="0" w:space="0" w:color="auto"/>
        <w:left w:val="none" w:sz="0" w:space="0" w:color="auto"/>
        <w:bottom w:val="none" w:sz="0" w:space="0" w:color="auto"/>
        <w:right w:val="none" w:sz="0" w:space="0" w:color="auto"/>
      </w:divBdr>
    </w:div>
    <w:div w:id="670330804">
      <w:bodyDiv w:val="1"/>
      <w:marLeft w:val="0"/>
      <w:marRight w:val="0"/>
      <w:marTop w:val="0"/>
      <w:marBottom w:val="0"/>
      <w:divBdr>
        <w:top w:val="none" w:sz="0" w:space="0" w:color="auto"/>
        <w:left w:val="none" w:sz="0" w:space="0" w:color="auto"/>
        <w:bottom w:val="none" w:sz="0" w:space="0" w:color="auto"/>
        <w:right w:val="none" w:sz="0" w:space="0" w:color="auto"/>
      </w:divBdr>
    </w:div>
    <w:div w:id="693264163">
      <w:bodyDiv w:val="1"/>
      <w:marLeft w:val="0"/>
      <w:marRight w:val="0"/>
      <w:marTop w:val="0"/>
      <w:marBottom w:val="0"/>
      <w:divBdr>
        <w:top w:val="none" w:sz="0" w:space="0" w:color="auto"/>
        <w:left w:val="none" w:sz="0" w:space="0" w:color="auto"/>
        <w:bottom w:val="none" w:sz="0" w:space="0" w:color="auto"/>
        <w:right w:val="none" w:sz="0" w:space="0" w:color="auto"/>
      </w:divBdr>
    </w:div>
    <w:div w:id="746152934">
      <w:bodyDiv w:val="1"/>
      <w:marLeft w:val="0"/>
      <w:marRight w:val="0"/>
      <w:marTop w:val="0"/>
      <w:marBottom w:val="0"/>
      <w:divBdr>
        <w:top w:val="none" w:sz="0" w:space="0" w:color="auto"/>
        <w:left w:val="none" w:sz="0" w:space="0" w:color="auto"/>
        <w:bottom w:val="none" w:sz="0" w:space="0" w:color="auto"/>
        <w:right w:val="none" w:sz="0" w:space="0" w:color="auto"/>
      </w:divBdr>
    </w:div>
    <w:div w:id="773398715">
      <w:bodyDiv w:val="1"/>
      <w:marLeft w:val="0"/>
      <w:marRight w:val="0"/>
      <w:marTop w:val="0"/>
      <w:marBottom w:val="0"/>
      <w:divBdr>
        <w:top w:val="none" w:sz="0" w:space="0" w:color="auto"/>
        <w:left w:val="none" w:sz="0" w:space="0" w:color="auto"/>
        <w:bottom w:val="none" w:sz="0" w:space="0" w:color="auto"/>
        <w:right w:val="none" w:sz="0" w:space="0" w:color="auto"/>
      </w:divBdr>
    </w:div>
    <w:div w:id="783161426">
      <w:bodyDiv w:val="1"/>
      <w:marLeft w:val="0"/>
      <w:marRight w:val="0"/>
      <w:marTop w:val="0"/>
      <w:marBottom w:val="0"/>
      <w:divBdr>
        <w:top w:val="none" w:sz="0" w:space="0" w:color="auto"/>
        <w:left w:val="none" w:sz="0" w:space="0" w:color="auto"/>
        <w:bottom w:val="none" w:sz="0" w:space="0" w:color="auto"/>
        <w:right w:val="none" w:sz="0" w:space="0" w:color="auto"/>
      </w:divBdr>
    </w:div>
    <w:div w:id="808740342">
      <w:bodyDiv w:val="1"/>
      <w:marLeft w:val="0"/>
      <w:marRight w:val="0"/>
      <w:marTop w:val="0"/>
      <w:marBottom w:val="0"/>
      <w:divBdr>
        <w:top w:val="none" w:sz="0" w:space="0" w:color="auto"/>
        <w:left w:val="none" w:sz="0" w:space="0" w:color="auto"/>
        <w:bottom w:val="none" w:sz="0" w:space="0" w:color="auto"/>
        <w:right w:val="none" w:sz="0" w:space="0" w:color="auto"/>
      </w:divBdr>
    </w:div>
    <w:div w:id="816872604">
      <w:bodyDiv w:val="1"/>
      <w:marLeft w:val="0"/>
      <w:marRight w:val="0"/>
      <w:marTop w:val="0"/>
      <w:marBottom w:val="0"/>
      <w:divBdr>
        <w:top w:val="none" w:sz="0" w:space="0" w:color="auto"/>
        <w:left w:val="none" w:sz="0" w:space="0" w:color="auto"/>
        <w:bottom w:val="none" w:sz="0" w:space="0" w:color="auto"/>
        <w:right w:val="none" w:sz="0" w:space="0" w:color="auto"/>
      </w:divBdr>
    </w:div>
    <w:div w:id="826435653">
      <w:bodyDiv w:val="1"/>
      <w:marLeft w:val="0"/>
      <w:marRight w:val="0"/>
      <w:marTop w:val="0"/>
      <w:marBottom w:val="0"/>
      <w:divBdr>
        <w:top w:val="none" w:sz="0" w:space="0" w:color="auto"/>
        <w:left w:val="none" w:sz="0" w:space="0" w:color="auto"/>
        <w:bottom w:val="none" w:sz="0" w:space="0" w:color="auto"/>
        <w:right w:val="none" w:sz="0" w:space="0" w:color="auto"/>
      </w:divBdr>
    </w:div>
    <w:div w:id="854920392">
      <w:bodyDiv w:val="1"/>
      <w:marLeft w:val="0"/>
      <w:marRight w:val="0"/>
      <w:marTop w:val="0"/>
      <w:marBottom w:val="0"/>
      <w:divBdr>
        <w:top w:val="none" w:sz="0" w:space="0" w:color="auto"/>
        <w:left w:val="none" w:sz="0" w:space="0" w:color="auto"/>
        <w:bottom w:val="none" w:sz="0" w:space="0" w:color="auto"/>
        <w:right w:val="none" w:sz="0" w:space="0" w:color="auto"/>
      </w:divBdr>
    </w:div>
    <w:div w:id="867450427">
      <w:bodyDiv w:val="1"/>
      <w:marLeft w:val="0"/>
      <w:marRight w:val="0"/>
      <w:marTop w:val="0"/>
      <w:marBottom w:val="0"/>
      <w:divBdr>
        <w:top w:val="none" w:sz="0" w:space="0" w:color="auto"/>
        <w:left w:val="none" w:sz="0" w:space="0" w:color="auto"/>
        <w:bottom w:val="none" w:sz="0" w:space="0" w:color="auto"/>
        <w:right w:val="none" w:sz="0" w:space="0" w:color="auto"/>
      </w:divBdr>
    </w:div>
    <w:div w:id="904410295">
      <w:bodyDiv w:val="1"/>
      <w:marLeft w:val="0"/>
      <w:marRight w:val="0"/>
      <w:marTop w:val="0"/>
      <w:marBottom w:val="0"/>
      <w:divBdr>
        <w:top w:val="none" w:sz="0" w:space="0" w:color="auto"/>
        <w:left w:val="none" w:sz="0" w:space="0" w:color="auto"/>
        <w:bottom w:val="none" w:sz="0" w:space="0" w:color="auto"/>
        <w:right w:val="none" w:sz="0" w:space="0" w:color="auto"/>
      </w:divBdr>
    </w:div>
    <w:div w:id="910966447">
      <w:bodyDiv w:val="1"/>
      <w:marLeft w:val="0"/>
      <w:marRight w:val="0"/>
      <w:marTop w:val="0"/>
      <w:marBottom w:val="0"/>
      <w:divBdr>
        <w:top w:val="none" w:sz="0" w:space="0" w:color="auto"/>
        <w:left w:val="none" w:sz="0" w:space="0" w:color="auto"/>
        <w:bottom w:val="none" w:sz="0" w:space="0" w:color="auto"/>
        <w:right w:val="none" w:sz="0" w:space="0" w:color="auto"/>
      </w:divBdr>
    </w:div>
    <w:div w:id="915436269">
      <w:bodyDiv w:val="1"/>
      <w:marLeft w:val="0"/>
      <w:marRight w:val="0"/>
      <w:marTop w:val="0"/>
      <w:marBottom w:val="0"/>
      <w:divBdr>
        <w:top w:val="none" w:sz="0" w:space="0" w:color="auto"/>
        <w:left w:val="none" w:sz="0" w:space="0" w:color="auto"/>
        <w:bottom w:val="none" w:sz="0" w:space="0" w:color="auto"/>
        <w:right w:val="none" w:sz="0" w:space="0" w:color="auto"/>
      </w:divBdr>
    </w:div>
    <w:div w:id="919218939">
      <w:bodyDiv w:val="1"/>
      <w:marLeft w:val="0"/>
      <w:marRight w:val="0"/>
      <w:marTop w:val="0"/>
      <w:marBottom w:val="0"/>
      <w:divBdr>
        <w:top w:val="none" w:sz="0" w:space="0" w:color="auto"/>
        <w:left w:val="none" w:sz="0" w:space="0" w:color="auto"/>
        <w:bottom w:val="none" w:sz="0" w:space="0" w:color="auto"/>
        <w:right w:val="none" w:sz="0" w:space="0" w:color="auto"/>
      </w:divBdr>
    </w:div>
    <w:div w:id="948050361">
      <w:bodyDiv w:val="1"/>
      <w:marLeft w:val="0"/>
      <w:marRight w:val="0"/>
      <w:marTop w:val="0"/>
      <w:marBottom w:val="0"/>
      <w:divBdr>
        <w:top w:val="none" w:sz="0" w:space="0" w:color="auto"/>
        <w:left w:val="none" w:sz="0" w:space="0" w:color="auto"/>
        <w:bottom w:val="none" w:sz="0" w:space="0" w:color="auto"/>
        <w:right w:val="none" w:sz="0" w:space="0" w:color="auto"/>
      </w:divBdr>
    </w:div>
    <w:div w:id="949892798">
      <w:bodyDiv w:val="1"/>
      <w:marLeft w:val="0"/>
      <w:marRight w:val="0"/>
      <w:marTop w:val="0"/>
      <w:marBottom w:val="0"/>
      <w:divBdr>
        <w:top w:val="none" w:sz="0" w:space="0" w:color="auto"/>
        <w:left w:val="none" w:sz="0" w:space="0" w:color="auto"/>
        <w:bottom w:val="none" w:sz="0" w:space="0" w:color="auto"/>
        <w:right w:val="none" w:sz="0" w:space="0" w:color="auto"/>
      </w:divBdr>
    </w:div>
    <w:div w:id="962232000">
      <w:bodyDiv w:val="1"/>
      <w:marLeft w:val="0"/>
      <w:marRight w:val="0"/>
      <w:marTop w:val="0"/>
      <w:marBottom w:val="0"/>
      <w:divBdr>
        <w:top w:val="none" w:sz="0" w:space="0" w:color="auto"/>
        <w:left w:val="none" w:sz="0" w:space="0" w:color="auto"/>
        <w:bottom w:val="none" w:sz="0" w:space="0" w:color="auto"/>
        <w:right w:val="none" w:sz="0" w:space="0" w:color="auto"/>
      </w:divBdr>
    </w:div>
    <w:div w:id="966854274">
      <w:bodyDiv w:val="1"/>
      <w:marLeft w:val="0"/>
      <w:marRight w:val="0"/>
      <w:marTop w:val="0"/>
      <w:marBottom w:val="0"/>
      <w:divBdr>
        <w:top w:val="none" w:sz="0" w:space="0" w:color="auto"/>
        <w:left w:val="none" w:sz="0" w:space="0" w:color="auto"/>
        <w:bottom w:val="none" w:sz="0" w:space="0" w:color="auto"/>
        <w:right w:val="none" w:sz="0" w:space="0" w:color="auto"/>
      </w:divBdr>
    </w:div>
    <w:div w:id="981040479">
      <w:bodyDiv w:val="1"/>
      <w:marLeft w:val="0"/>
      <w:marRight w:val="0"/>
      <w:marTop w:val="0"/>
      <w:marBottom w:val="0"/>
      <w:divBdr>
        <w:top w:val="none" w:sz="0" w:space="0" w:color="auto"/>
        <w:left w:val="none" w:sz="0" w:space="0" w:color="auto"/>
        <w:bottom w:val="none" w:sz="0" w:space="0" w:color="auto"/>
        <w:right w:val="none" w:sz="0" w:space="0" w:color="auto"/>
      </w:divBdr>
    </w:div>
    <w:div w:id="996303392">
      <w:bodyDiv w:val="1"/>
      <w:marLeft w:val="0"/>
      <w:marRight w:val="0"/>
      <w:marTop w:val="0"/>
      <w:marBottom w:val="0"/>
      <w:divBdr>
        <w:top w:val="none" w:sz="0" w:space="0" w:color="auto"/>
        <w:left w:val="none" w:sz="0" w:space="0" w:color="auto"/>
        <w:bottom w:val="none" w:sz="0" w:space="0" w:color="auto"/>
        <w:right w:val="none" w:sz="0" w:space="0" w:color="auto"/>
      </w:divBdr>
    </w:div>
    <w:div w:id="1037660549">
      <w:bodyDiv w:val="1"/>
      <w:marLeft w:val="0"/>
      <w:marRight w:val="0"/>
      <w:marTop w:val="0"/>
      <w:marBottom w:val="0"/>
      <w:divBdr>
        <w:top w:val="none" w:sz="0" w:space="0" w:color="auto"/>
        <w:left w:val="none" w:sz="0" w:space="0" w:color="auto"/>
        <w:bottom w:val="none" w:sz="0" w:space="0" w:color="auto"/>
        <w:right w:val="none" w:sz="0" w:space="0" w:color="auto"/>
      </w:divBdr>
    </w:div>
    <w:div w:id="1039597683">
      <w:bodyDiv w:val="1"/>
      <w:marLeft w:val="0"/>
      <w:marRight w:val="0"/>
      <w:marTop w:val="0"/>
      <w:marBottom w:val="0"/>
      <w:divBdr>
        <w:top w:val="none" w:sz="0" w:space="0" w:color="auto"/>
        <w:left w:val="none" w:sz="0" w:space="0" w:color="auto"/>
        <w:bottom w:val="none" w:sz="0" w:space="0" w:color="auto"/>
        <w:right w:val="none" w:sz="0" w:space="0" w:color="auto"/>
      </w:divBdr>
    </w:div>
    <w:div w:id="1063139580">
      <w:bodyDiv w:val="1"/>
      <w:marLeft w:val="0"/>
      <w:marRight w:val="0"/>
      <w:marTop w:val="0"/>
      <w:marBottom w:val="0"/>
      <w:divBdr>
        <w:top w:val="none" w:sz="0" w:space="0" w:color="auto"/>
        <w:left w:val="none" w:sz="0" w:space="0" w:color="auto"/>
        <w:bottom w:val="none" w:sz="0" w:space="0" w:color="auto"/>
        <w:right w:val="none" w:sz="0" w:space="0" w:color="auto"/>
      </w:divBdr>
    </w:div>
    <w:div w:id="1072703613">
      <w:bodyDiv w:val="1"/>
      <w:marLeft w:val="0"/>
      <w:marRight w:val="0"/>
      <w:marTop w:val="0"/>
      <w:marBottom w:val="0"/>
      <w:divBdr>
        <w:top w:val="none" w:sz="0" w:space="0" w:color="auto"/>
        <w:left w:val="none" w:sz="0" w:space="0" w:color="auto"/>
        <w:bottom w:val="none" w:sz="0" w:space="0" w:color="auto"/>
        <w:right w:val="none" w:sz="0" w:space="0" w:color="auto"/>
      </w:divBdr>
    </w:div>
    <w:div w:id="1075398762">
      <w:bodyDiv w:val="1"/>
      <w:marLeft w:val="0"/>
      <w:marRight w:val="0"/>
      <w:marTop w:val="0"/>
      <w:marBottom w:val="0"/>
      <w:divBdr>
        <w:top w:val="none" w:sz="0" w:space="0" w:color="auto"/>
        <w:left w:val="none" w:sz="0" w:space="0" w:color="auto"/>
        <w:bottom w:val="none" w:sz="0" w:space="0" w:color="auto"/>
        <w:right w:val="none" w:sz="0" w:space="0" w:color="auto"/>
      </w:divBdr>
    </w:div>
    <w:div w:id="1084766409">
      <w:bodyDiv w:val="1"/>
      <w:marLeft w:val="0"/>
      <w:marRight w:val="0"/>
      <w:marTop w:val="0"/>
      <w:marBottom w:val="0"/>
      <w:divBdr>
        <w:top w:val="none" w:sz="0" w:space="0" w:color="auto"/>
        <w:left w:val="none" w:sz="0" w:space="0" w:color="auto"/>
        <w:bottom w:val="none" w:sz="0" w:space="0" w:color="auto"/>
        <w:right w:val="none" w:sz="0" w:space="0" w:color="auto"/>
      </w:divBdr>
    </w:div>
    <w:div w:id="1085415528">
      <w:bodyDiv w:val="1"/>
      <w:marLeft w:val="0"/>
      <w:marRight w:val="0"/>
      <w:marTop w:val="0"/>
      <w:marBottom w:val="0"/>
      <w:divBdr>
        <w:top w:val="none" w:sz="0" w:space="0" w:color="auto"/>
        <w:left w:val="none" w:sz="0" w:space="0" w:color="auto"/>
        <w:bottom w:val="none" w:sz="0" w:space="0" w:color="auto"/>
        <w:right w:val="none" w:sz="0" w:space="0" w:color="auto"/>
      </w:divBdr>
    </w:div>
    <w:div w:id="1095325493">
      <w:bodyDiv w:val="1"/>
      <w:marLeft w:val="0"/>
      <w:marRight w:val="0"/>
      <w:marTop w:val="0"/>
      <w:marBottom w:val="0"/>
      <w:divBdr>
        <w:top w:val="none" w:sz="0" w:space="0" w:color="auto"/>
        <w:left w:val="none" w:sz="0" w:space="0" w:color="auto"/>
        <w:bottom w:val="none" w:sz="0" w:space="0" w:color="auto"/>
        <w:right w:val="none" w:sz="0" w:space="0" w:color="auto"/>
      </w:divBdr>
    </w:div>
    <w:div w:id="1098139262">
      <w:bodyDiv w:val="1"/>
      <w:marLeft w:val="0"/>
      <w:marRight w:val="0"/>
      <w:marTop w:val="0"/>
      <w:marBottom w:val="0"/>
      <w:divBdr>
        <w:top w:val="none" w:sz="0" w:space="0" w:color="auto"/>
        <w:left w:val="none" w:sz="0" w:space="0" w:color="auto"/>
        <w:bottom w:val="none" w:sz="0" w:space="0" w:color="auto"/>
        <w:right w:val="none" w:sz="0" w:space="0" w:color="auto"/>
      </w:divBdr>
    </w:div>
    <w:div w:id="1109660098">
      <w:bodyDiv w:val="1"/>
      <w:marLeft w:val="0"/>
      <w:marRight w:val="0"/>
      <w:marTop w:val="0"/>
      <w:marBottom w:val="0"/>
      <w:divBdr>
        <w:top w:val="none" w:sz="0" w:space="0" w:color="auto"/>
        <w:left w:val="none" w:sz="0" w:space="0" w:color="auto"/>
        <w:bottom w:val="none" w:sz="0" w:space="0" w:color="auto"/>
        <w:right w:val="none" w:sz="0" w:space="0" w:color="auto"/>
      </w:divBdr>
    </w:div>
    <w:div w:id="1116362808">
      <w:bodyDiv w:val="1"/>
      <w:marLeft w:val="0"/>
      <w:marRight w:val="0"/>
      <w:marTop w:val="0"/>
      <w:marBottom w:val="0"/>
      <w:divBdr>
        <w:top w:val="none" w:sz="0" w:space="0" w:color="auto"/>
        <w:left w:val="none" w:sz="0" w:space="0" w:color="auto"/>
        <w:bottom w:val="none" w:sz="0" w:space="0" w:color="auto"/>
        <w:right w:val="none" w:sz="0" w:space="0" w:color="auto"/>
      </w:divBdr>
    </w:div>
    <w:div w:id="1134174891">
      <w:bodyDiv w:val="1"/>
      <w:marLeft w:val="0"/>
      <w:marRight w:val="0"/>
      <w:marTop w:val="0"/>
      <w:marBottom w:val="0"/>
      <w:divBdr>
        <w:top w:val="none" w:sz="0" w:space="0" w:color="auto"/>
        <w:left w:val="none" w:sz="0" w:space="0" w:color="auto"/>
        <w:bottom w:val="none" w:sz="0" w:space="0" w:color="auto"/>
        <w:right w:val="none" w:sz="0" w:space="0" w:color="auto"/>
      </w:divBdr>
    </w:div>
    <w:div w:id="1167138258">
      <w:bodyDiv w:val="1"/>
      <w:marLeft w:val="0"/>
      <w:marRight w:val="0"/>
      <w:marTop w:val="0"/>
      <w:marBottom w:val="0"/>
      <w:divBdr>
        <w:top w:val="none" w:sz="0" w:space="0" w:color="auto"/>
        <w:left w:val="none" w:sz="0" w:space="0" w:color="auto"/>
        <w:bottom w:val="none" w:sz="0" w:space="0" w:color="auto"/>
        <w:right w:val="none" w:sz="0" w:space="0" w:color="auto"/>
      </w:divBdr>
    </w:div>
    <w:div w:id="1180855514">
      <w:bodyDiv w:val="1"/>
      <w:marLeft w:val="0"/>
      <w:marRight w:val="0"/>
      <w:marTop w:val="0"/>
      <w:marBottom w:val="0"/>
      <w:divBdr>
        <w:top w:val="none" w:sz="0" w:space="0" w:color="auto"/>
        <w:left w:val="none" w:sz="0" w:space="0" w:color="auto"/>
        <w:bottom w:val="none" w:sz="0" w:space="0" w:color="auto"/>
        <w:right w:val="none" w:sz="0" w:space="0" w:color="auto"/>
      </w:divBdr>
    </w:div>
    <w:div w:id="1195381896">
      <w:bodyDiv w:val="1"/>
      <w:marLeft w:val="0"/>
      <w:marRight w:val="0"/>
      <w:marTop w:val="0"/>
      <w:marBottom w:val="0"/>
      <w:divBdr>
        <w:top w:val="none" w:sz="0" w:space="0" w:color="auto"/>
        <w:left w:val="none" w:sz="0" w:space="0" w:color="auto"/>
        <w:bottom w:val="none" w:sz="0" w:space="0" w:color="auto"/>
        <w:right w:val="none" w:sz="0" w:space="0" w:color="auto"/>
      </w:divBdr>
    </w:div>
    <w:div w:id="1225338419">
      <w:bodyDiv w:val="1"/>
      <w:marLeft w:val="0"/>
      <w:marRight w:val="0"/>
      <w:marTop w:val="0"/>
      <w:marBottom w:val="0"/>
      <w:divBdr>
        <w:top w:val="none" w:sz="0" w:space="0" w:color="auto"/>
        <w:left w:val="none" w:sz="0" w:space="0" w:color="auto"/>
        <w:bottom w:val="none" w:sz="0" w:space="0" w:color="auto"/>
        <w:right w:val="none" w:sz="0" w:space="0" w:color="auto"/>
      </w:divBdr>
    </w:div>
    <w:div w:id="1240752120">
      <w:bodyDiv w:val="1"/>
      <w:marLeft w:val="0"/>
      <w:marRight w:val="0"/>
      <w:marTop w:val="0"/>
      <w:marBottom w:val="0"/>
      <w:divBdr>
        <w:top w:val="none" w:sz="0" w:space="0" w:color="auto"/>
        <w:left w:val="none" w:sz="0" w:space="0" w:color="auto"/>
        <w:bottom w:val="none" w:sz="0" w:space="0" w:color="auto"/>
        <w:right w:val="none" w:sz="0" w:space="0" w:color="auto"/>
      </w:divBdr>
    </w:div>
    <w:div w:id="1255020553">
      <w:bodyDiv w:val="1"/>
      <w:marLeft w:val="0"/>
      <w:marRight w:val="0"/>
      <w:marTop w:val="0"/>
      <w:marBottom w:val="0"/>
      <w:divBdr>
        <w:top w:val="none" w:sz="0" w:space="0" w:color="auto"/>
        <w:left w:val="none" w:sz="0" w:space="0" w:color="auto"/>
        <w:bottom w:val="none" w:sz="0" w:space="0" w:color="auto"/>
        <w:right w:val="none" w:sz="0" w:space="0" w:color="auto"/>
      </w:divBdr>
    </w:div>
    <w:div w:id="1258057326">
      <w:bodyDiv w:val="1"/>
      <w:marLeft w:val="0"/>
      <w:marRight w:val="0"/>
      <w:marTop w:val="0"/>
      <w:marBottom w:val="0"/>
      <w:divBdr>
        <w:top w:val="none" w:sz="0" w:space="0" w:color="auto"/>
        <w:left w:val="none" w:sz="0" w:space="0" w:color="auto"/>
        <w:bottom w:val="none" w:sz="0" w:space="0" w:color="auto"/>
        <w:right w:val="none" w:sz="0" w:space="0" w:color="auto"/>
      </w:divBdr>
    </w:div>
    <w:div w:id="1278679202">
      <w:bodyDiv w:val="1"/>
      <w:marLeft w:val="0"/>
      <w:marRight w:val="0"/>
      <w:marTop w:val="0"/>
      <w:marBottom w:val="0"/>
      <w:divBdr>
        <w:top w:val="none" w:sz="0" w:space="0" w:color="auto"/>
        <w:left w:val="none" w:sz="0" w:space="0" w:color="auto"/>
        <w:bottom w:val="none" w:sz="0" w:space="0" w:color="auto"/>
        <w:right w:val="none" w:sz="0" w:space="0" w:color="auto"/>
      </w:divBdr>
    </w:div>
    <w:div w:id="1284657360">
      <w:bodyDiv w:val="1"/>
      <w:marLeft w:val="0"/>
      <w:marRight w:val="0"/>
      <w:marTop w:val="0"/>
      <w:marBottom w:val="0"/>
      <w:divBdr>
        <w:top w:val="none" w:sz="0" w:space="0" w:color="auto"/>
        <w:left w:val="none" w:sz="0" w:space="0" w:color="auto"/>
        <w:bottom w:val="none" w:sz="0" w:space="0" w:color="auto"/>
        <w:right w:val="none" w:sz="0" w:space="0" w:color="auto"/>
      </w:divBdr>
    </w:div>
    <w:div w:id="1295478749">
      <w:bodyDiv w:val="1"/>
      <w:marLeft w:val="0"/>
      <w:marRight w:val="0"/>
      <w:marTop w:val="0"/>
      <w:marBottom w:val="0"/>
      <w:divBdr>
        <w:top w:val="none" w:sz="0" w:space="0" w:color="auto"/>
        <w:left w:val="none" w:sz="0" w:space="0" w:color="auto"/>
        <w:bottom w:val="none" w:sz="0" w:space="0" w:color="auto"/>
        <w:right w:val="none" w:sz="0" w:space="0" w:color="auto"/>
      </w:divBdr>
    </w:div>
    <w:div w:id="1313828376">
      <w:bodyDiv w:val="1"/>
      <w:marLeft w:val="0"/>
      <w:marRight w:val="0"/>
      <w:marTop w:val="0"/>
      <w:marBottom w:val="0"/>
      <w:divBdr>
        <w:top w:val="none" w:sz="0" w:space="0" w:color="auto"/>
        <w:left w:val="none" w:sz="0" w:space="0" w:color="auto"/>
        <w:bottom w:val="none" w:sz="0" w:space="0" w:color="auto"/>
        <w:right w:val="none" w:sz="0" w:space="0" w:color="auto"/>
      </w:divBdr>
    </w:div>
    <w:div w:id="1326741420">
      <w:bodyDiv w:val="1"/>
      <w:marLeft w:val="0"/>
      <w:marRight w:val="0"/>
      <w:marTop w:val="0"/>
      <w:marBottom w:val="0"/>
      <w:divBdr>
        <w:top w:val="none" w:sz="0" w:space="0" w:color="auto"/>
        <w:left w:val="none" w:sz="0" w:space="0" w:color="auto"/>
        <w:bottom w:val="none" w:sz="0" w:space="0" w:color="auto"/>
        <w:right w:val="none" w:sz="0" w:space="0" w:color="auto"/>
      </w:divBdr>
    </w:div>
    <w:div w:id="1352803826">
      <w:bodyDiv w:val="1"/>
      <w:marLeft w:val="0"/>
      <w:marRight w:val="0"/>
      <w:marTop w:val="0"/>
      <w:marBottom w:val="0"/>
      <w:divBdr>
        <w:top w:val="none" w:sz="0" w:space="0" w:color="auto"/>
        <w:left w:val="none" w:sz="0" w:space="0" w:color="auto"/>
        <w:bottom w:val="none" w:sz="0" w:space="0" w:color="auto"/>
        <w:right w:val="none" w:sz="0" w:space="0" w:color="auto"/>
      </w:divBdr>
    </w:div>
    <w:div w:id="1360744178">
      <w:bodyDiv w:val="1"/>
      <w:marLeft w:val="0"/>
      <w:marRight w:val="0"/>
      <w:marTop w:val="0"/>
      <w:marBottom w:val="0"/>
      <w:divBdr>
        <w:top w:val="none" w:sz="0" w:space="0" w:color="auto"/>
        <w:left w:val="none" w:sz="0" w:space="0" w:color="auto"/>
        <w:bottom w:val="none" w:sz="0" w:space="0" w:color="auto"/>
        <w:right w:val="none" w:sz="0" w:space="0" w:color="auto"/>
      </w:divBdr>
    </w:div>
    <w:div w:id="1390693902">
      <w:bodyDiv w:val="1"/>
      <w:marLeft w:val="0"/>
      <w:marRight w:val="0"/>
      <w:marTop w:val="0"/>
      <w:marBottom w:val="0"/>
      <w:divBdr>
        <w:top w:val="none" w:sz="0" w:space="0" w:color="auto"/>
        <w:left w:val="none" w:sz="0" w:space="0" w:color="auto"/>
        <w:bottom w:val="none" w:sz="0" w:space="0" w:color="auto"/>
        <w:right w:val="none" w:sz="0" w:space="0" w:color="auto"/>
      </w:divBdr>
    </w:div>
    <w:div w:id="1441532830">
      <w:bodyDiv w:val="1"/>
      <w:marLeft w:val="0"/>
      <w:marRight w:val="0"/>
      <w:marTop w:val="0"/>
      <w:marBottom w:val="0"/>
      <w:divBdr>
        <w:top w:val="none" w:sz="0" w:space="0" w:color="auto"/>
        <w:left w:val="none" w:sz="0" w:space="0" w:color="auto"/>
        <w:bottom w:val="none" w:sz="0" w:space="0" w:color="auto"/>
        <w:right w:val="none" w:sz="0" w:space="0" w:color="auto"/>
      </w:divBdr>
    </w:div>
    <w:div w:id="1468665691">
      <w:bodyDiv w:val="1"/>
      <w:marLeft w:val="0"/>
      <w:marRight w:val="0"/>
      <w:marTop w:val="0"/>
      <w:marBottom w:val="0"/>
      <w:divBdr>
        <w:top w:val="none" w:sz="0" w:space="0" w:color="auto"/>
        <w:left w:val="none" w:sz="0" w:space="0" w:color="auto"/>
        <w:bottom w:val="none" w:sz="0" w:space="0" w:color="auto"/>
        <w:right w:val="none" w:sz="0" w:space="0" w:color="auto"/>
      </w:divBdr>
    </w:div>
    <w:div w:id="1482190101">
      <w:bodyDiv w:val="1"/>
      <w:marLeft w:val="0"/>
      <w:marRight w:val="0"/>
      <w:marTop w:val="0"/>
      <w:marBottom w:val="0"/>
      <w:divBdr>
        <w:top w:val="none" w:sz="0" w:space="0" w:color="auto"/>
        <w:left w:val="none" w:sz="0" w:space="0" w:color="auto"/>
        <w:bottom w:val="none" w:sz="0" w:space="0" w:color="auto"/>
        <w:right w:val="none" w:sz="0" w:space="0" w:color="auto"/>
      </w:divBdr>
    </w:div>
    <w:div w:id="1514564673">
      <w:bodyDiv w:val="1"/>
      <w:marLeft w:val="0"/>
      <w:marRight w:val="0"/>
      <w:marTop w:val="0"/>
      <w:marBottom w:val="0"/>
      <w:divBdr>
        <w:top w:val="none" w:sz="0" w:space="0" w:color="auto"/>
        <w:left w:val="none" w:sz="0" w:space="0" w:color="auto"/>
        <w:bottom w:val="none" w:sz="0" w:space="0" w:color="auto"/>
        <w:right w:val="none" w:sz="0" w:space="0" w:color="auto"/>
      </w:divBdr>
    </w:div>
    <w:div w:id="1518344408">
      <w:bodyDiv w:val="1"/>
      <w:marLeft w:val="0"/>
      <w:marRight w:val="0"/>
      <w:marTop w:val="0"/>
      <w:marBottom w:val="0"/>
      <w:divBdr>
        <w:top w:val="none" w:sz="0" w:space="0" w:color="auto"/>
        <w:left w:val="none" w:sz="0" w:space="0" w:color="auto"/>
        <w:bottom w:val="none" w:sz="0" w:space="0" w:color="auto"/>
        <w:right w:val="none" w:sz="0" w:space="0" w:color="auto"/>
      </w:divBdr>
    </w:div>
    <w:div w:id="1525556087">
      <w:bodyDiv w:val="1"/>
      <w:marLeft w:val="0"/>
      <w:marRight w:val="0"/>
      <w:marTop w:val="0"/>
      <w:marBottom w:val="0"/>
      <w:divBdr>
        <w:top w:val="none" w:sz="0" w:space="0" w:color="auto"/>
        <w:left w:val="none" w:sz="0" w:space="0" w:color="auto"/>
        <w:bottom w:val="none" w:sz="0" w:space="0" w:color="auto"/>
        <w:right w:val="none" w:sz="0" w:space="0" w:color="auto"/>
      </w:divBdr>
    </w:div>
    <w:div w:id="1593583607">
      <w:bodyDiv w:val="1"/>
      <w:marLeft w:val="0"/>
      <w:marRight w:val="0"/>
      <w:marTop w:val="0"/>
      <w:marBottom w:val="0"/>
      <w:divBdr>
        <w:top w:val="none" w:sz="0" w:space="0" w:color="auto"/>
        <w:left w:val="none" w:sz="0" w:space="0" w:color="auto"/>
        <w:bottom w:val="none" w:sz="0" w:space="0" w:color="auto"/>
        <w:right w:val="none" w:sz="0" w:space="0" w:color="auto"/>
      </w:divBdr>
    </w:div>
    <w:div w:id="1597009722">
      <w:bodyDiv w:val="1"/>
      <w:marLeft w:val="0"/>
      <w:marRight w:val="0"/>
      <w:marTop w:val="0"/>
      <w:marBottom w:val="0"/>
      <w:divBdr>
        <w:top w:val="none" w:sz="0" w:space="0" w:color="auto"/>
        <w:left w:val="none" w:sz="0" w:space="0" w:color="auto"/>
        <w:bottom w:val="none" w:sz="0" w:space="0" w:color="auto"/>
        <w:right w:val="none" w:sz="0" w:space="0" w:color="auto"/>
      </w:divBdr>
    </w:div>
    <w:div w:id="1644507551">
      <w:bodyDiv w:val="1"/>
      <w:marLeft w:val="0"/>
      <w:marRight w:val="0"/>
      <w:marTop w:val="0"/>
      <w:marBottom w:val="0"/>
      <w:divBdr>
        <w:top w:val="none" w:sz="0" w:space="0" w:color="auto"/>
        <w:left w:val="none" w:sz="0" w:space="0" w:color="auto"/>
        <w:bottom w:val="none" w:sz="0" w:space="0" w:color="auto"/>
        <w:right w:val="none" w:sz="0" w:space="0" w:color="auto"/>
      </w:divBdr>
    </w:div>
    <w:div w:id="1669136845">
      <w:bodyDiv w:val="1"/>
      <w:marLeft w:val="0"/>
      <w:marRight w:val="0"/>
      <w:marTop w:val="0"/>
      <w:marBottom w:val="0"/>
      <w:divBdr>
        <w:top w:val="none" w:sz="0" w:space="0" w:color="auto"/>
        <w:left w:val="none" w:sz="0" w:space="0" w:color="auto"/>
        <w:bottom w:val="none" w:sz="0" w:space="0" w:color="auto"/>
        <w:right w:val="none" w:sz="0" w:space="0" w:color="auto"/>
      </w:divBdr>
    </w:div>
    <w:div w:id="1673291606">
      <w:bodyDiv w:val="1"/>
      <w:marLeft w:val="0"/>
      <w:marRight w:val="0"/>
      <w:marTop w:val="0"/>
      <w:marBottom w:val="0"/>
      <w:divBdr>
        <w:top w:val="none" w:sz="0" w:space="0" w:color="auto"/>
        <w:left w:val="none" w:sz="0" w:space="0" w:color="auto"/>
        <w:bottom w:val="none" w:sz="0" w:space="0" w:color="auto"/>
        <w:right w:val="none" w:sz="0" w:space="0" w:color="auto"/>
      </w:divBdr>
    </w:div>
    <w:div w:id="1676961315">
      <w:bodyDiv w:val="1"/>
      <w:marLeft w:val="0"/>
      <w:marRight w:val="0"/>
      <w:marTop w:val="0"/>
      <w:marBottom w:val="0"/>
      <w:divBdr>
        <w:top w:val="none" w:sz="0" w:space="0" w:color="auto"/>
        <w:left w:val="none" w:sz="0" w:space="0" w:color="auto"/>
        <w:bottom w:val="none" w:sz="0" w:space="0" w:color="auto"/>
        <w:right w:val="none" w:sz="0" w:space="0" w:color="auto"/>
      </w:divBdr>
    </w:div>
    <w:div w:id="1685208250">
      <w:bodyDiv w:val="1"/>
      <w:marLeft w:val="0"/>
      <w:marRight w:val="0"/>
      <w:marTop w:val="0"/>
      <w:marBottom w:val="0"/>
      <w:divBdr>
        <w:top w:val="none" w:sz="0" w:space="0" w:color="auto"/>
        <w:left w:val="none" w:sz="0" w:space="0" w:color="auto"/>
        <w:bottom w:val="none" w:sz="0" w:space="0" w:color="auto"/>
        <w:right w:val="none" w:sz="0" w:space="0" w:color="auto"/>
      </w:divBdr>
    </w:div>
    <w:div w:id="1696495728">
      <w:bodyDiv w:val="1"/>
      <w:marLeft w:val="0"/>
      <w:marRight w:val="0"/>
      <w:marTop w:val="0"/>
      <w:marBottom w:val="0"/>
      <w:divBdr>
        <w:top w:val="none" w:sz="0" w:space="0" w:color="auto"/>
        <w:left w:val="none" w:sz="0" w:space="0" w:color="auto"/>
        <w:bottom w:val="none" w:sz="0" w:space="0" w:color="auto"/>
        <w:right w:val="none" w:sz="0" w:space="0" w:color="auto"/>
      </w:divBdr>
    </w:div>
    <w:div w:id="1697120621">
      <w:bodyDiv w:val="1"/>
      <w:marLeft w:val="0"/>
      <w:marRight w:val="0"/>
      <w:marTop w:val="0"/>
      <w:marBottom w:val="0"/>
      <w:divBdr>
        <w:top w:val="none" w:sz="0" w:space="0" w:color="auto"/>
        <w:left w:val="none" w:sz="0" w:space="0" w:color="auto"/>
        <w:bottom w:val="none" w:sz="0" w:space="0" w:color="auto"/>
        <w:right w:val="none" w:sz="0" w:space="0" w:color="auto"/>
      </w:divBdr>
    </w:div>
    <w:div w:id="1726024507">
      <w:bodyDiv w:val="1"/>
      <w:marLeft w:val="0"/>
      <w:marRight w:val="0"/>
      <w:marTop w:val="0"/>
      <w:marBottom w:val="0"/>
      <w:divBdr>
        <w:top w:val="none" w:sz="0" w:space="0" w:color="auto"/>
        <w:left w:val="none" w:sz="0" w:space="0" w:color="auto"/>
        <w:bottom w:val="none" w:sz="0" w:space="0" w:color="auto"/>
        <w:right w:val="none" w:sz="0" w:space="0" w:color="auto"/>
      </w:divBdr>
    </w:div>
    <w:div w:id="1744596586">
      <w:bodyDiv w:val="1"/>
      <w:marLeft w:val="0"/>
      <w:marRight w:val="0"/>
      <w:marTop w:val="0"/>
      <w:marBottom w:val="0"/>
      <w:divBdr>
        <w:top w:val="none" w:sz="0" w:space="0" w:color="auto"/>
        <w:left w:val="none" w:sz="0" w:space="0" w:color="auto"/>
        <w:bottom w:val="none" w:sz="0" w:space="0" w:color="auto"/>
        <w:right w:val="none" w:sz="0" w:space="0" w:color="auto"/>
      </w:divBdr>
    </w:div>
    <w:div w:id="1748066318">
      <w:bodyDiv w:val="1"/>
      <w:marLeft w:val="0"/>
      <w:marRight w:val="0"/>
      <w:marTop w:val="0"/>
      <w:marBottom w:val="0"/>
      <w:divBdr>
        <w:top w:val="none" w:sz="0" w:space="0" w:color="auto"/>
        <w:left w:val="none" w:sz="0" w:space="0" w:color="auto"/>
        <w:bottom w:val="none" w:sz="0" w:space="0" w:color="auto"/>
        <w:right w:val="none" w:sz="0" w:space="0" w:color="auto"/>
      </w:divBdr>
    </w:div>
    <w:div w:id="1755084056">
      <w:bodyDiv w:val="1"/>
      <w:marLeft w:val="0"/>
      <w:marRight w:val="0"/>
      <w:marTop w:val="0"/>
      <w:marBottom w:val="0"/>
      <w:divBdr>
        <w:top w:val="none" w:sz="0" w:space="0" w:color="auto"/>
        <w:left w:val="none" w:sz="0" w:space="0" w:color="auto"/>
        <w:bottom w:val="none" w:sz="0" w:space="0" w:color="auto"/>
        <w:right w:val="none" w:sz="0" w:space="0" w:color="auto"/>
      </w:divBdr>
    </w:div>
    <w:div w:id="1766226602">
      <w:bodyDiv w:val="1"/>
      <w:marLeft w:val="0"/>
      <w:marRight w:val="0"/>
      <w:marTop w:val="0"/>
      <w:marBottom w:val="0"/>
      <w:divBdr>
        <w:top w:val="none" w:sz="0" w:space="0" w:color="auto"/>
        <w:left w:val="none" w:sz="0" w:space="0" w:color="auto"/>
        <w:bottom w:val="none" w:sz="0" w:space="0" w:color="auto"/>
        <w:right w:val="none" w:sz="0" w:space="0" w:color="auto"/>
      </w:divBdr>
    </w:div>
    <w:div w:id="1769422760">
      <w:bodyDiv w:val="1"/>
      <w:marLeft w:val="0"/>
      <w:marRight w:val="0"/>
      <w:marTop w:val="0"/>
      <w:marBottom w:val="0"/>
      <w:divBdr>
        <w:top w:val="none" w:sz="0" w:space="0" w:color="auto"/>
        <w:left w:val="none" w:sz="0" w:space="0" w:color="auto"/>
        <w:bottom w:val="none" w:sz="0" w:space="0" w:color="auto"/>
        <w:right w:val="none" w:sz="0" w:space="0" w:color="auto"/>
      </w:divBdr>
    </w:div>
    <w:div w:id="1769539574">
      <w:bodyDiv w:val="1"/>
      <w:marLeft w:val="0"/>
      <w:marRight w:val="0"/>
      <w:marTop w:val="0"/>
      <w:marBottom w:val="0"/>
      <w:divBdr>
        <w:top w:val="none" w:sz="0" w:space="0" w:color="auto"/>
        <w:left w:val="none" w:sz="0" w:space="0" w:color="auto"/>
        <w:bottom w:val="none" w:sz="0" w:space="0" w:color="auto"/>
        <w:right w:val="none" w:sz="0" w:space="0" w:color="auto"/>
      </w:divBdr>
    </w:div>
    <w:div w:id="1815172088">
      <w:bodyDiv w:val="1"/>
      <w:marLeft w:val="0"/>
      <w:marRight w:val="0"/>
      <w:marTop w:val="0"/>
      <w:marBottom w:val="0"/>
      <w:divBdr>
        <w:top w:val="none" w:sz="0" w:space="0" w:color="auto"/>
        <w:left w:val="none" w:sz="0" w:space="0" w:color="auto"/>
        <w:bottom w:val="none" w:sz="0" w:space="0" w:color="auto"/>
        <w:right w:val="none" w:sz="0" w:space="0" w:color="auto"/>
      </w:divBdr>
    </w:div>
    <w:div w:id="1835804090">
      <w:bodyDiv w:val="1"/>
      <w:marLeft w:val="0"/>
      <w:marRight w:val="0"/>
      <w:marTop w:val="0"/>
      <w:marBottom w:val="0"/>
      <w:divBdr>
        <w:top w:val="none" w:sz="0" w:space="0" w:color="auto"/>
        <w:left w:val="none" w:sz="0" w:space="0" w:color="auto"/>
        <w:bottom w:val="none" w:sz="0" w:space="0" w:color="auto"/>
        <w:right w:val="none" w:sz="0" w:space="0" w:color="auto"/>
      </w:divBdr>
    </w:div>
    <w:div w:id="1892425435">
      <w:bodyDiv w:val="1"/>
      <w:marLeft w:val="0"/>
      <w:marRight w:val="0"/>
      <w:marTop w:val="0"/>
      <w:marBottom w:val="0"/>
      <w:divBdr>
        <w:top w:val="none" w:sz="0" w:space="0" w:color="auto"/>
        <w:left w:val="none" w:sz="0" w:space="0" w:color="auto"/>
        <w:bottom w:val="none" w:sz="0" w:space="0" w:color="auto"/>
        <w:right w:val="none" w:sz="0" w:space="0" w:color="auto"/>
      </w:divBdr>
    </w:div>
    <w:div w:id="1902708886">
      <w:bodyDiv w:val="1"/>
      <w:marLeft w:val="0"/>
      <w:marRight w:val="0"/>
      <w:marTop w:val="0"/>
      <w:marBottom w:val="0"/>
      <w:divBdr>
        <w:top w:val="none" w:sz="0" w:space="0" w:color="auto"/>
        <w:left w:val="none" w:sz="0" w:space="0" w:color="auto"/>
        <w:bottom w:val="none" w:sz="0" w:space="0" w:color="auto"/>
        <w:right w:val="none" w:sz="0" w:space="0" w:color="auto"/>
      </w:divBdr>
    </w:div>
    <w:div w:id="1919706139">
      <w:bodyDiv w:val="1"/>
      <w:marLeft w:val="0"/>
      <w:marRight w:val="0"/>
      <w:marTop w:val="0"/>
      <w:marBottom w:val="0"/>
      <w:divBdr>
        <w:top w:val="none" w:sz="0" w:space="0" w:color="auto"/>
        <w:left w:val="none" w:sz="0" w:space="0" w:color="auto"/>
        <w:bottom w:val="none" w:sz="0" w:space="0" w:color="auto"/>
        <w:right w:val="none" w:sz="0" w:space="0" w:color="auto"/>
      </w:divBdr>
    </w:div>
    <w:div w:id="1926376245">
      <w:bodyDiv w:val="1"/>
      <w:marLeft w:val="0"/>
      <w:marRight w:val="0"/>
      <w:marTop w:val="0"/>
      <w:marBottom w:val="0"/>
      <w:divBdr>
        <w:top w:val="none" w:sz="0" w:space="0" w:color="auto"/>
        <w:left w:val="none" w:sz="0" w:space="0" w:color="auto"/>
        <w:bottom w:val="none" w:sz="0" w:space="0" w:color="auto"/>
        <w:right w:val="none" w:sz="0" w:space="0" w:color="auto"/>
      </w:divBdr>
    </w:div>
    <w:div w:id="1951160686">
      <w:bodyDiv w:val="1"/>
      <w:marLeft w:val="0"/>
      <w:marRight w:val="0"/>
      <w:marTop w:val="0"/>
      <w:marBottom w:val="0"/>
      <w:divBdr>
        <w:top w:val="none" w:sz="0" w:space="0" w:color="auto"/>
        <w:left w:val="none" w:sz="0" w:space="0" w:color="auto"/>
        <w:bottom w:val="none" w:sz="0" w:space="0" w:color="auto"/>
        <w:right w:val="none" w:sz="0" w:space="0" w:color="auto"/>
      </w:divBdr>
    </w:div>
    <w:div w:id="1969434557">
      <w:bodyDiv w:val="1"/>
      <w:marLeft w:val="0"/>
      <w:marRight w:val="0"/>
      <w:marTop w:val="0"/>
      <w:marBottom w:val="0"/>
      <w:divBdr>
        <w:top w:val="none" w:sz="0" w:space="0" w:color="auto"/>
        <w:left w:val="none" w:sz="0" w:space="0" w:color="auto"/>
        <w:bottom w:val="none" w:sz="0" w:space="0" w:color="auto"/>
        <w:right w:val="none" w:sz="0" w:space="0" w:color="auto"/>
      </w:divBdr>
    </w:div>
    <w:div w:id="1987393500">
      <w:bodyDiv w:val="1"/>
      <w:marLeft w:val="0"/>
      <w:marRight w:val="0"/>
      <w:marTop w:val="0"/>
      <w:marBottom w:val="0"/>
      <w:divBdr>
        <w:top w:val="none" w:sz="0" w:space="0" w:color="auto"/>
        <w:left w:val="none" w:sz="0" w:space="0" w:color="auto"/>
        <w:bottom w:val="none" w:sz="0" w:space="0" w:color="auto"/>
        <w:right w:val="none" w:sz="0" w:space="0" w:color="auto"/>
      </w:divBdr>
    </w:div>
    <w:div w:id="1991253230">
      <w:bodyDiv w:val="1"/>
      <w:marLeft w:val="0"/>
      <w:marRight w:val="0"/>
      <w:marTop w:val="0"/>
      <w:marBottom w:val="0"/>
      <w:divBdr>
        <w:top w:val="none" w:sz="0" w:space="0" w:color="auto"/>
        <w:left w:val="none" w:sz="0" w:space="0" w:color="auto"/>
        <w:bottom w:val="none" w:sz="0" w:space="0" w:color="auto"/>
        <w:right w:val="none" w:sz="0" w:space="0" w:color="auto"/>
      </w:divBdr>
    </w:div>
    <w:div w:id="1996489556">
      <w:bodyDiv w:val="1"/>
      <w:marLeft w:val="0"/>
      <w:marRight w:val="0"/>
      <w:marTop w:val="0"/>
      <w:marBottom w:val="0"/>
      <w:divBdr>
        <w:top w:val="none" w:sz="0" w:space="0" w:color="auto"/>
        <w:left w:val="none" w:sz="0" w:space="0" w:color="auto"/>
        <w:bottom w:val="none" w:sz="0" w:space="0" w:color="auto"/>
        <w:right w:val="none" w:sz="0" w:space="0" w:color="auto"/>
      </w:divBdr>
    </w:div>
    <w:div w:id="1997103030">
      <w:bodyDiv w:val="1"/>
      <w:marLeft w:val="0"/>
      <w:marRight w:val="0"/>
      <w:marTop w:val="0"/>
      <w:marBottom w:val="0"/>
      <w:divBdr>
        <w:top w:val="none" w:sz="0" w:space="0" w:color="auto"/>
        <w:left w:val="none" w:sz="0" w:space="0" w:color="auto"/>
        <w:bottom w:val="none" w:sz="0" w:space="0" w:color="auto"/>
        <w:right w:val="none" w:sz="0" w:space="0" w:color="auto"/>
      </w:divBdr>
    </w:div>
    <w:div w:id="2001540416">
      <w:bodyDiv w:val="1"/>
      <w:marLeft w:val="0"/>
      <w:marRight w:val="0"/>
      <w:marTop w:val="0"/>
      <w:marBottom w:val="0"/>
      <w:divBdr>
        <w:top w:val="none" w:sz="0" w:space="0" w:color="auto"/>
        <w:left w:val="none" w:sz="0" w:space="0" w:color="auto"/>
        <w:bottom w:val="none" w:sz="0" w:space="0" w:color="auto"/>
        <w:right w:val="none" w:sz="0" w:space="0" w:color="auto"/>
      </w:divBdr>
    </w:div>
    <w:div w:id="2002155919">
      <w:bodyDiv w:val="1"/>
      <w:marLeft w:val="0"/>
      <w:marRight w:val="0"/>
      <w:marTop w:val="0"/>
      <w:marBottom w:val="0"/>
      <w:divBdr>
        <w:top w:val="none" w:sz="0" w:space="0" w:color="auto"/>
        <w:left w:val="none" w:sz="0" w:space="0" w:color="auto"/>
        <w:bottom w:val="none" w:sz="0" w:space="0" w:color="auto"/>
        <w:right w:val="none" w:sz="0" w:space="0" w:color="auto"/>
      </w:divBdr>
    </w:div>
    <w:div w:id="2025665272">
      <w:bodyDiv w:val="1"/>
      <w:marLeft w:val="0"/>
      <w:marRight w:val="0"/>
      <w:marTop w:val="0"/>
      <w:marBottom w:val="0"/>
      <w:divBdr>
        <w:top w:val="none" w:sz="0" w:space="0" w:color="auto"/>
        <w:left w:val="none" w:sz="0" w:space="0" w:color="auto"/>
        <w:bottom w:val="none" w:sz="0" w:space="0" w:color="auto"/>
        <w:right w:val="none" w:sz="0" w:space="0" w:color="auto"/>
      </w:divBdr>
    </w:div>
    <w:div w:id="2030646013">
      <w:bodyDiv w:val="1"/>
      <w:marLeft w:val="0"/>
      <w:marRight w:val="0"/>
      <w:marTop w:val="0"/>
      <w:marBottom w:val="0"/>
      <w:divBdr>
        <w:top w:val="none" w:sz="0" w:space="0" w:color="auto"/>
        <w:left w:val="none" w:sz="0" w:space="0" w:color="auto"/>
        <w:bottom w:val="none" w:sz="0" w:space="0" w:color="auto"/>
        <w:right w:val="none" w:sz="0" w:space="0" w:color="auto"/>
      </w:divBdr>
    </w:div>
    <w:div w:id="2032802154">
      <w:bodyDiv w:val="1"/>
      <w:marLeft w:val="0"/>
      <w:marRight w:val="0"/>
      <w:marTop w:val="0"/>
      <w:marBottom w:val="0"/>
      <w:divBdr>
        <w:top w:val="none" w:sz="0" w:space="0" w:color="auto"/>
        <w:left w:val="none" w:sz="0" w:space="0" w:color="auto"/>
        <w:bottom w:val="none" w:sz="0" w:space="0" w:color="auto"/>
        <w:right w:val="none" w:sz="0" w:space="0" w:color="auto"/>
      </w:divBdr>
    </w:div>
    <w:div w:id="2032994730">
      <w:bodyDiv w:val="1"/>
      <w:marLeft w:val="0"/>
      <w:marRight w:val="0"/>
      <w:marTop w:val="0"/>
      <w:marBottom w:val="0"/>
      <w:divBdr>
        <w:top w:val="none" w:sz="0" w:space="0" w:color="auto"/>
        <w:left w:val="none" w:sz="0" w:space="0" w:color="auto"/>
        <w:bottom w:val="none" w:sz="0" w:space="0" w:color="auto"/>
        <w:right w:val="none" w:sz="0" w:space="0" w:color="auto"/>
      </w:divBdr>
    </w:div>
    <w:div w:id="2054885472">
      <w:bodyDiv w:val="1"/>
      <w:marLeft w:val="0"/>
      <w:marRight w:val="0"/>
      <w:marTop w:val="0"/>
      <w:marBottom w:val="0"/>
      <w:divBdr>
        <w:top w:val="none" w:sz="0" w:space="0" w:color="auto"/>
        <w:left w:val="none" w:sz="0" w:space="0" w:color="auto"/>
        <w:bottom w:val="none" w:sz="0" w:space="0" w:color="auto"/>
        <w:right w:val="none" w:sz="0" w:space="0" w:color="auto"/>
      </w:divBdr>
    </w:div>
    <w:div w:id="2056925414">
      <w:bodyDiv w:val="1"/>
      <w:marLeft w:val="0"/>
      <w:marRight w:val="0"/>
      <w:marTop w:val="0"/>
      <w:marBottom w:val="0"/>
      <w:divBdr>
        <w:top w:val="none" w:sz="0" w:space="0" w:color="auto"/>
        <w:left w:val="none" w:sz="0" w:space="0" w:color="auto"/>
        <w:bottom w:val="none" w:sz="0" w:space="0" w:color="auto"/>
        <w:right w:val="none" w:sz="0" w:space="0" w:color="auto"/>
      </w:divBdr>
    </w:div>
    <w:div w:id="2067678201">
      <w:bodyDiv w:val="1"/>
      <w:marLeft w:val="0"/>
      <w:marRight w:val="0"/>
      <w:marTop w:val="0"/>
      <w:marBottom w:val="0"/>
      <w:divBdr>
        <w:top w:val="none" w:sz="0" w:space="0" w:color="auto"/>
        <w:left w:val="none" w:sz="0" w:space="0" w:color="auto"/>
        <w:bottom w:val="none" w:sz="0" w:space="0" w:color="auto"/>
        <w:right w:val="none" w:sz="0" w:space="0" w:color="auto"/>
      </w:divBdr>
    </w:div>
    <w:div w:id="2073649366">
      <w:bodyDiv w:val="1"/>
      <w:marLeft w:val="0"/>
      <w:marRight w:val="0"/>
      <w:marTop w:val="0"/>
      <w:marBottom w:val="0"/>
      <w:divBdr>
        <w:top w:val="none" w:sz="0" w:space="0" w:color="auto"/>
        <w:left w:val="none" w:sz="0" w:space="0" w:color="auto"/>
        <w:bottom w:val="none" w:sz="0" w:space="0" w:color="auto"/>
        <w:right w:val="none" w:sz="0" w:space="0" w:color="auto"/>
      </w:divBdr>
    </w:div>
    <w:div w:id="2076320850">
      <w:bodyDiv w:val="1"/>
      <w:marLeft w:val="0"/>
      <w:marRight w:val="0"/>
      <w:marTop w:val="0"/>
      <w:marBottom w:val="0"/>
      <w:divBdr>
        <w:top w:val="none" w:sz="0" w:space="0" w:color="auto"/>
        <w:left w:val="none" w:sz="0" w:space="0" w:color="auto"/>
        <w:bottom w:val="none" w:sz="0" w:space="0" w:color="auto"/>
        <w:right w:val="none" w:sz="0" w:space="0" w:color="auto"/>
      </w:divBdr>
    </w:div>
    <w:div w:id="2086995135">
      <w:bodyDiv w:val="1"/>
      <w:marLeft w:val="0"/>
      <w:marRight w:val="0"/>
      <w:marTop w:val="0"/>
      <w:marBottom w:val="0"/>
      <w:divBdr>
        <w:top w:val="none" w:sz="0" w:space="0" w:color="auto"/>
        <w:left w:val="none" w:sz="0" w:space="0" w:color="auto"/>
        <w:bottom w:val="none" w:sz="0" w:space="0" w:color="auto"/>
        <w:right w:val="none" w:sz="0" w:space="0" w:color="auto"/>
      </w:divBdr>
    </w:div>
    <w:div w:id="2091002921">
      <w:bodyDiv w:val="1"/>
      <w:marLeft w:val="0"/>
      <w:marRight w:val="0"/>
      <w:marTop w:val="0"/>
      <w:marBottom w:val="0"/>
      <w:divBdr>
        <w:top w:val="none" w:sz="0" w:space="0" w:color="auto"/>
        <w:left w:val="none" w:sz="0" w:space="0" w:color="auto"/>
        <w:bottom w:val="none" w:sz="0" w:space="0" w:color="auto"/>
        <w:right w:val="none" w:sz="0" w:space="0" w:color="auto"/>
      </w:divBdr>
    </w:div>
    <w:div w:id="2122450860">
      <w:bodyDiv w:val="1"/>
      <w:marLeft w:val="0"/>
      <w:marRight w:val="0"/>
      <w:marTop w:val="0"/>
      <w:marBottom w:val="0"/>
      <w:divBdr>
        <w:top w:val="none" w:sz="0" w:space="0" w:color="auto"/>
        <w:left w:val="none" w:sz="0" w:space="0" w:color="auto"/>
        <w:bottom w:val="none" w:sz="0" w:space="0" w:color="auto"/>
        <w:right w:val="none" w:sz="0" w:space="0" w:color="auto"/>
      </w:divBdr>
    </w:div>
    <w:div w:id="2129008896">
      <w:bodyDiv w:val="1"/>
      <w:marLeft w:val="0"/>
      <w:marRight w:val="0"/>
      <w:marTop w:val="0"/>
      <w:marBottom w:val="0"/>
      <w:divBdr>
        <w:top w:val="none" w:sz="0" w:space="0" w:color="auto"/>
        <w:left w:val="none" w:sz="0" w:space="0" w:color="auto"/>
        <w:bottom w:val="none" w:sz="0" w:space="0" w:color="auto"/>
        <w:right w:val="none" w:sz="0" w:space="0" w:color="auto"/>
      </w:divBdr>
    </w:div>
    <w:div w:id="2129619584">
      <w:bodyDiv w:val="1"/>
      <w:marLeft w:val="0"/>
      <w:marRight w:val="0"/>
      <w:marTop w:val="0"/>
      <w:marBottom w:val="0"/>
      <w:divBdr>
        <w:top w:val="none" w:sz="0" w:space="0" w:color="auto"/>
        <w:left w:val="none" w:sz="0" w:space="0" w:color="auto"/>
        <w:bottom w:val="none" w:sz="0" w:space="0" w:color="auto"/>
        <w:right w:val="none" w:sz="0" w:space="0" w:color="auto"/>
      </w:divBdr>
    </w:div>
    <w:div w:id="21398817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2A8CD93-1DAC-6746-9ED6-D9C5DC5EC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Words>
  <Characters>451</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Saul</dc:creator>
  <cp:keywords/>
  <dc:description/>
  <cp:lastModifiedBy>Joanne Saul</cp:lastModifiedBy>
  <cp:revision>4</cp:revision>
  <cp:lastPrinted>2020-09-02T15:07:00Z</cp:lastPrinted>
  <dcterms:created xsi:type="dcterms:W3CDTF">2020-10-26T13:47:00Z</dcterms:created>
  <dcterms:modified xsi:type="dcterms:W3CDTF">2020-10-2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9645cfe-3b74-344f-b578-9fab70c35c4a</vt:lpwstr>
  </property>
  <property fmtid="{D5CDD505-2E9C-101B-9397-08002B2CF9AE}" pid="24" name="Mendeley Citation Style_1">
    <vt:lpwstr>http://www.zotero.org/styles/apa</vt:lpwstr>
  </property>
</Properties>
</file>